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8FFEE" w14:textId="47619CEC" w:rsidR="00A74E81" w:rsidRDefault="00A74E81">
      <w:pPr>
        <w:rPr>
          <w:sz w:val="24"/>
          <w:szCs w:val="24"/>
        </w:rPr>
      </w:pPr>
      <w:r w:rsidRPr="005C5736">
        <w:rPr>
          <w:b/>
          <w:sz w:val="24"/>
          <w:szCs w:val="24"/>
        </w:rPr>
        <w:t xml:space="preserve">Table </w:t>
      </w:r>
      <w:r w:rsidR="00DE0638">
        <w:rPr>
          <w:b/>
          <w:sz w:val="24"/>
          <w:szCs w:val="24"/>
        </w:rPr>
        <w:t>S</w:t>
      </w:r>
      <w:bookmarkStart w:id="0" w:name="_GoBack"/>
      <w:bookmarkEnd w:id="0"/>
      <w:r w:rsidR="00E87B97">
        <w:rPr>
          <w:b/>
          <w:sz w:val="24"/>
          <w:szCs w:val="24"/>
        </w:rPr>
        <w:t>2</w:t>
      </w:r>
      <w:r w:rsidRPr="005C5736">
        <w:rPr>
          <w:b/>
          <w:sz w:val="24"/>
          <w:szCs w:val="24"/>
        </w:rPr>
        <w:t>.</w:t>
      </w:r>
      <w:r w:rsidRPr="005C5736">
        <w:rPr>
          <w:sz w:val="24"/>
          <w:szCs w:val="24"/>
        </w:rPr>
        <w:t xml:space="preserve"> Reannotation of MutL genes in fully sequenced eukaryotic genomes.</w:t>
      </w:r>
    </w:p>
    <w:p w14:paraId="54A3C4E1" w14:textId="77777777" w:rsidR="00C0602B" w:rsidRDefault="00C0602B">
      <w:pPr>
        <w:rPr>
          <w:sz w:val="24"/>
          <w:szCs w:val="24"/>
        </w:rPr>
      </w:pP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956"/>
        <w:gridCol w:w="916"/>
        <w:gridCol w:w="9036"/>
      </w:tblGrid>
      <w:tr w:rsidR="00C0602B" w14:paraId="3ED79286" w14:textId="77777777" w:rsidTr="0087188B">
        <w:tc>
          <w:tcPr>
            <w:tcW w:w="956" w:type="dxa"/>
          </w:tcPr>
          <w:p w14:paraId="6ADF570A" w14:textId="00774768" w:rsidR="00C0602B" w:rsidRPr="00C0602B" w:rsidRDefault="00C0602B">
            <w:pPr>
              <w:rPr>
                <w:b/>
                <w:i/>
                <w:sz w:val="18"/>
                <w:szCs w:val="18"/>
              </w:rPr>
            </w:pPr>
            <w:r w:rsidRPr="00C0602B">
              <w:rPr>
                <w:b/>
                <w:i/>
                <w:sz w:val="18"/>
                <w:szCs w:val="18"/>
              </w:rPr>
              <w:t>Accession</w:t>
            </w:r>
          </w:p>
        </w:tc>
        <w:tc>
          <w:tcPr>
            <w:tcW w:w="916" w:type="dxa"/>
          </w:tcPr>
          <w:p w14:paraId="151AFCF1" w14:textId="7AFB0498" w:rsidR="00C0602B" w:rsidRPr="00C0602B" w:rsidRDefault="00C0602B">
            <w:pPr>
              <w:rPr>
                <w:b/>
                <w:i/>
                <w:sz w:val="18"/>
                <w:szCs w:val="18"/>
              </w:rPr>
            </w:pPr>
            <w:r w:rsidRPr="00C0602B">
              <w:rPr>
                <w:b/>
                <w:i/>
                <w:sz w:val="18"/>
                <w:szCs w:val="18"/>
              </w:rPr>
              <w:t>Field</w:t>
            </w:r>
          </w:p>
        </w:tc>
        <w:tc>
          <w:tcPr>
            <w:tcW w:w="9036" w:type="dxa"/>
          </w:tcPr>
          <w:p w14:paraId="47666904" w14:textId="0AEC34AF" w:rsidR="00C0602B" w:rsidRPr="00C0602B" w:rsidRDefault="00C0602B">
            <w:pPr>
              <w:rPr>
                <w:b/>
                <w:i/>
                <w:sz w:val="18"/>
                <w:szCs w:val="18"/>
              </w:rPr>
            </w:pPr>
            <w:r w:rsidRPr="00C0602B">
              <w:rPr>
                <w:b/>
                <w:i/>
                <w:sz w:val="18"/>
                <w:szCs w:val="18"/>
              </w:rPr>
              <w:t>Value</w:t>
            </w:r>
          </w:p>
        </w:tc>
      </w:tr>
      <w:tr w:rsidR="00C0602B" w14:paraId="651D0984" w14:textId="77777777" w:rsidTr="0087188B">
        <w:tc>
          <w:tcPr>
            <w:tcW w:w="10908" w:type="dxa"/>
            <w:gridSpan w:val="3"/>
          </w:tcPr>
          <w:p w14:paraId="0B3AAD75" w14:textId="336A71C7" w:rsidR="00C0602B" w:rsidRDefault="00C0602B" w:rsidP="00C0602B">
            <w:pPr>
              <w:pStyle w:val="TableContents"/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Ajellomyces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capsulatus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G186AR</w:t>
            </w:r>
            <w:r>
              <w:rPr>
                <w:sz w:val="18"/>
                <w:szCs w:val="18"/>
              </w:rPr>
              <w:t xml:space="preserve">     </w:t>
            </w:r>
            <w:r w:rsidRPr="005C5736">
              <w:rPr>
                <w:sz w:val="18"/>
                <w:szCs w:val="18"/>
              </w:rPr>
              <w:t>EEH05069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,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HCBG_07020)</w:t>
            </w:r>
          </w:p>
        </w:tc>
      </w:tr>
      <w:tr w:rsidR="00C0602B" w14:paraId="0F42B52A" w14:textId="77777777" w:rsidTr="0087188B">
        <w:tc>
          <w:tcPr>
            <w:tcW w:w="956" w:type="dxa"/>
          </w:tcPr>
          <w:p w14:paraId="2602E6A5" w14:textId="77777777" w:rsidR="00C0602B" w:rsidRDefault="00C0602B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58570BAD" w14:textId="42C6935D" w:rsidR="00C0602B" w:rsidRPr="00C0602B" w:rsidRDefault="00C0602B" w:rsidP="00214154">
            <w:pPr>
              <w:rPr>
                <w:sz w:val="18"/>
                <w:szCs w:val="18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1E67CD7B" w14:textId="25375DA8" w:rsidR="00C0602B" w:rsidRDefault="00214154" w:rsidP="00C0602B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C0602B" w:rsidRPr="005C5736">
              <w:rPr>
                <w:sz w:val="18"/>
                <w:szCs w:val="18"/>
              </w:rPr>
              <w:t>join(GG663372.1:1097817..1098175,GG663372.1:1098291..1098697,GG663372.1:1098749..1100712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C0602B" w14:paraId="2FC66737" w14:textId="77777777" w:rsidTr="0087188B">
        <w:tc>
          <w:tcPr>
            <w:tcW w:w="956" w:type="dxa"/>
          </w:tcPr>
          <w:p w14:paraId="0D2CB8B2" w14:textId="77777777" w:rsidR="00C0602B" w:rsidRDefault="00C0602B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07B62D21" w14:textId="57101E7E" w:rsidR="00C0602B" w:rsidRPr="00C0602B" w:rsidRDefault="00C0602B" w:rsidP="00214154">
            <w:pPr>
              <w:rPr>
                <w:sz w:val="18"/>
                <w:szCs w:val="18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72EE01C2" w14:textId="3D6C227E" w:rsidR="00C0602B" w:rsidRDefault="00214154" w:rsidP="00C0602B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C0602B">
              <w:rPr>
                <w:sz w:val="18"/>
                <w:szCs w:val="18"/>
              </w:rPr>
              <w:t>join(GG663372.1:1097817..1098223,GG663372.1:1098291..1098697,GG663372.1:</w:t>
            </w:r>
            <w:r w:rsidR="00C0602B" w:rsidRPr="005C5736">
              <w:rPr>
                <w:sz w:val="18"/>
                <w:szCs w:val="18"/>
              </w:rPr>
              <w:t xml:space="preserve"> 1098749..1100712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C0602B" w14:paraId="4D013E54" w14:textId="77777777" w:rsidTr="0087188B">
        <w:tc>
          <w:tcPr>
            <w:tcW w:w="956" w:type="dxa"/>
          </w:tcPr>
          <w:p w14:paraId="05421E2B" w14:textId="77777777" w:rsidR="00C0602B" w:rsidRDefault="00C0602B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548C0879" w14:textId="73FE717A" w:rsidR="00C0602B" w:rsidRPr="00C0602B" w:rsidRDefault="00C0602B" w:rsidP="0078652D">
            <w:pPr>
              <w:rPr>
                <w:sz w:val="18"/>
                <w:szCs w:val="18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1B2DF448" w14:textId="1D16CA53" w:rsidR="00C0602B" w:rsidRDefault="0078652D" w:rsidP="0087188B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87188B" w:rsidRPr="0087188B">
              <w:rPr>
                <w:sz w:val="18"/>
                <w:szCs w:val="18"/>
              </w:rPr>
              <w:t>MSIAQLPPDTIRAVRSNSVLSDPCALAKELIDNSLDAGATCISVEVAANTLDTIQVKDNGTGIHPNDRPLVCKRSCTSKLRSIDDLENIGGSTLGFRGEALASAAEMCGNIAITTRVSGDCTKASHPTGTTVRVYEFLRFVPVRKQRALKSASKTLNRMKKVLNAYVLSRPEIRLSFKILKSKHDSSWIYASNKHPTVSTAMLRVIGAEAISQCTTITWPQIQDERDDSLPGSVERSESIHPVIRLVATIPKPCSDFSSINYAGQYVSIDRRPMSTSNGVAKELAELFKSHIRSGSLCDSGRTPPVDPFCFIHLHCRPGIYDVNVEPLKNDVLFEDSKLVMSIAGNIFKAVYGEIKPRHTHQRNCQIENQPSSSRMIRPLDKRSANNQRDHEVEESPLFRHISSSATKDCHSIERICASPSEAKKDNMSAGSFVDTSACPRAAESNLSLLNSSLLTNPWMLAKGQPVTPRKEDTQSRDLNSQLLTPAYEDGRSRLDEKRIKNCEANSVLAGPPYPIPLSTRTLETRLVEGDYDKSSTDVRKPQMSELCNVPQLSASHKSKQRKSPGVLGSLDAWIRNCRDAPSPSTEESQVVGILQQSEPDGNELTETDIAGRFGKEDNAAATSRSHGDFSAGLSPHTSLNALGIHLNSAHTNAKSHAQPLAISQEEDDDPDYRIHGSTDNRLTSPSHEMVAGALDFEYRKKTAIQLHRKRQQQQQQQQQQQQQVSTQSALHPWVGANNAKISQGSPHQNRYRRAKAHLVNQLPELEFPRHEITFSPSKMGSEDAREYLMRQNWPTQIGFKSRRILTNQLPLEVIPSASALHGLALSWTKQDDEASIPNKELLKIDGYVTSGIVPPPSAFFEVNPADINIWTTRLLALIQEQYRSEILDEDWRIQLVFDAIPTSHARAS</w:t>
            </w:r>
            <w:r>
              <w:rPr>
                <w:sz w:val="18"/>
                <w:szCs w:val="18"/>
              </w:rPr>
              <w:t>”</w:t>
            </w:r>
          </w:p>
        </w:tc>
      </w:tr>
      <w:tr w:rsidR="00C0602B" w14:paraId="12AB2849" w14:textId="77777777" w:rsidTr="0087188B">
        <w:tc>
          <w:tcPr>
            <w:tcW w:w="956" w:type="dxa"/>
          </w:tcPr>
          <w:p w14:paraId="43C103FE" w14:textId="77777777" w:rsidR="00C0602B" w:rsidRDefault="00C0602B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5EC2FB31" w14:textId="0E5C9E82" w:rsidR="00C0602B" w:rsidRPr="00C0602B" w:rsidRDefault="00C0602B" w:rsidP="0078652D">
            <w:pPr>
              <w:rPr>
                <w:sz w:val="18"/>
                <w:szCs w:val="18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792B716C" w14:textId="48D87CA5" w:rsidR="00C0602B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87188B" w:rsidRPr="005C5736">
              <w:rPr>
                <w:sz w:val="18"/>
                <w:szCs w:val="18"/>
              </w:rPr>
              <w:t>MSIAQLPPDTIRAVRSNSVLSDPCALAKELIDNSLDAGATCISVEVAANTLDTIQVKDNGTGIHPNDRPLVCKRSCTSKLRSIDDLENIGGSTLGFRGEALASAAEMCGNIAITTRVSGELVGETLKYDRTGLLISCTKASHPTGTTVRVYEFLRFVPVRKQRALKSASKTLNRMKKVLNAYVLSRPEIRLSFKILKSKHDSSWIYASNKHPTVSTAMLRVIGAEAISQCTTITWPQIQDERDDSLPGSVERSESIHPVIRLVATIPKPCSDFSSINYAGQYVSIDRRPMSTSNGVAKELAELFKSHIRSGSLCDSGRTPPVDPFCFIHLHCRPGIYDVNVEPLKNDVLFEDSKLVMSIAGNIFKAVYGEIKPRHTHQRNCQIENQPSSSRMIRPLDKRSANNQRDHEVEESPLFRHISSSATKDCHSIERICASPSEAKKDNMSAGSFVDTSACPRAAESNLSLLNSSLLTNPWMLAKGQPVTPRKEDTQSRDLNSQLLTPAYEDGRSRLDEKRIKNCEANSVLAGPPYPIPLSTRTLETRLVEGDYDKSSTDVRKPQMSELCNVPQLSASHKSKQRKSPGVLGSLDAWIRNCRDAPSPSTEESQVVGILQQSEPDGNELTETDIAGRFGKEDNAAATSRSHGDFSAGLSPHTSLNALGIHLNSAHTNAKSHAQPLAISQEEDDDPDYRIHGSTDNRLTSPSHEMVAGALDFEYRKKTAIQLHRKRQQQQQQQQQQQQQVSTQSALHPWVGANNAKISQGSPHQNRYRRAKAHLVNQLPELEFPRHEITFSPSKMGSEDAREYLMRQNWPTQIGFKSRRILTNQLPLEVIPSASALHGLALSWTKQDDEASIPNKELLKIDGYVTSGIVPPPSAFFEVNPADINIWTTRLLALIQEQYRSEILDEDWRIQLVFDAIPTSHARAS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01BE6" w14:paraId="19080849" w14:textId="77777777" w:rsidTr="00327784">
        <w:tc>
          <w:tcPr>
            <w:tcW w:w="10908" w:type="dxa"/>
            <w:gridSpan w:val="3"/>
          </w:tcPr>
          <w:p w14:paraId="70697706" w14:textId="7110A528" w:rsidR="00701BE6" w:rsidRDefault="00701BE6" w:rsidP="00445866">
            <w:pPr>
              <w:pStyle w:val="TableContents"/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Ajellomyces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capsulatus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G186AR</w:t>
            </w:r>
            <w:r>
              <w:rPr>
                <w:sz w:val="18"/>
                <w:szCs w:val="18"/>
              </w:rPr>
              <w:t xml:space="preserve">  EEH10117.1</w:t>
            </w:r>
            <w:r w:rsidR="0044586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Mlh1,</w:t>
            </w:r>
            <w:r w:rsidR="0044586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CBG_01758)</w:t>
            </w:r>
          </w:p>
        </w:tc>
      </w:tr>
      <w:tr w:rsidR="00C0602B" w14:paraId="2E9E0D77" w14:textId="77777777" w:rsidTr="0087188B">
        <w:tc>
          <w:tcPr>
            <w:tcW w:w="956" w:type="dxa"/>
          </w:tcPr>
          <w:p w14:paraId="697266A5" w14:textId="77777777" w:rsidR="00C0602B" w:rsidRDefault="00C0602B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64D8B496" w14:textId="78741323" w:rsidR="00C0602B" w:rsidRDefault="00701BE6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6894C6DD" w14:textId="20E7D8D9" w:rsidR="00C0602B" w:rsidRDefault="00214154" w:rsidP="00445866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701BE6">
              <w:rPr>
                <w:sz w:val="18"/>
                <w:szCs w:val="18"/>
              </w:rPr>
              <w:t>join(GG663364.1:1616903..1617004,GG663364.1:1617449..1617715,GG663364.1:1617784..1697709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87188B" w14:paraId="77A7E83D" w14:textId="77777777" w:rsidTr="0087188B">
        <w:tc>
          <w:tcPr>
            <w:tcW w:w="956" w:type="dxa"/>
          </w:tcPr>
          <w:p w14:paraId="482547AA" w14:textId="77777777" w:rsidR="0087188B" w:rsidRDefault="0087188B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593B1AF6" w14:textId="1D081E79" w:rsidR="0087188B" w:rsidRDefault="00701BE6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4B863B90" w14:textId="403DC700" w:rsidR="0087188B" w:rsidRDefault="00214154" w:rsidP="00445866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701BE6">
              <w:rPr>
                <w:sz w:val="18"/>
                <w:szCs w:val="18"/>
              </w:rPr>
              <w:t>join(GG663364.1:1616903..1617004,GG663364.1:1617144..1617323,GG663364.1:1617449..1617715,GG663364.1:1617784..1619709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87188B" w14:paraId="6C46C2CC" w14:textId="77777777" w:rsidTr="0087188B">
        <w:tc>
          <w:tcPr>
            <w:tcW w:w="956" w:type="dxa"/>
          </w:tcPr>
          <w:p w14:paraId="7F855FB2" w14:textId="77777777" w:rsidR="0087188B" w:rsidRDefault="0087188B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3AB53377" w14:textId="3432ABFF" w:rsidR="0087188B" w:rsidRDefault="00701BE6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54842330" w14:textId="715B5A1F" w:rsidR="0087188B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701BE6" w:rsidRPr="001710B4">
              <w:rPr>
                <w:sz w:val="18"/>
                <w:szCs w:val="18"/>
              </w:rPr>
              <w:t>MADEDMDVDSPDPRGTKRTAAEAGLPPQPSRKIQCDDLGILCERFTTSKLKAFEDLSSIGTYGFRGEALASISHIAHLTVTTKTAGSSCAWRAHYSDGKLVPAKPGQTAEPKPTAGRGGTQITVEDLFYNVPTRRRAFRSSSEEYAKILDVVGRYAVHCSGVAFSCKKHGDSGVSISTSTNSTTVDRIRQIHGSAVASELIDFSVDDPRLGFRASGWASNANYHAKRTTILLFINHRSVESSAVRRAIEQAYSNFLPKGGHPFAYLDLEIE</w:t>
            </w:r>
            <w:r w:rsidR="00701BE6">
              <w:rPr>
                <w:sz w:val="18"/>
                <w:szCs w:val="18"/>
              </w:rPr>
              <w:t>PQRVD</w:t>
            </w:r>
            <w:r w:rsidR="00701BE6" w:rsidRPr="001710B4">
              <w:rPr>
                <w:sz w:val="18"/>
                <w:szCs w:val="18"/>
              </w:rPr>
              <w:t>VNVHPTKREVNFLNEDEIIGSICTTIQQKLATVDSSRTFMVQTLLPVGRTQSASVNSNAEPP</w:t>
            </w:r>
            <w:r w:rsidR="00701BE6">
              <w:rPr>
                <w:sz w:val="18"/>
                <w:szCs w:val="18"/>
              </w:rPr>
              <w:t>FDDRQPTPRTLSGTKRPYENNLVRTDASMR</w:t>
            </w:r>
            <w:r w:rsidR="00701BE6" w:rsidRPr="001710B4">
              <w:rPr>
                <w:sz w:val="18"/>
                <w:szCs w:val="18"/>
              </w:rPr>
              <w:t>KITSMLPPATTSQARPILNGNSQTLPLEEDGLRYESTGREPTQIRLSSVKSLRAAVRSSMHNNLTELF</w:t>
            </w:r>
            <w:r w:rsidR="00701BE6">
              <w:rPr>
                <w:sz w:val="18"/>
                <w:szCs w:val="18"/>
              </w:rPr>
              <w:t>ASLTYVGLVDERRRIAAIQSGVKL</w:t>
            </w:r>
            <w:r w:rsidR="00701BE6" w:rsidRPr="001710B4">
              <w:rPr>
                <w:sz w:val="18"/>
                <w:szCs w:val="18"/>
              </w:rPr>
              <w:t>FLVDYGMISSEFFYQVGLTDFGNFGKINLESSPRLVDLLSLAAATERDEYRRQQSASAAAAA</w:t>
            </w:r>
            <w:r w:rsidR="00701BE6">
              <w:rPr>
                <w:sz w:val="18"/>
                <w:szCs w:val="18"/>
              </w:rPr>
              <w:t>TKEQSAAADIESVDFDRIVTTIATQLIERR</w:t>
            </w:r>
            <w:r w:rsidR="00701BE6" w:rsidRPr="001710B4">
              <w:rPr>
                <w:sz w:val="18"/>
                <w:szCs w:val="18"/>
              </w:rPr>
              <w:t>EMLDEYFSLTISEDGNLLSIPLLLKGYMPSLAKLPRFLLRLGPYVDWTDEEACFRTFLRELAAFYTPEQLPIAPLIVPSSSNKNNNSAPPPTTKPAARKSETETATSSQSTTSQSHPSPSSSPSSSSESHPSNPNEPAQTPPTNSPSNPPKQPSQPQREDEAIVRRRAQLSWTLEHVLFPSLRARLVATNDLVRGVVEVADLKGLYRVFERC</w:t>
            </w:r>
            <w:r>
              <w:rPr>
                <w:sz w:val="18"/>
                <w:szCs w:val="18"/>
              </w:rPr>
              <w:t>”</w:t>
            </w:r>
          </w:p>
        </w:tc>
      </w:tr>
      <w:tr w:rsidR="0087188B" w14:paraId="73F32B2B" w14:textId="77777777" w:rsidTr="0087188B">
        <w:tc>
          <w:tcPr>
            <w:tcW w:w="956" w:type="dxa"/>
          </w:tcPr>
          <w:p w14:paraId="2F52A915" w14:textId="77777777" w:rsidR="0087188B" w:rsidRDefault="0087188B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12D630C" w14:textId="589D5AE9" w:rsidR="0087188B" w:rsidRDefault="00701BE6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153D83BA" w14:textId="6E0A69B2" w:rsidR="0087188B" w:rsidRDefault="0078652D" w:rsidP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701BE6" w:rsidRPr="00D807ED">
              <w:rPr>
                <w:sz w:val="18"/>
                <w:szCs w:val="18"/>
              </w:rPr>
              <w:t>MADEDMDVDS</w:t>
            </w:r>
            <w:r w:rsidR="00701BE6">
              <w:rPr>
                <w:sz w:val="18"/>
                <w:szCs w:val="18"/>
              </w:rPr>
              <w:t>PDPRGTKRTAAEAGLPPQPSRKIQAL</w:t>
            </w:r>
            <w:r w:rsidR="00701BE6" w:rsidRPr="00D807ED">
              <w:rPr>
                <w:sz w:val="18"/>
                <w:szCs w:val="18"/>
              </w:rPr>
              <w:t>DPDVVNKIAAGEIIVAPMHALKELIENSVDAGA</w:t>
            </w:r>
            <w:r>
              <w:rPr>
                <w:sz w:val="18"/>
                <w:szCs w:val="18"/>
              </w:rPr>
              <w:t>TSVEILVKDGGLKLLQITDNGHGID</w:t>
            </w:r>
            <w:r w:rsidR="00701BE6">
              <w:rPr>
                <w:sz w:val="18"/>
                <w:szCs w:val="18"/>
              </w:rPr>
              <w:t>C</w:t>
            </w:r>
            <w:r w:rsidR="00701BE6" w:rsidRPr="00D807ED">
              <w:rPr>
                <w:sz w:val="18"/>
                <w:szCs w:val="18"/>
              </w:rPr>
              <w:t>DDL</w:t>
            </w:r>
            <w:r w:rsidR="00701BE6">
              <w:rPr>
                <w:sz w:val="18"/>
                <w:szCs w:val="18"/>
              </w:rPr>
              <w:t>GILCERFTTSKLKAFEDLSSIGTYGFRGEA</w:t>
            </w:r>
            <w:r w:rsidR="00701BE6" w:rsidRPr="00D807ED">
              <w:rPr>
                <w:sz w:val="18"/>
                <w:szCs w:val="18"/>
              </w:rPr>
              <w:t>LAS</w:t>
            </w:r>
            <w:r w:rsidR="00701BE6">
              <w:rPr>
                <w:sz w:val="18"/>
                <w:szCs w:val="18"/>
              </w:rPr>
              <w:t>ISHIAHLTVTTKTAGSSCAWRAHYSDGKLVPAKPGQTAEPKPTAGRGGTQITVEDLFYNVPTRRRAFRSSSEEY</w:t>
            </w:r>
            <w:r w:rsidR="00701BE6" w:rsidRPr="00D807ED">
              <w:rPr>
                <w:sz w:val="18"/>
                <w:szCs w:val="18"/>
              </w:rPr>
              <w:t>AKIL</w:t>
            </w:r>
            <w:r w:rsidR="00701BE6">
              <w:rPr>
                <w:sz w:val="18"/>
                <w:szCs w:val="18"/>
              </w:rPr>
              <w:t>DVVGRYAVHCSGVAFSCKKHGDSGVSISTS</w:t>
            </w:r>
            <w:r w:rsidR="00701BE6" w:rsidRPr="00D807ED">
              <w:rPr>
                <w:sz w:val="18"/>
                <w:szCs w:val="18"/>
              </w:rPr>
              <w:t>TNS</w:t>
            </w:r>
            <w:r w:rsidR="00701BE6">
              <w:rPr>
                <w:sz w:val="18"/>
                <w:szCs w:val="18"/>
              </w:rPr>
              <w:t>TTVDRIRQIHGSAVASELIDFSVDDPRLGF</w:t>
            </w:r>
            <w:r w:rsidR="00701BE6" w:rsidRPr="00D807ED">
              <w:rPr>
                <w:sz w:val="18"/>
                <w:szCs w:val="18"/>
              </w:rPr>
              <w:t>RAS</w:t>
            </w:r>
            <w:r w:rsidR="00701BE6">
              <w:rPr>
                <w:sz w:val="18"/>
                <w:szCs w:val="18"/>
              </w:rPr>
              <w:t>GWASNANYHAKRTTILLFINHRSVESSAVR</w:t>
            </w:r>
            <w:r w:rsidR="00701BE6" w:rsidRPr="00D807ED">
              <w:rPr>
                <w:sz w:val="18"/>
                <w:szCs w:val="18"/>
              </w:rPr>
              <w:t>RAIE</w:t>
            </w:r>
            <w:r w:rsidR="00701BE6">
              <w:rPr>
                <w:sz w:val="18"/>
                <w:szCs w:val="18"/>
              </w:rPr>
              <w:t>QAYSNFLPKGGHPFAYLDLEIEPQRVDVNV</w:t>
            </w:r>
            <w:r w:rsidR="00701BE6" w:rsidRPr="00D807ED">
              <w:rPr>
                <w:sz w:val="18"/>
                <w:szCs w:val="18"/>
              </w:rPr>
              <w:t>HPTKREVNFLNEDEIIGSICTTIQQKLATVD</w:t>
            </w:r>
            <w:r w:rsidR="00701BE6">
              <w:rPr>
                <w:sz w:val="18"/>
                <w:szCs w:val="18"/>
              </w:rPr>
              <w:t>SS</w:t>
            </w:r>
            <w:r w:rsidR="00701BE6" w:rsidRPr="00D807ED">
              <w:rPr>
                <w:sz w:val="18"/>
                <w:szCs w:val="18"/>
              </w:rPr>
              <w:t>RTF</w:t>
            </w:r>
            <w:r w:rsidR="00701BE6">
              <w:rPr>
                <w:sz w:val="18"/>
                <w:szCs w:val="18"/>
              </w:rPr>
              <w:t>MVQTLLPVGRTQSASVNSNAEPPFDDRQPT</w:t>
            </w:r>
            <w:r w:rsidR="00701BE6" w:rsidRPr="00D807ED">
              <w:rPr>
                <w:sz w:val="18"/>
                <w:szCs w:val="18"/>
              </w:rPr>
              <w:t>PRTL</w:t>
            </w:r>
            <w:r w:rsidR="00701BE6">
              <w:rPr>
                <w:sz w:val="18"/>
                <w:szCs w:val="18"/>
              </w:rPr>
              <w:t>SGTKRPYENNLVRTDASMRKITSMLPPATT</w:t>
            </w:r>
            <w:r w:rsidR="00701BE6" w:rsidRPr="00D807ED">
              <w:rPr>
                <w:sz w:val="18"/>
                <w:szCs w:val="18"/>
              </w:rPr>
              <w:t>SQA</w:t>
            </w:r>
            <w:r w:rsidR="00701BE6">
              <w:rPr>
                <w:sz w:val="18"/>
                <w:szCs w:val="18"/>
              </w:rPr>
              <w:t>RPILNGNSQTLPLEEDGLRYESTGREPTQI</w:t>
            </w:r>
            <w:r w:rsidR="00701BE6" w:rsidRPr="00D807ED">
              <w:rPr>
                <w:sz w:val="18"/>
                <w:szCs w:val="18"/>
              </w:rPr>
              <w:t>RLS</w:t>
            </w:r>
            <w:r w:rsidR="00701BE6">
              <w:rPr>
                <w:sz w:val="18"/>
                <w:szCs w:val="18"/>
              </w:rPr>
              <w:t>SVKSLRAAVRSSMHNNLTELFASLTYVGLV</w:t>
            </w:r>
            <w:r w:rsidR="00701BE6" w:rsidRPr="00D807ED">
              <w:rPr>
                <w:sz w:val="18"/>
                <w:szCs w:val="18"/>
              </w:rPr>
              <w:t>DERR</w:t>
            </w:r>
            <w:r w:rsidR="00701BE6">
              <w:rPr>
                <w:sz w:val="18"/>
                <w:szCs w:val="18"/>
              </w:rPr>
              <w:t>RIAAIQSGVKLFLVDYGMISSEFFYQVGLT</w:t>
            </w:r>
            <w:r w:rsidR="00701BE6" w:rsidRPr="00D807ED">
              <w:rPr>
                <w:sz w:val="18"/>
                <w:szCs w:val="18"/>
              </w:rPr>
              <w:t>DFG</w:t>
            </w:r>
            <w:r w:rsidR="00701BE6">
              <w:rPr>
                <w:sz w:val="18"/>
                <w:szCs w:val="18"/>
              </w:rPr>
              <w:t>NFGKINLESSPRLVDLLSLAAATERDEYRR</w:t>
            </w:r>
            <w:r w:rsidR="00701BE6" w:rsidRPr="00D807ED">
              <w:rPr>
                <w:sz w:val="18"/>
                <w:szCs w:val="18"/>
              </w:rPr>
              <w:t>QQS</w:t>
            </w:r>
            <w:r w:rsidR="00701BE6">
              <w:rPr>
                <w:sz w:val="18"/>
                <w:szCs w:val="18"/>
              </w:rPr>
              <w:t>ASAAAAATKEQSAAADIESVDFDRIVTTIA</w:t>
            </w:r>
            <w:r w:rsidR="00701BE6" w:rsidRPr="00D807ED">
              <w:rPr>
                <w:sz w:val="18"/>
                <w:szCs w:val="18"/>
              </w:rPr>
              <w:t>TQLIE</w:t>
            </w:r>
            <w:r w:rsidR="00701BE6">
              <w:rPr>
                <w:sz w:val="18"/>
                <w:szCs w:val="18"/>
              </w:rPr>
              <w:t>RREMLDEYFSLTISEDGNLLSIPLLLKGY</w:t>
            </w:r>
            <w:r w:rsidR="00701BE6" w:rsidRPr="00D807ED">
              <w:rPr>
                <w:sz w:val="18"/>
                <w:szCs w:val="18"/>
              </w:rPr>
              <w:t>MPS</w:t>
            </w:r>
            <w:r w:rsidR="00701BE6">
              <w:rPr>
                <w:sz w:val="18"/>
                <w:szCs w:val="18"/>
              </w:rPr>
              <w:t>LAKLPRFLLRLGPYVDWTDEEACFRTFLRE</w:t>
            </w:r>
            <w:r w:rsidR="00701BE6" w:rsidRPr="00D807ED">
              <w:rPr>
                <w:sz w:val="18"/>
                <w:szCs w:val="18"/>
              </w:rPr>
              <w:t>LAA</w:t>
            </w:r>
            <w:r w:rsidR="00701BE6">
              <w:rPr>
                <w:sz w:val="18"/>
                <w:szCs w:val="18"/>
              </w:rPr>
              <w:t>FYTPEQLPIAPLIVPSSSNKNNNSAPPPTT</w:t>
            </w:r>
            <w:r w:rsidR="00701BE6" w:rsidRPr="00D807ED">
              <w:rPr>
                <w:sz w:val="18"/>
                <w:szCs w:val="18"/>
              </w:rPr>
              <w:t>KPAA</w:t>
            </w:r>
            <w:r w:rsidR="00701BE6">
              <w:rPr>
                <w:sz w:val="18"/>
                <w:szCs w:val="18"/>
              </w:rPr>
              <w:t>RKSETETATSSQSTTSQSHPSPSSSPSSSS</w:t>
            </w:r>
            <w:r w:rsidR="00701BE6" w:rsidRPr="00D807ED">
              <w:rPr>
                <w:sz w:val="18"/>
                <w:szCs w:val="18"/>
              </w:rPr>
              <w:t>ESH</w:t>
            </w:r>
            <w:r w:rsidR="00701BE6">
              <w:rPr>
                <w:sz w:val="18"/>
                <w:szCs w:val="18"/>
              </w:rPr>
              <w:t>PSNPNEPAQTPPTNSPSNPPKQPSQPQRED</w:t>
            </w:r>
            <w:r w:rsidR="00701BE6" w:rsidRPr="00D807ED">
              <w:rPr>
                <w:sz w:val="18"/>
                <w:szCs w:val="18"/>
              </w:rPr>
              <w:t>EAI</w:t>
            </w:r>
            <w:r w:rsidR="00701BE6">
              <w:rPr>
                <w:sz w:val="18"/>
                <w:szCs w:val="18"/>
              </w:rPr>
              <w:t>VRRRAQLSWTLEHVLFPSLRARLVATNDLV</w:t>
            </w:r>
            <w:r w:rsidR="00701BE6" w:rsidRPr="00D807ED">
              <w:rPr>
                <w:sz w:val="18"/>
                <w:szCs w:val="18"/>
              </w:rPr>
              <w:t>RGVVEVADLKGLYRVFERC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01BE6" w14:paraId="58F77EEB" w14:textId="77777777" w:rsidTr="00327784">
        <w:tc>
          <w:tcPr>
            <w:tcW w:w="10908" w:type="dxa"/>
            <w:gridSpan w:val="3"/>
          </w:tcPr>
          <w:p w14:paraId="7C2600BE" w14:textId="77850E9A" w:rsidR="00701BE6" w:rsidRDefault="00701BE6" w:rsidP="00445866">
            <w:pPr>
              <w:pStyle w:val="TableContents"/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Ajellomyces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capsulatus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NAm1</w:t>
            </w:r>
            <w:r>
              <w:rPr>
                <w:sz w:val="18"/>
                <w:szCs w:val="18"/>
              </w:rPr>
              <w:t xml:space="preserve">  </w:t>
            </w:r>
            <w:r w:rsidRPr="005C5736">
              <w:rPr>
                <w:sz w:val="18"/>
                <w:szCs w:val="18"/>
              </w:rPr>
              <w:t>XP_001538667.1</w:t>
            </w:r>
            <w:r w:rsidR="00445866"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,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HCAG_06272)</w:t>
            </w:r>
          </w:p>
        </w:tc>
      </w:tr>
      <w:tr w:rsidR="00701BE6" w14:paraId="1D405AB6" w14:textId="77777777" w:rsidTr="0087188B">
        <w:tc>
          <w:tcPr>
            <w:tcW w:w="956" w:type="dxa"/>
          </w:tcPr>
          <w:p w14:paraId="01DD167E" w14:textId="77777777" w:rsidR="00701BE6" w:rsidRDefault="00701BE6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9B49905" w14:textId="2D452195" w:rsidR="00701BE6" w:rsidRDefault="00701BE6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405F25F7" w14:textId="517340DA" w:rsidR="00692D4D" w:rsidRDefault="00692D4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complement(join(NW_001813976.1:2165662..2167195,NW_001813976.1:2167370..2167673,NW_001813976.1:2167849..2168173))”</w:t>
            </w:r>
          </w:p>
        </w:tc>
      </w:tr>
      <w:tr w:rsidR="00701BE6" w14:paraId="43611B00" w14:textId="77777777" w:rsidTr="0087188B">
        <w:tc>
          <w:tcPr>
            <w:tcW w:w="956" w:type="dxa"/>
          </w:tcPr>
          <w:p w14:paraId="5E797BAB" w14:textId="77777777" w:rsidR="00701BE6" w:rsidRDefault="00701BE6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758A4102" w14:textId="50260AD3" w:rsidR="00701BE6" w:rsidRDefault="00701BE6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53ECED86" w14:textId="395C841D" w:rsidR="00701BE6" w:rsidRDefault="00214154" w:rsidP="00445866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701BE6">
              <w:rPr>
                <w:sz w:val="18"/>
                <w:szCs w:val="18"/>
              </w:rPr>
              <w:t>complement(join(NW_001813976.1:2165662..2167241,NW_001813976.1:2167293..2167669,NW_001813976.1:2167767..2168173)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01BE6" w14:paraId="130F9118" w14:textId="77777777" w:rsidTr="0087188B">
        <w:tc>
          <w:tcPr>
            <w:tcW w:w="956" w:type="dxa"/>
          </w:tcPr>
          <w:p w14:paraId="7F55A95C" w14:textId="77777777" w:rsidR="00701BE6" w:rsidRDefault="00701BE6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44F30E0" w14:textId="2085B1CD" w:rsidR="00701BE6" w:rsidRDefault="00701BE6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3D12BDFE" w14:textId="6E293536" w:rsidR="00701BE6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701BE6" w:rsidRPr="005C5736">
              <w:rPr>
                <w:sz w:val="18"/>
                <w:szCs w:val="18"/>
              </w:rPr>
              <w:t>MSIAQLPPDTIRAVRSNSVLSDPCALAKELIDNSLDAGATCISVEVAANTLDTIQVKDNGTGIHPNDRHLVCKRSCTSKLRSIDDLENIGGSTLGFRGEALASAAEMCGTTVRVDEFLRFVPVRKRRALKSASKTLNRMKKVLNAYVLSRPEIRLSFKILKRKNDSSWIYASNKHPTVSTAMLRVIGAEAISQCTTITWPQIQDERDDSLRPMSTSNGVAKELVELFKSHIRSGSLCDSGQTPPVDPFCFIHLHCRPGIYDVNVEPLKNDVLFEDSKLVISMAGNLFKTVYGETKPRHTHQRNCQIENQPSSSRMIRPLDSRPANNQRDHEVEESPLFRHISSSATKDCHSIECICASSSKAKKDNMLAGSCVDTYACPRAAESNLSLLNSSLLTNPWLLAKGQHVTPRKEDAQSRDLNSQLLTPAYQDGRSRLDEKRIKNCGANSVFAGPPYPTPVSTRTLETRLVEGDNDKSSTDVRKPQTSELCNVPQLTASHKSKQRKSSGVLGSLDAWIRNCRDAPSHSTEESHAVGILQQSEPDGNELTETDIAGRFGKEDNAVTTSLSHGDFSAGLSPRTSLNALGIHLNSAHTNTKNHCQPLAISQEEDDDPDYRIHRLTDNRPTSRPTSPSHEMIAEALDFEYRKKTAIQLHRKRQQQQQQQQQQQISTQSTLHSWAGANNAKISQGSPHQNRYRRAKAHLVNQLPELELPRHEITSRRPK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01BE6" w14:paraId="04C24511" w14:textId="77777777" w:rsidTr="0087188B">
        <w:tc>
          <w:tcPr>
            <w:tcW w:w="956" w:type="dxa"/>
          </w:tcPr>
          <w:p w14:paraId="6B655D7C" w14:textId="77777777" w:rsidR="00701BE6" w:rsidRDefault="00701BE6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AC04440" w14:textId="3DEB42F1" w:rsidR="00701BE6" w:rsidRDefault="00701BE6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2D071BCD" w14:textId="054AF89A" w:rsidR="00701BE6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701BE6" w:rsidRPr="005C5736">
              <w:rPr>
                <w:sz w:val="18"/>
                <w:szCs w:val="18"/>
              </w:rPr>
              <w:t>MSIAQLPPDTIRAVRSNSVLSDPCALAKELIDNSLDAGATCISVEVAANTLDTIQVKDNGTGIHPNDRHLVCKRSCTSKLRSIDDLENIGGSTLGFRGEALASAAEMCGNIAITTRVSGELAGETLKYDRTGLLIRCTKASHPTGTTVRVDEFLRFVPVRKRRALKSASKTLNRMKKVLNAYVLSRPEIRLSFKILKRKNDSSWIYASNKHPTVSTAMLRVIGAEAISQCTTITWPQIQDERDDSLSESVESNESIHPVIRLVATIPKPCSDFSAINYAGQYVSIDRRPMSTSNGVAKELVELFKSHIRSGSLCDSGQTPPVDPFCFIHLHCRPGIYDVNVEPLKNDVLFEDSKLVISMAGNLFKTVYGETKPRHTHQRNCQIENQPSSSRMIRPLDSRPANNQRDHEVEESPLFRHISSSATKDCHSIECICASSSKAKKDNMLAGSCVDTYACPRAAESNLSLLNSSLLTNPWLLAKGQHVTPRKEDAQSRDLNSQLLTPAYQDGRSRLDEKRIKNCGANSVFAGPPYPTPVSTRTLETRLVEGDNDKSSTDVRKPQTSELCNVPQLTASHKSKQRKSSGVLGSLDAWIRNCRDAPSHSTEESHAVGILQQSEPDGNELTETDIAGRFGKEDNAVTTSLSHGDFSAGLSPRTSLNALGIHLNSAHTNTKNHCQPLAISQEEDDDPDYRIHRLTDNRPTSRPTSPSHEMIAEALDFEYRKKTAIQLHRKRQQQQQQQQQQQISTQSTLHSWAGANNAKISQGSPHQNRYRRAKAHLVNQLPELELPRHEITSRRPK</w:t>
            </w:r>
            <w:r>
              <w:rPr>
                <w:sz w:val="18"/>
                <w:szCs w:val="18"/>
              </w:rPr>
              <w:t>”</w:t>
            </w:r>
          </w:p>
        </w:tc>
      </w:tr>
      <w:tr w:rsidR="001E5F7A" w14:paraId="474FC6E6" w14:textId="77777777" w:rsidTr="00327784">
        <w:tc>
          <w:tcPr>
            <w:tcW w:w="10908" w:type="dxa"/>
            <w:gridSpan w:val="3"/>
          </w:tcPr>
          <w:p w14:paraId="638D85B8" w14:textId="0750CFF1" w:rsidR="001E5F7A" w:rsidRDefault="001E5F7A" w:rsidP="00327784">
            <w:pPr>
              <w:pStyle w:val="TableContents"/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Ajellomyces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dermitidis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ER-3</w:t>
            </w:r>
            <w:r>
              <w:rPr>
                <w:sz w:val="18"/>
                <w:szCs w:val="18"/>
              </w:rPr>
              <w:t xml:space="preserve">  </w:t>
            </w:r>
            <w:r w:rsidRPr="005C5736">
              <w:rPr>
                <w:sz w:val="18"/>
                <w:szCs w:val="18"/>
              </w:rPr>
              <w:t>EEQ88053.1</w:t>
            </w:r>
            <w:r w:rsidR="00327784"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,</w:t>
            </w:r>
            <w:r w:rsidR="00327784"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BDCG_03173)</w:t>
            </w:r>
          </w:p>
        </w:tc>
      </w:tr>
      <w:tr w:rsidR="001E5F7A" w14:paraId="0AD6CC56" w14:textId="77777777" w:rsidTr="0087188B">
        <w:tc>
          <w:tcPr>
            <w:tcW w:w="956" w:type="dxa"/>
          </w:tcPr>
          <w:p w14:paraId="205DF8BB" w14:textId="77777777" w:rsidR="001E5F7A" w:rsidRDefault="001E5F7A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501BF2FA" w14:textId="1F0F73BE" w:rsidR="001E5F7A" w:rsidRDefault="001E5F7A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5B4540E1" w14:textId="3C036B75" w:rsidR="001E5F7A" w:rsidRDefault="00214154" w:rsidP="00327784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1E5F7A" w:rsidRPr="005C5736">
              <w:rPr>
                <w:sz w:val="18"/>
                <w:szCs w:val="18"/>
              </w:rPr>
              <w:t>complement(join(EQ999975.1:4323636..4325353,EQ999975.1:4325646..4326052,EQ999975.1:4326123..4326529)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1E5F7A" w14:paraId="0696792C" w14:textId="77777777" w:rsidTr="0087188B">
        <w:tc>
          <w:tcPr>
            <w:tcW w:w="956" w:type="dxa"/>
          </w:tcPr>
          <w:p w14:paraId="748FF090" w14:textId="77777777" w:rsidR="001E5F7A" w:rsidRDefault="001E5F7A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510CC976" w14:textId="2ED7F320" w:rsidR="001E5F7A" w:rsidRDefault="001E5F7A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72998529" w14:textId="3388B834" w:rsidR="001E5F7A" w:rsidRDefault="00214154" w:rsidP="00327784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1E5F7A">
              <w:rPr>
                <w:sz w:val="18"/>
                <w:szCs w:val="18"/>
              </w:rPr>
              <w:t>complement(join(EQ999975.1:4323636..4325593,EQ999975.1:</w:t>
            </w:r>
            <w:r w:rsidR="001E5F7A" w:rsidRPr="005C5736">
              <w:rPr>
                <w:sz w:val="18"/>
                <w:szCs w:val="18"/>
              </w:rPr>
              <w:t>4325646..4326052,</w:t>
            </w:r>
            <w:r w:rsidR="001E5F7A">
              <w:rPr>
                <w:sz w:val="18"/>
                <w:szCs w:val="18"/>
              </w:rPr>
              <w:t>EQ999975.1:4326123..4326529)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1E5F7A" w14:paraId="4211463D" w14:textId="77777777" w:rsidTr="0087188B">
        <w:tc>
          <w:tcPr>
            <w:tcW w:w="956" w:type="dxa"/>
          </w:tcPr>
          <w:p w14:paraId="55B34973" w14:textId="77777777" w:rsidR="001E5F7A" w:rsidRDefault="001E5F7A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5A15B105" w14:textId="282FEE1C" w:rsidR="001E5F7A" w:rsidRDefault="001E5F7A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0D34EA68" w14:textId="08F30E32" w:rsidR="001E5F7A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1E5F7A" w:rsidRPr="005C5736">
              <w:rPr>
                <w:sz w:val="18"/>
                <w:szCs w:val="18"/>
              </w:rPr>
              <w:t>MSIAHLPPDTARAVRSTSAISDPCSLVKELIDNSLDAGATYISVEVSANTLDTIHVKDNGVGIHPNDRHLVCKRSCTSKLQTIDDLKNIGGSTLGFRGEALASAAEMCGSIAITTKVAGEMVGETLKYDRTGLLVSCTKAAHPTGTAVRISEFLKLVPVRKQIALKSAPKTLNQMKKVLNAYVLSRPEIRLSFKILKTKSDSSWVYASTENATVSTAMLRVVGAEAISQCTTITWPQIQGGDDDFLLESLDINESNPSAIRIVATIPKPGSDSKLVMSTAENLFKTVYGEIESKHTHQNNRQLEDQGLSPQVIRSPRSRSASSRRTHEAEDQPLFLHIPSHAVKHCHSIGNALVSSTQGKKDNVSVASSADTTSCPQLAENNPTLSDSSRLTNPWMLAKRQYVTPPKKNAQSRNFNSHLLTPAYEDESFRSDSTMVDNCTTNSLPASPANLTPIPMQTPETRLAKAGHNISPTGVSKSQMNALSSLSEPSVSHGGTQRVLGGSGSLDVWIRNPRDAANHPADEGQDIGIPRDREDCENRLPEIAIARRFGKEGNGVSTGRSHAYSPAGLSPRALLSSPGIHRNSTLSNTRGYRPPSISFEVDDDQNYRIRESTDNQNSTPEGVIGEALDFEYRKKAATRLYRQLQQQQEQHQMPAQPMLLSWAGANHVKTSQSSPHQNRYSKAKADLVSHSPRPKLLSHEMAFLVPEMDSEDPREYFRRHKDDLSHHASTHIGVKNKRILTNQLPLEVIPNAFALHGLALNWSRKDDVASILGNELFKADEYIRKGIVPPSPAFLEVQPTDISLWTTRLSTLTQKQYRSEHVGGEVGTKLVFDTVPMSHASAP</w:t>
            </w:r>
            <w:r>
              <w:rPr>
                <w:sz w:val="18"/>
                <w:szCs w:val="18"/>
              </w:rPr>
              <w:t>”</w:t>
            </w:r>
          </w:p>
        </w:tc>
      </w:tr>
      <w:tr w:rsidR="001E5F7A" w14:paraId="297A8CFA" w14:textId="77777777" w:rsidTr="0087188B">
        <w:tc>
          <w:tcPr>
            <w:tcW w:w="956" w:type="dxa"/>
          </w:tcPr>
          <w:p w14:paraId="02E1EFDD" w14:textId="77777777" w:rsidR="001E5F7A" w:rsidRDefault="001E5F7A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30BB9660" w14:textId="6F7455A6" w:rsidR="001E5F7A" w:rsidRDefault="001E5F7A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2784B759" w14:textId="5359837B" w:rsidR="001E5F7A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1E5F7A" w:rsidRPr="005C5736">
              <w:rPr>
                <w:sz w:val="18"/>
                <w:szCs w:val="18"/>
              </w:rPr>
              <w:t>MSIAHLPPDTARAVRSTSAISDPCSLVKELIDNSLDAGATYISVEVSANTLDTIHVKDNGVGIHPNDRHLVCKRSCTSKLQTIDDLKNIGGSTLGFRGEALASAAEMCGSIAITTKVAGEMVGETLKYDRTGLLVSCTKAAHPTGTAVRISEFLKLVPVRKQIALKSAPKTLNQMKKVLNAYVLSRPEIRLSFKILKTKSDSSWVYASTENATVSTAMLRVVGAEAISQCTTITWPQIQGGDDDFLLESLDINESNPSAIRIVATIPKPGSDLSKINHAGQYVSIDGRPMSISNGVGKELVKLFKSYLRSGSHCVGSQTSLVNPFLFMHLHCQPGSYDVNVEPSKNDVVFEDSKLVMSTAENLFKTVYGEIESKHTHQNNRQLEDQGLSPQVIRSPRSRSASSRRTHEAEDQPLFLHIPSHAVKHCHSIGNALVSSTQGKKDNVSVASSADTTSCPQLAENNPTLSDSSRLTNPWMLAKRQYVTPPKKNAQSRNFNSHLLTPAYEDESFRSDSTMVDNCTTNSLPASPANLTPIPMQTPETRLAKAGHNISPTGVSKSQMNALSSLSEPSVSHGGTQRVLGGSGSLDVWIRNPRDAANHPADEGQDIGIPRDREDCENRLPEIAIARRFGKEGNGVSTGRSHAYSPAGLSPRALLSSPGIHRNSTLSNTRGYRPPSISFEVDDDQNYRIRESTDNQNSTPEGVIGEALDFEYRKKAATRLYRQLQQQQEQHQMPAQPMLLSWAGANHVKTSQSSPHQNRYSKAKADLVSHSPRPKLLSHEMAFLVPEMDSEDPREYFRRHKDDLSHHASTHIGVKNKRILTNQLPLEVIPNAFALHGLALNWSRKDDVASILGNELFKADEYIRKGIVPPSPAFLEVQPTDISLWTTRLSTLTQKQYRSEHVGGEVGTKLVFDTVPMSHASAP</w:t>
            </w:r>
            <w:r>
              <w:rPr>
                <w:sz w:val="18"/>
                <w:szCs w:val="18"/>
              </w:rPr>
              <w:t>”</w:t>
            </w:r>
          </w:p>
        </w:tc>
      </w:tr>
      <w:tr w:rsidR="00592EC5" w14:paraId="69F72CCA" w14:textId="77777777" w:rsidTr="00D8767B">
        <w:tc>
          <w:tcPr>
            <w:tcW w:w="10908" w:type="dxa"/>
            <w:gridSpan w:val="3"/>
          </w:tcPr>
          <w:p w14:paraId="0F41CA36" w14:textId="03D1BE02" w:rsidR="00592EC5" w:rsidRDefault="00592EC5" w:rsidP="00CB25D0">
            <w:pPr>
              <w:rPr>
                <w:sz w:val="18"/>
                <w:szCs w:val="18"/>
              </w:rPr>
            </w:pPr>
            <w:r w:rsidRPr="00592EC5">
              <w:rPr>
                <w:i/>
                <w:sz w:val="18"/>
                <w:szCs w:val="18"/>
              </w:rPr>
              <w:t>Arthroderma benhamiae</w:t>
            </w:r>
            <w:r>
              <w:rPr>
                <w:sz w:val="18"/>
                <w:szCs w:val="18"/>
              </w:rPr>
              <w:t xml:space="preserve"> CBS 112371 XP_003015580.1 (ARB_05891, Mlh2)</w:t>
            </w:r>
            <w:r w:rsidR="00CB25D0">
              <w:rPr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>XP_003015579.1 (ARB_05890)</w:t>
            </w:r>
          </w:p>
        </w:tc>
      </w:tr>
      <w:tr w:rsidR="00592EC5" w14:paraId="09E294B0" w14:textId="77777777" w:rsidTr="0087188B">
        <w:tc>
          <w:tcPr>
            <w:tcW w:w="956" w:type="dxa"/>
          </w:tcPr>
          <w:p w14:paraId="6AC169D0" w14:textId="77777777" w:rsidR="00592EC5" w:rsidRDefault="00592EC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905489A" w14:textId="6D519EB7" w:rsidR="00592EC5" w:rsidRPr="00C0602B" w:rsidRDefault="00592EC5" w:rsidP="00786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155D8D74" w14:textId="66282D94" w:rsidR="008B0896" w:rsidRDefault="008B0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015580.1 /coded_by=”complement(NW_003315110.1:195945..196487)”</w:t>
            </w:r>
          </w:p>
          <w:p w14:paraId="761E1D71" w14:textId="77777777" w:rsidR="00CB25D0" w:rsidRDefault="00CB25D0">
            <w:pPr>
              <w:rPr>
                <w:sz w:val="18"/>
                <w:szCs w:val="18"/>
              </w:rPr>
            </w:pPr>
          </w:p>
          <w:p w14:paraId="7ABEEEF8" w14:textId="56970105" w:rsidR="008B0896" w:rsidRDefault="008B0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015579.1 /coded_by=”complement(NW_003315110.1:193918..195290,NW_003315110.1:195338..195566)”</w:t>
            </w:r>
          </w:p>
        </w:tc>
      </w:tr>
      <w:tr w:rsidR="00592EC5" w14:paraId="7881148E" w14:textId="77777777" w:rsidTr="0087188B">
        <w:tc>
          <w:tcPr>
            <w:tcW w:w="956" w:type="dxa"/>
          </w:tcPr>
          <w:p w14:paraId="2CF55A8D" w14:textId="77777777" w:rsidR="00592EC5" w:rsidRDefault="00592EC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5B9FA8DD" w14:textId="1EF90F4D" w:rsidR="00592EC5" w:rsidRPr="00C0602B" w:rsidRDefault="00592EC5" w:rsidP="00786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171E17BB" w14:textId="797C36ED" w:rsidR="00592EC5" w:rsidRDefault="00592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coded_by=”complement(join(NW_003315110.1:193918..195290,NW_003315110.1:195338..195735,NW_003315110.1:195949..196355))”</w:t>
            </w:r>
          </w:p>
        </w:tc>
      </w:tr>
      <w:tr w:rsidR="00592EC5" w14:paraId="2D729ADE" w14:textId="77777777" w:rsidTr="0087188B">
        <w:tc>
          <w:tcPr>
            <w:tcW w:w="956" w:type="dxa"/>
          </w:tcPr>
          <w:p w14:paraId="17CDE629" w14:textId="77777777" w:rsidR="00592EC5" w:rsidRDefault="00592EC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51037C06" w14:textId="2D542693" w:rsidR="00592EC5" w:rsidRPr="00C0602B" w:rsidRDefault="00592EC5" w:rsidP="00786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7F137AE7" w14:textId="77777777" w:rsidR="00592EC5" w:rsidRDefault="00592EC5" w:rsidP="00592EC5">
            <w:pPr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</w:rPr>
              <w:t>XP_003015580.1 /sequence=”</w:t>
            </w:r>
            <w:r w:rsidRPr="00592EC5">
              <w:rPr>
                <w:sz w:val="18"/>
                <w:szCs w:val="18"/>
                <w:lang w:bidi="en-US"/>
              </w:rPr>
              <w:t>MATPDLNSSTSSISPSCDDILISLRSQLNLSPFSIDYDIQFKGNMSIVALEDPAVRAIGSTSALPDSSSVVKELLDNALDAGATSIFIEISLNTLDIIQVKDNGSGILPSDRSLACKQNYTSKIQTKEDLKNVGGRSLGFRGQALASIAEMSDAMYITTRVPEEQVARTVKFGRDGEPIR</w:t>
            </w:r>
            <w:r>
              <w:rPr>
                <w:sz w:val="18"/>
                <w:szCs w:val="18"/>
                <w:lang w:bidi="en-US"/>
              </w:rPr>
              <w:t>”</w:t>
            </w:r>
          </w:p>
          <w:p w14:paraId="2072FB44" w14:textId="77777777" w:rsidR="00CB25D0" w:rsidRDefault="00CB25D0" w:rsidP="00592EC5">
            <w:pPr>
              <w:rPr>
                <w:sz w:val="18"/>
                <w:szCs w:val="18"/>
                <w:lang w:bidi="en-US"/>
              </w:rPr>
            </w:pPr>
          </w:p>
          <w:p w14:paraId="0DB9D6D0" w14:textId="20CD172A" w:rsidR="00592EC5" w:rsidRDefault="00592EC5" w:rsidP="00592EC5">
            <w:pPr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XP_003015579.1 /sequence=”</w:t>
            </w:r>
            <w:r w:rsidRPr="00592EC5">
              <w:rPr>
                <w:sz w:val="18"/>
                <w:szCs w:val="18"/>
                <w:lang w:bidi="en-US"/>
              </w:rPr>
              <w:t>MRVLKSKEKDWVYAPSQKPSVPDAILQVIGSTVISSCISSNASYPIPGEKDSPDSMVENYDTPTIHMSII</w:t>
            </w:r>
            <w:r w:rsidRPr="00592EC5">
              <w:rPr>
                <w:sz w:val="18"/>
                <w:szCs w:val="18"/>
                <w:lang w:bidi="en-US"/>
              </w:rPr>
              <w:lastRenderedPageBreak/>
              <w:t>VPNPEAECMARINHKGQFVIVDARPLLTCMGFGKEVFKLFKSYYKKAVNSNILEDPFMFLSLDCPPGIYDANIEPSKDDILFEDHQAVLQIIEGVFM</w:t>
            </w:r>
            <w:r>
              <w:rPr>
                <w:sz w:val="18"/>
                <w:szCs w:val="18"/>
                <w:lang w:bidi="en-US"/>
              </w:rPr>
              <w:t>DIYNLETSTIIPTPDTQQSYLSNQLTIDISS</w:t>
            </w:r>
            <w:r w:rsidRPr="00592EC5">
              <w:rPr>
                <w:sz w:val="18"/>
                <w:szCs w:val="18"/>
                <w:lang w:bidi="en-US"/>
              </w:rPr>
              <w:t>PASTKNRGRFRSNEKLTSTVNPWTLSLAAQRLRDPESQLLTPQREFQDPRNNIPPRSPNIRVKNSRISMRQATLSLHDNGRVSLFNTQSPQRTSNGSPRMVTPPRVPAPNIPRSIEASVQIAEGNSARGKEGMYVIRPTPQTPPPSRAFSAATHRQAPIAVTFSRSN</w:t>
            </w:r>
            <w:r>
              <w:rPr>
                <w:sz w:val="18"/>
                <w:szCs w:val="18"/>
                <w:lang w:bidi="en-US"/>
              </w:rPr>
              <w:t>DQIPPNPHSISGRLHCNHRSDHKISGYGEIR</w:t>
            </w:r>
            <w:r w:rsidRPr="00592EC5">
              <w:rPr>
                <w:sz w:val="18"/>
                <w:szCs w:val="18"/>
                <w:lang w:bidi="en-US"/>
              </w:rPr>
              <w:t>PYKLTVPSGSHLQTASTNLKSRFQPDLNQKRNHLTSYRKNNFSTEIILYQSQSTMECMYETTIPNGGEITQLADSIKRLVNTDQYVKSGSLMAAFSPADLTSSISYWTNKLHTLAKNPSFQRQLRQLSFLTPSNSSK</w:t>
            </w:r>
            <w:r>
              <w:rPr>
                <w:sz w:val="18"/>
                <w:szCs w:val="18"/>
                <w:lang w:bidi="en-US"/>
              </w:rPr>
              <w:t>”</w:t>
            </w:r>
          </w:p>
        </w:tc>
      </w:tr>
      <w:tr w:rsidR="00592EC5" w14:paraId="791BD7B9" w14:textId="77777777" w:rsidTr="0087188B">
        <w:tc>
          <w:tcPr>
            <w:tcW w:w="956" w:type="dxa"/>
          </w:tcPr>
          <w:p w14:paraId="2E1D242A" w14:textId="3C734CE3" w:rsidR="00592EC5" w:rsidRDefault="00592EC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F012671" w14:textId="76FE6E1C" w:rsidR="00592EC5" w:rsidRPr="00C0602B" w:rsidRDefault="00592EC5" w:rsidP="00786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5A2C85F4" w14:textId="41E7B2DB" w:rsidR="00592EC5" w:rsidRDefault="00592EC5" w:rsidP="00592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sequence=”</w:t>
            </w:r>
            <w:r w:rsidRPr="00592EC5">
              <w:rPr>
                <w:sz w:val="18"/>
                <w:szCs w:val="18"/>
                <w:lang w:bidi="en-US"/>
              </w:rPr>
              <w:t>MSIVALEDPAVRAIGSTSALPDSSSVVKELLDNALDAGATSIFIEISLNTLDIIQVKDNGSGILPSDRSLACKQNYTSKIQTKEDLKNVGGRSLGFRGQALASIAEMSDAMYITTRVPEEQVARTVKFGRDGEPISDTPASHPIGTTVRVCDFLKSLPVRRQEAEKK</w:t>
            </w:r>
            <w:r>
              <w:rPr>
                <w:sz w:val="18"/>
                <w:szCs w:val="18"/>
                <w:lang w:bidi="en-US"/>
              </w:rPr>
              <w:t>STKSILAIKKLLRGYAIARPKTRLSMRVLKS</w:t>
            </w:r>
            <w:r w:rsidRPr="00592EC5">
              <w:rPr>
                <w:sz w:val="18"/>
                <w:szCs w:val="18"/>
                <w:lang w:bidi="en-US"/>
              </w:rPr>
              <w:t>KEKDWVYAPSQKPSVPDAILQVIGSTVISSCISSNASYPIPGEKDSPDSMVENYDTPTIHMSIIVPNPEAECMARINHKGQFVIVDARPLLTCMGFGKEVFKLFKSYYKKAVNSNILEDPFMFLSLDCPPGIYDANIEPSKDDILFEDHQAVLQIIEGVFMDIYNLE</w:t>
            </w:r>
            <w:r>
              <w:rPr>
                <w:sz w:val="18"/>
                <w:szCs w:val="18"/>
                <w:lang w:bidi="en-US"/>
              </w:rPr>
              <w:t>TSTIIPTPDTQQSYLSNQLTIDISSPASTKN</w:t>
            </w:r>
            <w:r w:rsidRPr="00592EC5">
              <w:rPr>
                <w:sz w:val="18"/>
                <w:szCs w:val="18"/>
                <w:lang w:bidi="en-US"/>
              </w:rPr>
              <w:t>RGRFRSNEKLTSTVNPWTLSLAAQRLRDPESQLLTPQREFQDPRNNIPPRSPNIRVKNSRISMRQATLSLHDNGRVSLFNTQSPQRTSNGSPRMVTPPRVPAPNIPRSIEASVQIAEGNSARGKEGMYVIRPTPQTPPPSRAFSAATHRQAPIAVTFSRSNDQIPPNPHSISGRLHCNHRSDHKISGYGEI</w:t>
            </w:r>
            <w:r>
              <w:rPr>
                <w:sz w:val="18"/>
                <w:szCs w:val="18"/>
                <w:lang w:bidi="en-US"/>
              </w:rPr>
              <w:t>RPYKLTV</w:t>
            </w:r>
            <w:r w:rsidRPr="00592EC5">
              <w:rPr>
                <w:sz w:val="18"/>
                <w:szCs w:val="18"/>
                <w:lang w:bidi="en-US"/>
              </w:rPr>
              <w:t>PSGSHLQTASTNLKSRFQPDLNQKRNHLTSYRKNNFSTEIILYQSQSTMECMYETTIPNGGEITQLADSIKRLVNTDQYVKSGSLMAAFSPADLTSSISYWTNKLHTLAKNPSFQRQLRQLSFLTPSNSSK</w:t>
            </w:r>
            <w:r>
              <w:rPr>
                <w:sz w:val="18"/>
                <w:szCs w:val="18"/>
                <w:lang w:bidi="en-US"/>
              </w:rPr>
              <w:t>”</w:t>
            </w:r>
          </w:p>
        </w:tc>
      </w:tr>
      <w:tr w:rsidR="001E5F7A" w14:paraId="04A5B7FE" w14:textId="77777777" w:rsidTr="00327784">
        <w:tc>
          <w:tcPr>
            <w:tcW w:w="10908" w:type="dxa"/>
            <w:gridSpan w:val="3"/>
          </w:tcPr>
          <w:p w14:paraId="6F6EB1BE" w14:textId="6E8D4A78" w:rsidR="001E5F7A" w:rsidRDefault="001E5F7A">
            <w:pPr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Arthroderma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otae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>
              <w:rPr>
                <w:rFonts w:eastAsia="Liberation Serif"/>
                <w:sz w:val="18"/>
                <w:szCs w:val="18"/>
              </w:rPr>
              <w:t>(</w:t>
            </w:r>
            <w:r w:rsidRPr="007C10CA">
              <w:rPr>
                <w:rFonts w:eastAsia="Liberation Serif"/>
                <w:i/>
                <w:sz w:val="18"/>
                <w:szCs w:val="18"/>
              </w:rPr>
              <w:t>Microsporum canis</w:t>
            </w:r>
            <w:r>
              <w:rPr>
                <w:rFonts w:eastAsia="Liberation Serif"/>
                <w:sz w:val="18"/>
                <w:szCs w:val="18"/>
              </w:rPr>
              <w:t xml:space="preserve">) </w:t>
            </w:r>
            <w:r w:rsidRPr="005C5736">
              <w:rPr>
                <w:sz w:val="18"/>
                <w:szCs w:val="18"/>
              </w:rPr>
              <w:t>CBS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113480</w:t>
            </w:r>
            <w:r>
              <w:rPr>
                <w:sz w:val="18"/>
                <w:szCs w:val="18"/>
              </w:rPr>
              <w:t xml:space="preserve">  </w:t>
            </w:r>
            <w:r w:rsidRPr="005C5736">
              <w:rPr>
                <w:sz w:val="18"/>
                <w:szCs w:val="18"/>
              </w:rPr>
              <w:t>XP_002846118.1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,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MCYG_05987)</w:t>
            </w:r>
          </w:p>
        </w:tc>
      </w:tr>
      <w:tr w:rsidR="001E5F7A" w14:paraId="1027BEEF" w14:textId="77777777" w:rsidTr="0087188B">
        <w:tc>
          <w:tcPr>
            <w:tcW w:w="956" w:type="dxa"/>
          </w:tcPr>
          <w:p w14:paraId="0A98F226" w14:textId="77777777" w:rsidR="001E5F7A" w:rsidRDefault="001E5F7A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88E3FD9" w14:textId="1E7D464B" w:rsidR="001E5F7A" w:rsidRDefault="001E5F7A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04903F50" w14:textId="77777777" w:rsidR="001E5F7A" w:rsidRDefault="002141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coded_by=”</w:t>
            </w:r>
            <w:r w:rsidR="001E5F7A" w:rsidRPr="005C5736">
              <w:rPr>
                <w:sz w:val="18"/>
                <w:szCs w:val="18"/>
              </w:rPr>
              <w:t>XM_002846072.1:1..2259</w:t>
            </w:r>
            <w:r>
              <w:rPr>
                <w:sz w:val="18"/>
                <w:szCs w:val="18"/>
              </w:rPr>
              <w:t>”</w:t>
            </w:r>
          </w:p>
          <w:p w14:paraId="74342977" w14:textId="3D294749" w:rsidR="005D00E5" w:rsidRDefault="005D00E5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join(NW_003299165.1:2434782..2435188,NW_003299165.1:2435521..2435599,NW_003299165.1:2435644..2436058,NW_003299165.1:2435644..243</w:t>
            </w:r>
            <w:r w:rsidR="00D93D06">
              <w:rPr>
                <w:sz w:val="18"/>
                <w:szCs w:val="18"/>
              </w:rPr>
              <w:t>6058)”</w:t>
            </w:r>
          </w:p>
        </w:tc>
      </w:tr>
      <w:tr w:rsidR="001E5F7A" w14:paraId="4B24F6BC" w14:textId="77777777" w:rsidTr="0087188B">
        <w:tc>
          <w:tcPr>
            <w:tcW w:w="956" w:type="dxa"/>
          </w:tcPr>
          <w:p w14:paraId="5FD47E4F" w14:textId="77777777" w:rsidR="001E5F7A" w:rsidRDefault="001E5F7A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75FE9255" w14:textId="46FE6AEF" w:rsidR="001E5F7A" w:rsidRDefault="001E5F7A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4240CDD3" w14:textId="4EDA0EF9" w:rsidR="001E5F7A" w:rsidRDefault="00214154" w:rsidP="00327784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1E5F7A">
              <w:rPr>
                <w:sz w:val="18"/>
                <w:szCs w:val="18"/>
              </w:rPr>
              <w:t>join(NW_003299165.1:2434782..2435188,NW_003299165.1:2435661..2436058,NW_003299165.1:2436106..2437463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1E5F7A" w14:paraId="65620C65" w14:textId="77777777" w:rsidTr="0087188B">
        <w:tc>
          <w:tcPr>
            <w:tcW w:w="956" w:type="dxa"/>
          </w:tcPr>
          <w:p w14:paraId="641A7764" w14:textId="77777777" w:rsidR="001E5F7A" w:rsidRDefault="001E5F7A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66632326" w14:textId="5F6089E6" w:rsidR="001E5F7A" w:rsidRDefault="001E5F7A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04485142" w14:textId="6D54E082" w:rsidR="001E5F7A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1E5F7A" w:rsidRPr="005C5736">
              <w:rPr>
                <w:sz w:val="18"/>
                <w:szCs w:val="18"/>
              </w:rPr>
              <w:t>MPIVALGESTIRAIGSASALPDPSSVAKELLDNALDAGATSIFVEISVNTLDIIQVKDNGSGIQPADRSLVCKQNYTSKIQTKEDLNTINGKSLGFRGQALASIAKMSDAVYITTRVIEEQAARIIKFGRDGKPIRGIPVSGNVHELLSSQMWKYELPVGQRISYNISDTLASHPVGTTVRVIGFLKSLPGRRQEAEKKSAKSAFNIKKLLQRYAIARPKTRFSFRLLKSKDNDWVYAPSSEASVRDAISQVISPTVMTSCISRNLSYPIHEERNSPYTEEEVHDVCTIHISTIIPNPSAECLSNVDYKGQYVVIDGRPILTSKGFGKEISRRFKTRLKQAIDESNVIADPFMFLSLDCPPGIYDINIEPSKDDVLFEDHPVILQIIETAFMDVYCLGASTNSHLMDTHRNIPNKNDEQASLSTGVSSPALFKGSGCLPTVIASTPTANPWKLSLSARQLRDPGPHLLTPGREPQLSTNSLPLDSPCYRITHNRNPMKQTTLRLDGYNKSLTLTKQKPEAVSNGSFPRAIPTQEYRINVPHTIGSFLHAPVRNIIRGNEEIHLLRPYPHTAPCSKISSVAKSPQYFKFSVSNSFEEVTLSVGHSILRHAPHNHRIDYGSPGYIQVPPTYKSVVPADISLRISSPDLTSDSQRPSTNGYNNSDGRPVYGGENGMNNISEQGSQSPMECTPSVDSVYEETTHCRHGIQEFSDSIKLMVDTDHYVRSGTIEATFSQADSTSNLSYWTSRLRVLAK</w:t>
            </w:r>
            <w:r>
              <w:rPr>
                <w:sz w:val="18"/>
                <w:szCs w:val="18"/>
              </w:rPr>
              <w:t>”</w:t>
            </w:r>
          </w:p>
        </w:tc>
      </w:tr>
      <w:tr w:rsidR="001E5F7A" w14:paraId="3C40AA63" w14:textId="77777777" w:rsidTr="0087188B">
        <w:tc>
          <w:tcPr>
            <w:tcW w:w="956" w:type="dxa"/>
          </w:tcPr>
          <w:p w14:paraId="7D825A1A" w14:textId="77777777" w:rsidR="001E5F7A" w:rsidRDefault="001E5F7A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0CC7885E" w14:textId="7AE3933F" w:rsidR="001E5F7A" w:rsidRDefault="001E5F7A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5DC7276F" w14:textId="74DA6F0F" w:rsidR="001E5F7A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1E5F7A" w:rsidRPr="005C5736">
              <w:rPr>
                <w:sz w:val="18"/>
                <w:szCs w:val="18"/>
              </w:rPr>
              <w:t>MPIVALGESTIRAIGSASALPDPSSVAKELLDNALDAGATSIFVEISVNTLDIIQVKDNGSGIQPADRSLVCKQNYTSKIQTKEDLNTINGKSLGFRGQALASIAKMSDAVYITTRVIEEQAARIIKFGRDGKPIRDTLASHPVGTTVRVIGFLKSLPGRRQEAEKKSAKSAFNIKKLLQRYAIARPKTRFSFRLLKSKDNDWVYAPSSEASVRDAISQVISPTVMTSCISRNLSYPIHEERNSPYTEEEVHDVCTIHISTIIPNPSAECLSNVDYKGQYVVIDGRPILTSKGFGKEISRRFKTRLKQAIDESNVIADPFMFLSLDCPPGIYDINIEPSKDDVLFEDHPVILQIIETAFMDVYCLGASTNSHLMDTHRNIPNKNDEQASLSTGVSSPALFKGSGCLPTVIASTPTANPWKLSLSARQLRDPGPHLLTPGREPQLSTNSLPLDSPCYRITHNRNPMKQTTLRLDGYNKSLTLTKQKPEAVSNGSFPRAIPTQEYRINVPHTIGSFLHAPVRNIIRGNEEIHLLRPYPHTAPCSKISSVAKSPQYFKFSVSNSFEEVTLSVGHSILRHAPHNHRIDYGSPGYIQVPPTYKSVVPADISLRISSPDLTSDSQRPSTNGYNNSDGRPVYGGENGMNNISEQGSQSPMECTPSVDSVYEETTHCRHGIQEFSDSIKLMVDTDHYVRSGTIEATFSQADSTSNLSYWTSRLRVLAK</w:t>
            </w:r>
            <w:r>
              <w:rPr>
                <w:sz w:val="18"/>
                <w:szCs w:val="18"/>
              </w:rPr>
              <w:t>”</w:t>
            </w:r>
          </w:p>
        </w:tc>
      </w:tr>
      <w:tr w:rsidR="00327784" w14:paraId="5BA2DAED" w14:textId="77777777" w:rsidTr="00327784">
        <w:tc>
          <w:tcPr>
            <w:tcW w:w="10908" w:type="dxa"/>
            <w:gridSpan w:val="3"/>
          </w:tcPr>
          <w:p w14:paraId="5378C823" w14:textId="656DE064" w:rsidR="00327784" w:rsidRDefault="00327784" w:rsidP="00327784">
            <w:pPr>
              <w:pStyle w:val="TableContents"/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Aspergillus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terreus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NIH2624</w:t>
            </w:r>
            <w:r>
              <w:rPr>
                <w:sz w:val="18"/>
                <w:szCs w:val="18"/>
              </w:rPr>
              <w:t xml:space="preserve">  </w:t>
            </w:r>
            <w:r w:rsidRPr="005C5736">
              <w:rPr>
                <w:sz w:val="18"/>
                <w:szCs w:val="18"/>
              </w:rPr>
              <w:t>XP_001216390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</w:t>
            </w:r>
            <w:r>
              <w:rPr>
                <w:sz w:val="18"/>
                <w:szCs w:val="18"/>
              </w:rPr>
              <w:t>, ATEG_07769</w:t>
            </w:r>
            <w:r w:rsidRPr="005C5736">
              <w:rPr>
                <w:sz w:val="18"/>
                <w:szCs w:val="18"/>
              </w:rPr>
              <w:t>)</w:t>
            </w:r>
          </w:p>
        </w:tc>
      </w:tr>
      <w:tr w:rsidR="00327784" w14:paraId="3194C684" w14:textId="77777777" w:rsidTr="0087188B">
        <w:tc>
          <w:tcPr>
            <w:tcW w:w="956" w:type="dxa"/>
          </w:tcPr>
          <w:p w14:paraId="11B5ABBD" w14:textId="77777777" w:rsidR="00327784" w:rsidRDefault="00327784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018A2BE2" w14:textId="7484240B" w:rsidR="00327784" w:rsidRDefault="00327784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2CC235C0" w14:textId="0B922643" w:rsidR="00C83C03" w:rsidRDefault="00C83C03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complement(join(NT_165934.1:958497..958717,NT_165934.1:958854..959846,NT_165934.1:959954..960342,NT_165934.1:960393..960799))”</w:t>
            </w:r>
          </w:p>
        </w:tc>
      </w:tr>
      <w:tr w:rsidR="00327784" w14:paraId="4D7251B7" w14:textId="77777777" w:rsidTr="0087188B">
        <w:tc>
          <w:tcPr>
            <w:tcW w:w="956" w:type="dxa"/>
          </w:tcPr>
          <w:p w14:paraId="5BA9E84D" w14:textId="77777777" w:rsidR="00327784" w:rsidRDefault="00327784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041AFB6" w14:textId="0C67BFD2" w:rsidR="00327784" w:rsidRDefault="00327784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12FEA0FA" w14:textId="47F3F17D" w:rsidR="00327784" w:rsidRDefault="00214154" w:rsidP="0034355D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327784">
              <w:rPr>
                <w:sz w:val="18"/>
                <w:szCs w:val="18"/>
              </w:rPr>
              <w:t>complement(join(NT_165934.1:958123..959906,NT_165934.1:959954..960342,NT_165934.1:960393..960799)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327784" w14:paraId="763AD446" w14:textId="77777777" w:rsidTr="0087188B">
        <w:tc>
          <w:tcPr>
            <w:tcW w:w="956" w:type="dxa"/>
          </w:tcPr>
          <w:p w14:paraId="35B5AA7B" w14:textId="77777777" w:rsidR="00327784" w:rsidRDefault="00327784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559F1B9" w14:textId="7694E234" w:rsidR="00327784" w:rsidRDefault="00327784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369B1329" w14:textId="2A8A7D20" w:rsidR="00327784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34355D" w:rsidRPr="005C5736">
              <w:rPr>
                <w:sz w:val="18"/>
                <w:szCs w:val="18"/>
              </w:rPr>
              <w:t>MPITALPQDTARAIGSTSVISDPCSVVKELLDNALDASATSVFIEISQNTVDVIQVKDNGCGIPPSDHALVCKRAHTSKIATVEDLKKIGGSSLGFRGEALASTAEVSGGVTVTTRVDTEPVASVIRYGRDGGVISVQRASHPVGTTVRVTDLFKHIPVRRQTTLKNTTKTLARVKRLIQEYAAAQPSKRLSLKVLKAKNENGNWMYAPKPNAGLLDAALKIAGTDVASTCVLKHWPIPEATSDFTCVEGNPDCRMTALVLDPNAASRGIGKNIAKIYKSYVRSGSAARESTTTVTDPFLCLHVYCNEATYDVNIEPAKDDVLFENTPSILEAIEELCRDVYGAKEGDSEKRSTSVKGKEPVRQRDGFELLLASSQSTSQGQQRSVNADEAGNRHPTPVTQTTPQPSRGRVQGLSDERRRDSDIRAYSANRESLNPWTITKIITPVNRPGPASTDTSARRLSVDRTWPSPGQHRNSESASRRSSVASCLPSPSASDSSPTSNSPPGLSSSGTPFPISQTSPSLRTNYAKRAARERDRERYGNGSLDTWFGKTTQVGLSRIAAEDPSSPEEQESLTQLAQERFGSETQPSPSQSRPAGCTSFPNRLPHPAWQKLLILRTASGKLSRRDGNKLGDVKNNPPLLVLLILTDILPRGLHYLRIDLREDNQEPP</w:t>
            </w:r>
            <w:r>
              <w:rPr>
                <w:sz w:val="18"/>
                <w:szCs w:val="18"/>
              </w:rPr>
              <w:t>”</w:t>
            </w:r>
          </w:p>
        </w:tc>
      </w:tr>
      <w:tr w:rsidR="00327784" w14:paraId="743AE618" w14:textId="77777777" w:rsidTr="0087188B">
        <w:tc>
          <w:tcPr>
            <w:tcW w:w="956" w:type="dxa"/>
          </w:tcPr>
          <w:p w14:paraId="49EE6D1A" w14:textId="77777777" w:rsidR="00327784" w:rsidRDefault="00327784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5ADC5908" w14:textId="2801A39D" w:rsidR="00327784" w:rsidRDefault="00327784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525078E6" w14:textId="76755DC3" w:rsidR="00327784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34355D" w:rsidRPr="005C5736">
              <w:rPr>
                <w:sz w:val="18"/>
                <w:szCs w:val="18"/>
              </w:rPr>
              <w:t>MPITALPQDTARAIGSTSVISDPCSVVKELLDNALDASATSVFIEISQNTVDVIQVKDNGCGIPPSDHALVCKRAHTSKIATVEDLKKIGGSSLGFRGEALASTAEVSGGVTVTTRVDTEPVASVIRYGRDGGVISVQRASHPVGTTVRVTDLFKHIPVRRQTTLKNTTKTLARVKRLIQEYAAAQPSKRLSLKVLKAKNENGNWMYAPKPNAGLLDAALKIAGTDVASTCVLKHWPIPEATSDFTCVEGNPDCRMTALVLDPNADLAKASNLGQYISIDGRPISASRGIGKNIAKIYKSYVRSGSAARESTTTVTDPFLCLHVYCNEATYDVNIEPAKDDVLFENTPSILEAIEELCRDVYGAKEGDSEKRSTSVKGKEPVRQRDGFELLLASSQSTSQGQQRSVNADEAGNRHPTPVTQTTPQPSRGRVQGLSDERRRDSDIRAYSANRESLNPWTITKIITPVNRPGPASTDTSARRLSVDRTWPSPGQHRNSESASRRSSVASCLPSPSASDSSP</w:t>
            </w:r>
            <w:r w:rsidR="0034355D" w:rsidRPr="005C5736">
              <w:rPr>
                <w:sz w:val="18"/>
                <w:szCs w:val="18"/>
              </w:rPr>
              <w:lastRenderedPageBreak/>
              <w:t>TSNSPPGLSSSGTPFPISQTSPSLRTNYAKRAARERDRERYGNGSLDTWFGKTTQVGLSRIAAEDPSSPEEQESLTQLAQERFGSETQPSPSQSRPAGRSHVEDSSSRTPNSPLSTRSQHSPSEVPTARPEPGWKRLDQWSSRLHELSQPTATPGLAEALDFENRKREAIQARREQIRRRQEQSTPASSPHLNRYLAARAALSEDRPEGGQSGTAMNPHDPRAYLMRHRAYQENNMTGDERPRRVNTNKLPFENIPDGGLHKTGLVLTQDLSTLAASFSQTSRVDMYTESGCQYEGLTAETEPDIINLWSSRLSGLIKKQFRDEQGSMAHNLQFDFSSIQ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232D5" w14:paraId="485C4CB3" w14:textId="77777777" w:rsidTr="00910298">
        <w:tc>
          <w:tcPr>
            <w:tcW w:w="10908" w:type="dxa"/>
            <w:gridSpan w:val="3"/>
          </w:tcPr>
          <w:p w14:paraId="2AD1A965" w14:textId="5EFAFC30" w:rsidR="007232D5" w:rsidRDefault="007232D5" w:rsidP="007232D5">
            <w:pPr>
              <w:pStyle w:val="TableContents"/>
              <w:snapToGrid w:val="0"/>
              <w:ind w:left="-3" w:right="-3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lastRenderedPageBreak/>
              <w:t>Bipolaris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sorokiniana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ND90Pr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</w:t>
            </w:r>
            <w:r w:rsidRPr="005C5736">
              <w:rPr>
                <w:i/>
                <w:iCs/>
                <w:sz w:val="18"/>
                <w:szCs w:val="18"/>
              </w:rPr>
              <w:t>Cohliobolus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sativus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ND90Pr)</w:t>
            </w:r>
            <w:r>
              <w:rPr>
                <w:sz w:val="18"/>
                <w:szCs w:val="18"/>
              </w:rPr>
              <w:t xml:space="preserve">  </w:t>
            </w:r>
            <w:r w:rsidRPr="005C5736">
              <w:rPr>
                <w:sz w:val="18"/>
                <w:szCs w:val="18"/>
              </w:rPr>
              <w:t>EMD66996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</w:t>
            </w:r>
            <w:r>
              <w:rPr>
                <w:sz w:val="18"/>
                <w:szCs w:val="18"/>
              </w:rPr>
              <w:t>, COCSADRAFT_351575</w:t>
            </w:r>
            <w:r w:rsidRPr="005C5736">
              <w:rPr>
                <w:sz w:val="18"/>
                <w:szCs w:val="18"/>
              </w:rPr>
              <w:t>)</w:t>
            </w:r>
          </w:p>
        </w:tc>
      </w:tr>
      <w:tr w:rsidR="007232D5" w14:paraId="6153C626" w14:textId="77777777" w:rsidTr="0087188B">
        <w:tc>
          <w:tcPr>
            <w:tcW w:w="956" w:type="dxa"/>
          </w:tcPr>
          <w:p w14:paraId="17F75409" w14:textId="77777777" w:rsidR="007232D5" w:rsidRDefault="007232D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065F8B0E" w14:textId="03369EA7" w:rsidR="007232D5" w:rsidRDefault="007232D5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1A664AE4" w14:textId="5984771B" w:rsidR="007232D5" w:rsidRDefault="00214154" w:rsidP="00214154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7232D5" w:rsidRPr="005C5736">
              <w:rPr>
                <w:sz w:val="18"/>
                <w:szCs w:val="18"/>
              </w:rPr>
              <w:t>complement(join(KB445639.1:333100..333278,KB445639.1:333870..333992,KB445639.1:334041..334824,</w:t>
            </w:r>
            <w:r w:rsidR="007232D5"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="007232D5" w:rsidRPr="005C5736">
              <w:rPr>
                <w:sz w:val="18"/>
                <w:szCs w:val="18"/>
              </w:rPr>
              <w:t>KB445639.1:334891..335377,KB445639.1:335436..335872)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232D5" w14:paraId="4DD54F29" w14:textId="77777777" w:rsidTr="0087188B">
        <w:tc>
          <w:tcPr>
            <w:tcW w:w="956" w:type="dxa"/>
          </w:tcPr>
          <w:p w14:paraId="65E577EB" w14:textId="77777777" w:rsidR="007232D5" w:rsidRDefault="007232D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F366397" w14:textId="49DA2E96" w:rsidR="007232D5" w:rsidRDefault="007232D5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54975CF0" w14:textId="2B4BB8B9" w:rsidR="007232D5" w:rsidRDefault="00214154" w:rsidP="00214154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7232D5">
              <w:rPr>
                <w:sz w:val="18"/>
                <w:szCs w:val="18"/>
              </w:rPr>
              <w:t>complement(join(KB445639.1:333104..333278,KB445639.1:333870..333992,KB445639.1:334041..335377,KB445639.1:335436..335872)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232D5" w14:paraId="076489B7" w14:textId="77777777" w:rsidTr="0087188B">
        <w:tc>
          <w:tcPr>
            <w:tcW w:w="956" w:type="dxa"/>
          </w:tcPr>
          <w:p w14:paraId="0B4AA7EC" w14:textId="77777777" w:rsidR="007232D5" w:rsidRDefault="007232D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4A18BBE9" w14:textId="15CD0603" w:rsidR="007232D5" w:rsidRDefault="007232D5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31EDB5CF" w14:textId="178B09CC" w:rsidR="007232D5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7232D5" w:rsidRPr="005C5736">
              <w:rPr>
                <w:sz w:val="18"/>
                <w:szCs w:val="18"/>
              </w:rPr>
              <w:t>MADASNTVTQPGIAALPPPTIRQLGSGQVIVDPSSVVKELIDNALDARAKSIFVDISANTIDSIQVKDDGHGIPSEDRSLVCRRYCTSKIRDLKDLRELGGRWLGFRGEALASMAEMSSAFNVTTRVEGEPVAVKLKYNRDGELESVTHDSHPVGATVKVTGFFDYIPVRKQTVVKNAAKCLAKIRRLMQAYALARPSIRFRLRVLKAKNSNSDFSYAPRAHADVGDAILKIFGRDCAAQCDFTTAEADGFEIRAFLPKPTAVGSDISGRSSFVAVDARLVSSNHGTIKQMVHACKQRLWKANPSLGGPSKDDVMFEDSDIVLGVWEKLLGSFYTEAVTNLDNDEPSSSSQQSYQLEPGNAVDQNRDETTSELHNTSGQNEASVSAPQPGWRHSMYGIDEEDLEFLQDDRTPVIDEEEGRHTAEVSNPWTIARMNAAIKPRGAASNRQLLSLAKSTRNVDSSSSASKIPATPNRVVSVEPLTPQTSSKANTVQSLLDDELERSIQRLPPPSSVVGSISDWVMDRRGGQSIDSTGTYFSGREVPGFDLRSETQAPEAWTSQLSQHRNIAAGPHPPKKTARRKEPKDATAPLFSTDSLQRHPAGEPGQEESARQIVEWVCRIDSKLYGMYERVSDADEISIVIEGGVKRALEGIEWEGEEGGEEEEMLMEL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232D5" w14:paraId="7787AA57" w14:textId="77777777" w:rsidTr="0087188B">
        <w:tc>
          <w:tcPr>
            <w:tcW w:w="956" w:type="dxa"/>
          </w:tcPr>
          <w:p w14:paraId="2507656D" w14:textId="77777777" w:rsidR="007232D5" w:rsidRDefault="007232D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7CADF64" w14:textId="759B2D28" w:rsidR="007232D5" w:rsidRDefault="007232D5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2CE8BC2C" w14:textId="3D2C73CB" w:rsidR="007232D5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7232D5" w:rsidRPr="005C5736">
              <w:rPr>
                <w:sz w:val="18"/>
                <w:szCs w:val="18"/>
              </w:rPr>
              <w:t>MADASNTVTQPGIAALPPPTIRQLGSGQVIVDPSSVVKELIDNALDARAKSIFVDISANTIDSIQVKDDGHGIPSEDRSLVCRRYCTSKIRDLKDLRELGGRWLGFRGEALASMAEMSSAFNVTTRVEGEPVAVKLKYNRDGELESVTHDSHPVGATVKVTGFFDYIPVRKQTVVKNAAKCLAKIRRLMQAYALARPSIRFRLRVLKAKNSNSDFSYAPRAHADVGDAILKIFGRDCAAQCDFTTAEADGFEIRAFLPKPTAVGSDISGRSSFVAVDARLVSSNHGTIKQMVHACKQRLWKANPSLGGVRNPFFCINIICPPGSYDPNIEPSKDDVMFEDSDIVLGVWEKLLGSFYTEAVTNLDNDEPSSSSQQSYQLEPGNAVDQNRDETTSELHNTSGQNEASVSAPQPGWRHSMYGIDEEDLEFLQDDRTPVIDEEEGRHTAEVSNPWTIARMNAAIKPRGAASNRQLLSLAKSTRNVDSSSSASKIPATPNRVVSVEPLTPQTSSKANTVQSLLDDELERSIQRLPPPSSVVGSISDWVMDRRGGQSIDSTGTYFSGREVPGFDLRSETQAPEAWTSQLSQHRNIAAGPHPPKKTARRKEPKDATAPLFSTDSLQRHPAGEPGQEESARQIVEWVCRIDSKLYGMYERVSDADEISIVIEGGVKRALEGIEWEGEEGGEEEEMLMEL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232D5" w14:paraId="609844CD" w14:textId="77777777" w:rsidTr="00910298">
        <w:tc>
          <w:tcPr>
            <w:tcW w:w="10908" w:type="dxa"/>
            <w:gridSpan w:val="3"/>
          </w:tcPr>
          <w:p w14:paraId="378E13BF" w14:textId="4209943F" w:rsidR="007232D5" w:rsidRDefault="007232D5" w:rsidP="007232D5">
            <w:pPr>
              <w:pStyle w:val="PreformattedText"/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Botryotinia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fuckeliana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B05.10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XP_001550968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,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BC1G_10527)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7232D5" w14:paraId="65BE4B25" w14:textId="77777777" w:rsidTr="0087188B">
        <w:tc>
          <w:tcPr>
            <w:tcW w:w="956" w:type="dxa"/>
          </w:tcPr>
          <w:p w14:paraId="4C945213" w14:textId="77777777" w:rsidR="007232D5" w:rsidRDefault="007232D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711D886D" w14:textId="46B68B4D" w:rsidR="007232D5" w:rsidRDefault="007232D5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1507C286" w14:textId="5D9BAC81" w:rsidR="00617AA5" w:rsidRDefault="00617AA5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complement(NW_001814500.1:70266..72437,NW_001814500.1:72588..73025)”</w:t>
            </w:r>
          </w:p>
        </w:tc>
      </w:tr>
      <w:tr w:rsidR="007232D5" w14:paraId="71AB5DA1" w14:textId="77777777" w:rsidTr="0087188B">
        <w:tc>
          <w:tcPr>
            <w:tcW w:w="956" w:type="dxa"/>
          </w:tcPr>
          <w:p w14:paraId="5055BAAF" w14:textId="77777777" w:rsidR="007232D5" w:rsidRDefault="007232D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03E7A92A" w14:textId="640ADBD7" w:rsidR="007232D5" w:rsidRDefault="007232D5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69515EB6" w14:textId="34EEC2DE" w:rsidR="007232D5" w:rsidRDefault="00214154" w:rsidP="007232D5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7232D5">
              <w:rPr>
                <w:sz w:val="18"/>
                <w:szCs w:val="18"/>
              </w:rPr>
              <w:t>complement(NW_001814500.1:70266..73025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232D5" w14:paraId="1284AB1B" w14:textId="77777777" w:rsidTr="0087188B">
        <w:tc>
          <w:tcPr>
            <w:tcW w:w="956" w:type="dxa"/>
          </w:tcPr>
          <w:p w14:paraId="5633F0CF" w14:textId="77777777" w:rsidR="007232D5" w:rsidRDefault="007232D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1AA10D7" w14:textId="4C039BE5" w:rsidR="007232D5" w:rsidRDefault="007232D5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1454C134" w14:textId="3D702F3A" w:rsidR="007232D5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7232D5" w:rsidRPr="005C5736">
              <w:rPr>
                <w:sz w:val="18"/>
                <w:szCs w:val="18"/>
              </w:rPr>
              <w:t>MAIKPLSDATIHLLGSSQVLTTPTSLIKELIDNALDAKATSIDILISQNTIDKIEVRDNGHGIQPDDLDALGRRGHTSKLTTFTELRNLGGNSLGFRGEALASACQLGDVSIITKMDGQAVATCVKLKALGGIQSQSRSSHPTGTTGTKGAWSYSPRPNISIKDSVSLAVGREAALQCSEASMIFPEPPPDRENDTPEGAEIPTGASPANDVATSHFRLEAFLPRPDAEQGKIGHGQYFSVDSRPVASDKGTMKKITIIFKRHLRSRLASGASPEKLKNPFMRLNIVCPKASYDPNVEPAKEDIIFENETLVLEAVEKMFKNFYGDCGTVMSKVARNNTVTQPTGFDILLARTPQQDSPSPSTVVNASLTPKKTPPASTPNSNSKTMSEVCPNIAGDTLDIAESDNYEISDKATTLGGKRKWGCDMSHDYTEYTDDFNTRNSVNKSQKQLDLNSNRLSVSTELNPWVIAKMTASSNTNSSSAISLDSTETDSVRSMSPRAVTKVISPVQASHLSDVSASITDVLQSHSNFKSHMHCNPLTAADLSDSTTEGGLPVVQPWHDHLEGNELTTATNFVRNSLMSPPSTSPNVQTQKQTRDRGPNKPFVPPSRTPQSSSVSSGHVQTRLGASYQPFRIQREACHQPNATANPVQEVQTQQPNAELEWAMDFEHRKESATRRRRDELQAMREEFQQPPATIQASSRPSPHKNRYNAALASLEMSQESQRENSSSANSEGVCTTLPDSDPRGYLMKQQKSFSVLSSITGGPRKLKRAQTLRLPLETIPADLQIHRLLHTAESDMDEISKLVMETSKQDTYVRRGSQARGLEMTATDRDTVGRELRHVVEAWMKSERGEKCDVEFVFGGLESLSGA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232D5" w14:paraId="73CAA413" w14:textId="77777777" w:rsidTr="0087188B">
        <w:tc>
          <w:tcPr>
            <w:tcW w:w="956" w:type="dxa"/>
          </w:tcPr>
          <w:p w14:paraId="06A4DBAA" w14:textId="77777777" w:rsidR="007232D5" w:rsidRDefault="007232D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7D8BCCB7" w14:textId="7760A763" w:rsidR="007232D5" w:rsidRDefault="007232D5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77397F04" w14:textId="35B04F07" w:rsidR="007232D5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7232D5" w:rsidRPr="005C5736">
              <w:rPr>
                <w:sz w:val="18"/>
                <w:szCs w:val="18"/>
              </w:rPr>
              <w:t>MAIKPLSDATIHLLGSSQVLTTPTSLIKELIDNALDAKATSIDILISQNTIDKIEVRDNGHGIQPDDLDALGRRGHTSKLTTFTELRNLGGNSLGFRGEALASACQLGDVSIITKMDGQAVATCVKLKALGGIQSQSRSSHPTGTTVCVMNFMSRLPVRKQTALKEAPKTIGKIQELIRRYALARLSVKLTLKIVKGTKGAWSYSPRPNISIKDSVSLAVGREAALQCSEASMIFPEPPPDRENDTPEGAEIPTGASPANDVATSHFRLEAFLPRPDAEQGKIGHGQYFSVDSRPVASDKGTMKKITIIFKRHLRSRLASGASPEKLKNPFMRLNIVCPKASYDPNVEPAKEDIIFENETLVLEAVEKMFKNFYGDCGTVMSKVARNNTVTQPTGFDILLARTPQQDSPSPSTVVNASLTPKKTPPASTPNSNSKTMSEVCPNIAGDTLDIAESDNYEISDKATTLGGKRKWGCDMSHDYTEYTDDFNTRNSVNKSQKQLDLNSNRLSVSTELNPWVIAKMTASSNTNSSSAISLDSTETDSVRSMSPRAVTKVISPVQASHLSDVSASITDVLQSHSNFKSHMHCNPLTAADLSDSTTEGGLPVVQPWHDHLEGNELTTATNFVRNSLMSPPSTSPNVQTQKQTRDRGPNKPFVPPSRTPQSSSVSSGHVQTRLGASYQPFRIQREACHQPNATANPVQEVQTQQPNAELEWAMDFEHRKESATRRRRDELQAMREEFQQPPATIQASSRPSPHKNRYNAALASLEMSQESQRENSSSANSEGVCTTLPDSDPRGYLMKQQKSFSVLSSITGGPRKLKRAQTLRLPLETIPADLQIHRLLHTAESDMDEISKLVMETSKQDTYVRRGSQARGLEMTATDRDTVGRELRHVVEAWMKSERGEKCDVEFVFGGLESLSGA</w:t>
            </w:r>
            <w:r>
              <w:rPr>
                <w:sz w:val="18"/>
                <w:szCs w:val="18"/>
              </w:rPr>
              <w:t>”</w:t>
            </w:r>
          </w:p>
        </w:tc>
      </w:tr>
      <w:tr w:rsidR="00AB1C90" w14:paraId="573EB4EA" w14:textId="77777777" w:rsidTr="00910298">
        <w:tc>
          <w:tcPr>
            <w:tcW w:w="10908" w:type="dxa"/>
            <w:gridSpan w:val="3"/>
          </w:tcPr>
          <w:p w14:paraId="0F80B223" w14:textId="063C38D1" w:rsidR="00AB1C90" w:rsidRDefault="00AB1C90" w:rsidP="00AB1C90">
            <w:pPr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Botryotinia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fuckeliana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B05.10</w:t>
            </w:r>
            <w:r>
              <w:rPr>
                <w:sz w:val="18"/>
                <w:szCs w:val="18"/>
              </w:rPr>
              <w:t xml:space="preserve">  XP_001558189.1 (Mlh1</w:t>
            </w:r>
            <w:r w:rsidR="00D8767B">
              <w:rPr>
                <w:sz w:val="18"/>
                <w:szCs w:val="18"/>
              </w:rPr>
              <w:t>, BC1G_03221</w:t>
            </w:r>
            <w:r>
              <w:rPr>
                <w:sz w:val="18"/>
                <w:szCs w:val="18"/>
              </w:rPr>
              <w:t>)</w:t>
            </w:r>
            <w:r w:rsidR="00A7230B">
              <w:rPr>
                <w:sz w:val="18"/>
                <w:szCs w:val="18"/>
              </w:rPr>
              <w:t>, gene annotation complicated by a gap in the genome assembly</w:t>
            </w:r>
          </w:p>
        </w:tc>
      </w:tr>
      <w:tr w:rsidR="00AB1C90" w14:paraId="4D3F2978" w14:textId="77777777" w:rsidTr="0087188B">
        <w:tc>
          <w:tcPr>
            <w:tcW w:w="956" w:type="dxa"/>
          </w:tcPr>
          <w:p w14:paraId="1BAF6ACC" w14:textId="77777777" w:rsidR="00AB1C90" w:rsidRDefault="00AB1C90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33A0DC44" w14:textId="0FA0C344" w:rsidR="00AB1C90" w:rsidRDefault="00AB1C90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3D2EF378" w14:textId="5B1CF049" w:rsidR="002D12C8" w:rsidRPr="00D8767B" w:rsidRDefault="002D12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coded_by=”join(NW_001814560.1:432880..432984,NW_001814560.1:4333039..433218,NW_001814560.1:433829..433900,NW_001814560.1:434124..435395)</w:t>
            </w:r>
          </w:p>
        </w:tc>
      </w:tr>
      <w:tr w:rsidR="00AB1C90" w14:paraId="43FD9086" w14:textId="77777777" w:rsidTr="0087188B">
        <w:tc>
          <w:tcPr>
            <w:tcW w:w="956" w:type="dxa"/>
          </w:tcPr>
          <w:p w14:paraId="0B26C97F" w14:textId="77777777" w:rsidR="00AB1C90" w:rsidRDefault="00AB1C90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6A0CCC00" w14:textId="256FBA5B" w:rsidR="00AB1C90" w:rsidRDefault="00AB1C90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07FB050E" w14:textId="7DCCE9A0" w:rsidR="00AB1C90" w:rsidRPr="00A7230B" w:rsidRDefault="00A723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coded_by=”join(NW_001814560.1:432880..432984,NW_001814560.1:4433039..433218,NW_001814560.1:433273..433338,NW_001814560.1:433817..433900,</w:t>
            </w:r>
            <w:r w:rsidR="002029C6">
              <w:rPr>
                <w:sz w:val="18"/>
                <w:szCs w:val="18"/>
              </w:rPr>
              <w:t>NW_001814560.1:433902..435395)”</w:t>
            </w:r>
          </w:p>
        </w:tc>
      </w:tr>
      <w:tr w:rsidR="00AB1C90" w14:paraId="6D627336" w14:textId="77777777" w:rsidTr="0087188B">
        <w:tc>
          <w:tcPr>
            <w:tcW w:w="956" w:type="dxa"/>
          </w:tcPr>
          <w:p w14:paraId="33436620" w14:textId="77777777" w:rsidR="00AB1C90" w:rsidRDefault="00AB1C90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3BB1B437" w14:textId="5E21269E" w:rsidR="00AB1C90" w:rsidRDefault="00214154" w:rsidP="00214154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2B5B6C9C" w14:textId="1A7CF392" w:rsidR="00AB1C90" w:rsidRPr="008D1E75" w:rsidRDefault="008D1E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sequence=”</w:t>
            </w:r>
            <w:r w:rsidRPr="008D1E75">
              <w:rPr>
                <w:sz w:val="18"/>
                <w:szCs w:val="18"/>
              </w:rPr>
              <w:t>MSEPMDMDAGTETSRGTKRKAESELPEVTAPGRIKALDPDVVNKIAAGEIIVAPVHALKELIENAVDAGSTSLEVLVKDGGLKLLQITDNGHGINGVAFSCKKHGEASTTISTQLASSTGGHPFTYLNLEIEPHRLDVNVHPTKREVNFLNEEEIIEKICNDIRIKLADVDKSRNFMTQTLLPGAQVPLVADTLDPVAFAAADRARTTTRPYENNLVRTDAKLRKITTMLPPTTKPTTTANREATPNPSGSTVAPNSQDIEYTHSDREPIICRLMTIKELRTSVRDSMHNELTEIFASHTFVGIVDERRRLAAIQSGVKLFLVDYAAISSAFFYQVGLTDFGNFGEIRFNPPLSLTSLLTLAATHEKATQPPNTSPEDDFEVEDVVEIVSEQLISRREMLQEYFSLSITPDGLVEGIPLLLKNYTPALSKLPQFLLRLGPHVNWNDEKECFSSFLQELARFYVPEQLPPSPGPEHQDVNEPETQTTSISPELKQRRDAVRKMVEDVLFPAFRSRLLATRDLMGGAVLEVANLKGLYRVFERC</w:t>
            </w:r>
            <w:r>
              <w:rPr>
                <w:sz w:val="18"/>
                <w:szCs w:val="18"/>
              </w:rPr>
              <w:t>”</w:t>
            </w:r>
          </w:p>
        </w:tc>
      </w:tr>
      <w:tr w:rsidR="00AB1C90" w14:paraId="1E307424" w14:textId="77777777" w:rsidTr="0087188B">
        <w:tc>
          <w:tcPr>
            <w:tcW w:w="956" w:type="dxa"/>
          </w:tcPr>
          <w:p w14:paraId="74EAD6F3" w14:textId="77777777" w:rsidR="00AB1C90" w:rsidRDefault="00AB1C90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70451DB0" w14:textId="22314C07" w:rsidR="00AB1C90" w:rsidRDefault="00AB1C90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2690DB0E" w14:textId="7DCA7B66" w:rsidR="00AB1C90" w:rsidRPr="008D1E75" w:rsidRDefault="008D1E75">
            <w:pPr>
              <w:rPr>
                <w:sz w:val="18"/>
                <w:szCs w:val="18"/>
              </w:rPr>
            </w:pPr>
            <w:r w:rsidRPr="008D1E75">
              <w:rPr>
                <w:sz w:val="18"/>
                <w:szCs w:val="18"/>
              </w:rPr>
              <w:t>/sequence=”MSEPMDMDAGTETSRGTKRKAESELPEVTAPGRIKALDPDVVNKIAAGEIIVAPVHALKELIENAVDAGSTSLEVLVKDGGLKLLQ</w:t>
            </w:r>
            <w:r>
              <w:rPr>
                <w:sz w:val="18"/>
                <w:szCs w:val="18"/>
              </w:rPr>
              <w:t>ITDNGHGINERDMAILCERFTTSKLKQFEDL</w:t>
            </w:r>
            <w:r w:rsidRPr="008D1E75">
              <w:rPr>
                <w:sz w:val="18"/>
                <w:szCs w:val="18"/>
              </w:rPr>
              <w:t>IHCKGVAFSCKKHGEASTTISTQLASSTVDRIRQIHGSGVANELIEFKSADPQWGFTAQGWTTNANYHVKKTTLLLFINHRAVESTAIRKAIEQTYSAFLPKGGHPFTYLNLEIEPHRLDVNVHPTKREVNFLNEEEIIEKICNDIRIKLADVDKSRNFMTQTLLPGAQVPLVADTLDPVAFAAADRARTTTRPYENNLVRTDAKLRKITTMLPPTTKPTTTANREATPNPSGSTVAPNSQDIEYTHSDREPIICRLMTIKELRTSVRDSMHNELTEIFASHTFVGIVDERRRLAAIQSGVKLFLVDYAAISSAFFYQVGLTDFGNFGEIRFNPPLSLTSLLTLAATHEKATQPPNTSPEDDFEVEDVVEIVSEQLISRREMLQEYFSLSITPDGLVEGIPLLLKNYTPALSKLPQFLLRLGPHVNWNDEKECFSSFLQELARFYVPEQLPPSPGPEHQDVNEPETQTTSISPELKQRRDAVRKMVEDVLFPAFRSRLLATRDLMGGAVLEVANLKGLYRVFERC</w:t>
            </w:r>
            <w:r>
              <w:rPr>
                <w:sz w:val="18"/>
                <w:szCs w:val="18"/>
              </w:rPr>
              <w:t>”</w:t>
            </w:r>
          </w:p>
        </w:tc>
      </w:tr>
      <w:tr w:rsidR="00AB1C90" w14:paraId="72B9F04A" w14:textId="77777777" w:rsidTr="00910298">
        <w:tc>
          <w:tcPr>
            <w:tcW w:w="10908" w:type="dxa"/>
            <w:gridSpan w:val="3"/>
          </w:tcPr>
          <w:p w14:paraId="261E47EC" w14:textId="7EC01B6D" w:rsidR="00AB1C90" w:rsidRDefault="00AB1C90" w:rsidP="00AB1C90">
            <w:pPr>
              <w:snapToGrid w:val="0"/>
              <w:rPr>
                <w:sz w:val="24"/>
                <w:szCs w:val="24"/>
              </w:rPr>
            </w:pPr>
            <w:r>
              <w:rPr>
                <w:i/>
                <w:iCs/>
                <w:sz w:val="18"/>
                <w:szCs w:val="18"/>
              </w:rPr>
              <w:t xml:space="preserve">Capitella teleta  </w:t>
            </w:r>
            <w:r>
              <w:rPr>
                <w:sz w:val="18"/>
                <w:szCs w:val="18"/>
              </w:rPr>
              <w:t>ELU13965.1 (Mlh1,</w:t>
            </w:r>
            <w:r>
              <w:t xml:space="preserve"> CAPTEDRAFT_199117</w:t>
            </w:r>
            <w:r>
              <w:rPr>
                <w:sz w:val="18"/>
                <w:szCs w:val="18"/>
              </w:rPr>
              <w:t xml:space="preserve">) </w:t>
            </w:r>
            <w:r w:rsidR="00214154">
              <w:rPr>
                <w:sz w:val="18"/>
                <w:szCs w:val="18"/>
              </w:rPr>
              <w:t xml:space="preserve">+ </w:t>
            </w:r>
            <w:r>
              <w:rPr>
                <w:sz w:val="18"/>
                <w:szCs w:val="18"/>
              </w:rPr>
              <w:t xml:space="preserve">ELU13964.1 (Mlh1, </w:t>
            </w:r>
            <w:r>
              <w:t>CAPTEDRAFT_223290</w:t>
            </w:r>
            <w:r>
              <w:rPr>
                <w:sz w:val="18"/>
                <w:szCs w:val="18"/>
              </w:rPr>
              <w:t>)</w:t>
            </w:r>
          </w:p>
        </w:tc>
      </w:tr>
      <w:tr w:rsidR="00AB1C90" w14:paraId="10591B9C" w14:textId="77777777" w:rsidTr="0087188B">
        <w:tc>
          <w:tcPr>
            <w:tcW w:w="956" w:type="dxa"/>
          </w:tcPr>
          <w:p w14:paraId="624432A1" w14:textId="77777777" w:rsidR="00AB1C90" w:rsidRDefault="00AB1C90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6D572C1E" w14:textId="06C9975A" w:rsidR="00AB1C90" w:rsidRDefault="00AB1C90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72CA9863" w14:textId="1C3EE7A4" w:rsidR="00AB1C90" w:rsidRPr="00B972D1" w:rsidRDefault="00AB1C90" w:rsidP="00AB1C90">
            <w:pPr>
              <w:pStyle w:val="PreformattedText"/>
              <w:snapToGrid w:val="0"/>
              <w:rPr>
                <w:sz w:val="18"/>
              </w:rPr>
            </w:pPr>
            <w:r>
              <w:rPr>
                <w:sz w:val="18"/>
              </w:rPr>
              <w:t>ELU13964.1</w:t>
            </w:r>
            <w:r w:rsidR="00214154">
              <w:rPr>
                <w:sz w:val="18"/>
              </w:rPr>
              <w:t xml:space="preserve"> </w:t>
            </w:r>
            <w:r w:rsidR="00214154">
              <w:rPr>
                <w:sz w:val="18"/>
                <w:szCs w:val="18"/>
              </w:rPr>
              <w:t>/coded_by=”</w:t>
            </w:r>
            <w:r w:rsidRPr="00B972D1">
              <w:rPr>
                <w:sz w:val="18"/>
              </w:rPr>
              <w:t>complement(join(KB294881.1:170450..170605,KB294881.1:172263..172466,KB294881.1:172524..172685,KB294881.1:173722..173785,KB294881.1:173838..173946,KB294881.1:174002..174359,KB294881.1:174664..174696,KB294881.1:175645..175798,KB294881.1:175858..175951,KB294881.1:176002..176068))</w:t>
            </w:r>
            <w:r w:rsidR="00214154">
              <w:rPr>
                <w:sz w:val="18"/>
              </w:rPr>
              <w:t>”</w:t>
            </w:r>
          </w:p>
          <w:p w14:paraId="614500FA" w14:textId="77777777" w:rsidR="00AB1C90" w:rsidRPr="00B972D1" w:rsidRDefault="00AB1C90" w:rsidP="00AB1C90">
            <w:pPr>
              <w:pStyle w:val="PreformattedText"/>
              <w:snapToGrid w:val="0"/>
              <w:rPr>
                <w:sz w:val="18"/>
              </w:rPr>
            </w:pPr>
          </w:p>
          <w:p w14:paraId="44446EBD" w14:textId="07E567BE" w:rsidR="00AB1C90" w:rsidRDefault="00AB1C90" w:rsidP="00214154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</w:rPr>
              <w:t>ELU13965.1</w:t>
            </w:r>
            <w:r w:rsidR="00214154">
              <w:rPr>
                <w:sz w:val="18"/>
              </w:rPr>
              <w:t xml:space="preserve"> </w:t>
            </w:r>
            <w:r w:rsidR="00214154">
              <w:rPr>
                <w:sz w:val="18"/>
                <w:szCs w:val="18"/>
              </w:rPr>
              <w:t>/coded_by=”</w:t>
            </w:r>
            <w:r w:rsidRPr="00B972D1">
              <w:rPr>
                <w:sz w:val="18"/>
              </w:rPr>
              <w:t>complement(join(KB294881.1:&lt;176253..176256,KB294881.1:176498..176589,KB294881.1:176644..176716,KB294881.1:176767..176939,KB294881.1:178947..179219))</w:t>
            </w:r>
            <w:r w:rsidR="00214154">
              <w:rPr>
                <w:sz w:val="18"/>
              </w:rPr>
              <w:t>”</w:t>
            </w:r>
          </w:p>
        </w:tc>
      </w:tr>
      <w:tr w:rsidR="00AB1C90" w14:paraId="042D9341" w14:textId="77777777" w:rsidTr="0087188B">
        <w:tc>
          <w:tcPr>
            <w:tcW w:w="956" w:type="dxa"/>
          </w:tcPr>
          <w:p w14:paraId="4584E612" w14:textId="77777777" w:rsidR="00AB1C90" w:rsidRDefault="00AB1C90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67B1570" w14:textId="2AE92C98" w:rsidR="00AB1C90" w:rsidRDefault="00AB1C90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0AF21573" w14:textId="07B91A96" w:rsidR="00AB1C90" w:rsidRPr="00A7230B" w:rsidRDefault="00214154" w:rsidP="00AB1C90">
            <w:pPr>
              <w:pStyle w:val="TableContents"/>
              <w:snapToGrid w:val="0"/>
              <w:rPr>
                <w:sz w:val="18"/>
                <w:szCs w:val="18"/>
              </w:rPr>
            </w:pPr>
            <w:r w:rsidRPr="00A7230B">
              <w:rPr>
                <w:sz w:val="18"/>
                <w:szCs w:val="18"/>
              </w:rPr>
              <w:t>/coded_by=”</w:t>
            </w:r>
            <w:r w:rsidR="00AB1C90" w:rsidRPr="00A7230B">
              <w:rPr>
                <w:sz w:val="18"/>
                <w:szCs w:val="18"/>
              </w:rPr>
              <w:t>complement(join(KB294881.1:170450..170605,KB294881.1:172263..172466,KB294881.1:172524..172685,KB294881.1:173722..173785,KB294881.1:173838..173946,KB294881.1:174002..174359,KB294881.1:174664..174696,KB294881.1:175645..175798,KB294881.1:175858..175951,KB294881.1:176002..176114,KB294881.1:176168..176256,KB249881.1:176316..176358,KB249881.1:176498..176589,KB249881.1:176644..176716,KB249881.1:176767..176939,KB249881.1:178947..179219))</w:t>
            </w:r>
            <w:r w:rsidRPr="00A7230B">
              <w:rPr>
                <w:sz w:val="18"/>
                <w:szCs w:val="18"/>
              </w:rPr>
              <w:t>”</w:t>
            </w:r>
          </w:p>
        </w:tc>
      </w:tr>
      <w:tr w:rsidR="00AB1C90" w14:paraId="2852E187" w14:textId="77777777" w:rsidTr="0087188B">
        <w:tc>
          <w:tcPr>
            <w:tcW w:w="956" w:type="dxa"/>
          </w:tcPr>
          <w:p w14:paraId="6376DA1C" w14:textId="77777777" w:rsidR="00AB1C90" w:rsidRDefault="00AB1C90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619A5889" w14:textId="633DA3A3" w:rsidR="00AB1C90" w:rsidRDefault="00AB1C90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48FDBD83" w14:textId="77777777" w:rsidR="0078652D" w:rsidRDefault="00AB1C90" w:rsidP="00AB1C90">
            <w:pPr>
              <w:pStyle w:val="PreformattedText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U13965.1</w:t>
            </w:r>
          </w:p>
          <w:p w14:paraId="168B4B0E" w14:textId="495C1C69" w:rsidR="00AB1C90" w:rsidRDefault="0078652D" w:rsidP="00AB1C90">
            <w:pPr>
              <w:pStyle w:val="PreformattedText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sequence=”</w:t>
            </w:r>
            <w:r w:rsidR="00AB1C90" w:rsidRPr="0070148F">
              <w:rPr>
                <w:sz w:val="18"/>
                <w:szCs w:val="18"/>
              </w:rPr>
              <w:t>MEYIRLFPAPVSRIARQWGTEISTWVQPVNHLEHLGVPSLRHSSSDLSLSLLRGKKIVTIPPTVVFFAPFQAIPPTIGFHVMFRYSPDDRMKEDMSIVCERFTTSKLKTFEDLTQIATYGFRGEALASISHVAHVTITTRTNESKCAYRGAFSDGQLKAPLKPCAGNVGTQILVEDLFYNVATRRKALRSPGEEHSKVVDVVSSM</w:t>
            </w:r>
            <w:r>
              <w:rPr>
                <w:sz w:val="18"/>
                <w:szCs w:val="18"/>
              </w:rPr>
              <w:t>”</w:t>
            </w:r>
          </w:p>
          <w:p w14:paraId="78CB26C2" w14:textId="77777777" w:rsidR="00AB1C90" w:rsidRDefault="00AB1C90" w:rsidP="00AB1C90">
            <w:pPr>
              <w:pStyle w:val="PreformattedText"/>
              <w:snapToGrid w:val="0"/>
              <w:rPr>
                <w:sz w:val="18"/>
                <w:szCs w:val="18"/>
              </w:rPr>
            </w:pPr>
          </w:p>
          <w:p w14:paraId="32B61AF1" w14:textId="77777777" w:rsidR="0078652D" w:rsidRDefault="00AB1C90" w:rsidP="00786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U13964.1</w:t>
            </w:r>
          </w:p>
          <w:p w14:paraId="79435CFA" w14:textId="0F345C35" w:rsidR="00AB1C90" w:rsidRDefault="0078652D" w:rsidP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AB1C90" w:rsidRPr="00B972D1">
              <w:rPr>
                <w:sz w:val="18"/>
                <w:szCs w:val="18"/>
              </w:rPr>
              <w:t>MNGWVSNANYSIKKCTMLLFINHRLVDSTALRKAIEAVYAVYLPKNMHPFLYISLEIAPQNIDVNVHPTKHEVHFLHEDSVIESVQKCIDARLLGSNASRTYFTQVYKGFLWNACLVNKKLMTINWSEQTAEIRNWMPSSRRRPAKLAQSLTGLLTPRSLHLNHQSMATNSLHHNFLFFIFLTREVEKLEGKQPEAAAQSNPATPSMQETESNRRPVKLSSVLKLQEDIRSNCHEGLRDMLTNHTFVGCVDPDLSLMQHQTKLYLTNTARLSKELFYQLLLFDFGNFGVLRLSEPAPLNELAMMALESSASGWTEADGPKEDLASYIVQFLTSKAEMLDDYFSIEIKDNALCTLPMLLDNYVPALEGLPMYVLRLSTEVNWDSERECFDTFARETSEFYSMKSKWISPAQDSGSAEDGANSWRWSVEHTLFPAFRSLLLPPSEMAADGSILQLANLPDLYKVFERC</w:t>
            </w:r>
            <w:r>
              <w:rPr>
                <w:sz w:val="18"/>
                <w:szCs w:val="18"/>
              </w:rPr>
              <w:t>”</w:t>
            </w:r>
          </w:p>
        </w:tc>
      </w:tr>
      <w:tr w:rsidR="00AB1C90" w14:paraId="57D28D6B" w14:textId="77777777" w:rsidTr="0087188B">
        <w:tc>
          <w:tcPr>
            <w:tcW w:w="956" w:type="dxa"/>
          </w:tcPr>
          <w:p w14:paraId="0EA2B184" w14:textId="77777777" w:rsidR="00AB1C90" w:rsidRDefault="00AB1C90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280D4A5" w14:textId="4EBB986E" w:rsidR="00AB1C90" w:rsidRDefault="00AB1C90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736A808D" w14:textId="50718465" w:rsidR="00AB1C90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AB1C90" w:rsidRPr="00B972D1">
              <w:rPr>
                <w:sz w:val="18"/>
                <w:szCs w:val="18"/>
              </w:rPr>
              <w:t>MEYIRLFPAPVSRIARQWGTEISTWVQPVNHLEHLGVPSLRHSSSDLSLSLLRGKKIVTIPPTVVFFAPFQAIPPTIGFHVMFRYSPDDRMKEDMSIVCERFTTSKLKTFEDLTQIATYGFRGEALASISHVAHVTITT</w:t>
            </w:r>
            <w:r w:rsidR="00AB1C90">
              <w:rPr>
                <w:sz w:val="18"/>
                <w:szCs w:val="18"/>
              </w:rPr>
              <w:t>RTNESKCAYRGAFSDGQLKAPLKPCAGNVGT</w:t>
            </w:r>
            <w:r w:rsidR="00AB1C90" w:rsidRPr="00B972D1">
              <w:rPr>
                <w:sz w:val="18"/>
                <w:szCs w:val="18"/>
              </w:rPr>
              <w:t>QILVEDLFYNVATRRKALRSPGEEHSKVVDVVSRYAVHNSKVAFTLKKHGESLAEVRTPANSTHVDNIRSIYGPAVAKELLEVTHEDSQLGFTMNGWVSNANYSIKKCTMLLFINHRLVDSTALRKAIEAVYAVYLPKN</w:t>
            </w:r>
            <w:r w:rsidR="00AB1C90">
              <w:rPr>
                <w:sz w:val="18"/>
                <w:szCs w:val="18"/>
              </w:rPr>
              <w:t>MHPFLYISLEIAPQNIDVNVHPTKHEVHFLH</w:t>
            </w:r>
            <w:r w:rsidR="00AB1C90" w:rsidRPr="00B972D1">
              <w:rPr>
                <w:sz w:val="18"/>
                <w:szCs w:val="18"/>
              </w:rPr>
              <w:t>EDSVIESVQKCIDARLLGSNASRTYFTQVYKGFLWNACLVNKKLMTINWSEQTAEIRNWMPSSRRRPAKLAQSLTGLLTPRSLHLNHQSMATNSLHHNFLFFIFLTREVEKLEGKQPEAAAQSNPATPSMQETESNRRP</w:t>
            </w:r>
            <w:r w:rsidR="00AB1C90">
              <w:rPr>
                <w:sz w:val="18"/>
                <w:szCs w:val="18"/>
              </w:rPr>
              <w:t>VKLSSVLKLQEDIRSNCHEGLRDMLTNHTFV</w:t>
            </w:r>
            <w:r w:rsidR="00AB1C90" w:rsidRPr="00B972D1">
              <w:rPr>
                <w:sz w:val="18"/>
                <w:szCs w:val="18"/>
              </w:rPr>
              <w:t>GCVDPDLSLMQHQTKLYLTNTARLSKELFYQLLLFDFGNFGVLRLSEPAPLNELAMMALESSASGWTEADGPKEDLASYIVQFLTSKAEMLDDYFSIEIKDNALCTLPMLLDNYVPALEGLPMYVLRLSTEVNWDSERE</w:t>
            </w:r>
            <w:r w:rsidR="00AB1C90">
              <w:rPr>
                <w:sz w:val="18"/>
                <w:szCs w:val="18"/>
              </w:rPr>
              <w:t>CFDTFARETSEFYSMKSKWISPAQDSGSAED</w:t>
            </w:r>
            <w:r w:rsidR="00AB1C90" w:rsidRPr="00B972D1">
              <w:rPr>
                <w:sz w:val="18"/>
                <w:szCs w:val="18"/>
              </w:rPr>
              <w:t>GANSWRWSVEHTLFPAFRSLLLPPSEMAADGSILQLANLPDLYKVFERC</w:t>
            </w:r>
            <w:r>
              <w:rPr>
                <w:sz w:val="18"/>
                <w:szCs w:val="18"/>
              </w:rPr>
              <w:t>”</w:t>
            </w:r>
          </w:p>
        </w:tc>
      </w:tr>
      <w:tr w:rsidR="00AB1C90" w14:paraId="449C542A" w14:textId="77777777" w:rsidTr="00910298">
        <w:tc>
          <w:tcPr>
            <w:tcW w:w="10908" w:type="dxa"/>
            <w:gridSpan w:val="3"/>
          </w:tcPr>
          <w:p w14:paraId="53A6E497" w14:textId="00C06A1C" w:rsidR="00AB1C90" w:rsidRDefault="00AB1C90" w:rsidP="00AB1C90">
            <w:pPr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Coccidioides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immitis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RS</w:t>
            </w:r>
            <w:r>
              <w:rPr>
                <w:sz w:val="18"/>
                <w:szCs w:val="18"/>
              </w:rPr>
              <w:t xml:space="preserve">  </w:t>
            </w:r>
            <w:r w:rsidRPr="005C5736">
              <w:rPr>
                <w:sz w:val="18"/>
                <w:szCs w:val="18"/>
              </w:rPr>
              <w:t>XP_001241612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,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CIMG_08775)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Frameshift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in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genome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sequence</w:t>
            </w:r>
          </w:p>
        </w:tc>
      </w:tr>
      <w:tr w:rsidR="00AB1C90" w14:paraId="4AB795F4" w14:textId="77777777" w:rsidTr="0087188B">
        <w:tc>
          <w:tcPr>
            <w:tcW w:w="956" w:type="dxa"/>
          </w:tcPr>
          <w:p w14:paraId="3C55AAE5" w14:textId="77777777" w:rsidR="00AB1C90" w:rsidRDefault="00AB1C90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3D89F2A7" w14:textId="0DD3833D" w:rsidR="00AB1C90" w:rsidRDefault="00AB1C90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702EB3E0" w14:textId="67D27A94" w:rsidR="001A4DE5" w:rsidRDefault="001A4DE5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join(NW_001509358.1:3903541..3903947,NW_001509358.1:3903998..3904383,NW_001509358.1:3904507..3904720,NW_001509358.1:3905048..3906090)”</w:t>
            </w:r>
          </w:p>
        </w:tc>
      </w:tr>
      <w:tr w:rsidR="00AB1C90" w14:paraId="531E0766" w14:textId="77777777" w:rsidTr="0087188B">
        <w:tc>
          <w:tcPr>
            <w:tcW w:w="956" w:type="dxa"/>
          </w:tcPr>
          <w:p w14:paraId="00009BF8" w14:textId="77777777" w:rsidR="00AB1C90" w:rsidRDefault="00AB1C90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326C22E8" w14:textId="5A773039" w:rsidR="00AB1C90" w:rsidRDefault="00AB1C90" w:rsidP="0021415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7983DF64" w14:textId="2C372445" w:rsidR="00AB1C90" w:rsidRDefault="00214154" w:rsidP="00214154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AB1C90">
              <w:rPr>
                <w:sz w:val="18"/>
                <w:szCs w:val="18"/>
              </w:rPr>
              <w:t>join(NW_001509358.1:3903541..3903947,NW_001509358.1:3903998..3904383,NW_001509358.1:3904438..3904841,NW_001509358.1:3904840..3906090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AB1C90" w14:paraId="3A99FA79" w14:textId="77777777" w:rsidTr="0087188B">
        <w:tc>
          <w:tcPr>
            <w:tcW w:w="956" w:type="dxa"/>
          </w:tcPr>
          <w:p w14:paraId="420EA880" w14:textId="77777777" w:rsidR="00AB1C90" w:rsidRDefault="00AB1C90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4763052D" w14:textId="104277D4" w:rsidR="00AB1C90" w:rsidRDefault="00AB1C90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3CCA5E8C" w14:textId="753F3FC5" w:rsidR="00AB1C90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AB1C90" w:rsidRPr="005C5736">
              <w:rPr>
                <w:sz w:val="18"/>
                <w:szCs w:val="18"/>
              </w:rPr>
              <w:t>MPIAELDRAAAHAIGSASAISDPCSVVRELIDNALDANATIISVELSANLLDTIHVKDNGLGIPPEDRELICRQNCTSKIKTLDDLKHVGGKLLGFRGQALASTTQMSESTVIITRITAETTASILEFGRAGDILSSKGMVAHPVGTSVRVSGFLKYLPVRRQMVLKSSSKIVSRIKKALQNYALSRPWVRLSLKISRQKRGFAWIYAPKQSPSVADAISKIIGAEVAAHRLGQSLTHNDPNPENSDEGKSTAQVHAVIPKLDAGIAKDLVKIYKSYINRTFGRPSTPAITDPFVYLYLSCPPGIYDVNVDPSKDDVLFADSRSILCLAEDLFGKIPQSLIDNVSVPQNGRRSANRTPHLAISPGAIDNVEVSPI</w:t>
            </w:r>
            <w:r w:rsidR="00AB1C90" w:rsidRPr="005C5736">
              <w:rPr>
                <w:sz w:val="18"/>
                <w:szCs w:val="18"/>
              </w:rPr>
              <w:lastRenderedPageBreak/>
              <w:t>QTRTLKIKSYRKRMHRGSRKPEGECGVSIHKHAINRAQSDFGTSPDEAPNSVATSQHLENEALQIALSERFGKRTPGLNIGSLVSPAVTERGGTIPFPVKTNIQNGTLPGTLRPTHSHPEFLYSECHKKLAVHPQCMVEQEMHQSKSKIDSLNAPYPTGSATFIMSPKAQSVVAKDSAMLIRKATKLPFNTPQAHSQTIQYQNQRQIRDERMPGQEETLKVSTIHHLATSQVGTTAEVELLNRQLCGIDSYIQTGNISPALVEPCPASTIEQWRATILDFITGQFRSESTDVCTRLYLDSKSLFPTV</w:t>
            </w:r>
            <w:r>
              <w:rPr>
                <w:sz w:val="18"/>
                <w:szCs w:val="18"/>
              </w:rPr>
              <w:t>”</w:t>
            </w:r>
          </w:p>
        </w:tc>
      </w:tr>
      <w:tr w:rsidR="00AB1C90" w14:paraId="4FE579BA" w14:textId="77777777" w:rsidTr="0087188B">
        <w:tc>
          <w:tcPr>
            <w:tcW w:w="956" w:type="dxa"/>
          </w:tcPr>
          <w:p w14:paraId="402AD716" w14:textId="77777777" w:rsidR="00AB1C90" w:rsidRDefault="00AB1C90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468A4CBF" w14:textId="167E52F8" w:rsidR="00AB1C90" w:rsidRDefault="00AB1C90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42AF087D" w14:textId="43FA4A3A" w:rsidR="00AB1C90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AB1C90" w:rsidRPr="005C5736">
              <w:rPr>
                <w:sz w:val="18"/>
                <w:szCs w:val="18"/>
              </w:rPr>
              <w:t>MPIAELDRAAAHAIGSASAISDPCSVVRELIDNALDANATIISVELSANLLDTIHVKDNGLGIPPEDRELICRQNCTSKIKTLDDLKHVGGKLLGFRGQALASTTQMSESTVIITRITAETTASILEFGRAGDILSSKGMVAHPVGTSVRVSGFLKYLPVRRQMVLKSSSKIVSRIKKALQNYALSRPWVRLSLKISRQKRGFAWIYAPKQSPSVADAISKIIGAEVAAHRLGQSLTHNDPNPENSDEGKSTAQVHAVIPKLDADISKLENKGQFIFVDGRPLSTSKGIAKDLVKIYKSYINRTFGRPSTPAITDPFVYLYLSCPPGIYDVNVDPSKDDVLFADSRSILCLAEDLFGKMYGNEQLGDERQSETYHGSHQQEEMFRGTSDTEGNLFKRPAPTMIFPLPEQRRLRRPSPGKLHAHSKQKRECAHKEKHATDVALNPWTLARRTSTQRHRDPNSHLLTPSRSPQSLIDNVSVPQNGRRSANRTPHLAISPGAIDNVEVSPIQTRTLKIKSYRKRMHRGSRKPEGECGVSIHKHAINRAQSDFGTSPDEAPNSVATSQHLENEALQIALSERFGKRTPGLNIGSLVSPAVTERGGTIPFPVKTNIQNGTLPGTLRPTHSHPEFLYSECHKKLAVHPQCMVEQEMHQSKSKIDSLNAPYPTGSATFIMSPKAQSVVAKDSAMLIRKATKLPFNTPQAHSQTIQYQNQRQIRDERMPGQEETLKVSTIHHLATSQVGTTAEVELLNRQLCGIDSYIQTGNISPALVEPCPASTIEQWRATILDFITGQFRSESTDVCTRLYLDSKSLFPTV</w:t>
            </w:r>
            <w:r>
              <w:rPr>
                <w:sz w:val="18"/>
                <w:szCs w:val="18"/>
              </w:rPr>
              <w:t>”</w:t>
            </w:r>
          </w:p>
        </w:tc>
      </w:tr>
      <w:tr w:rsidR="00AB1C90" w14:paraId="408CC5AE" w14:textId="77777777" w:rsidTr="00910298">
        <w:tc>
          <w:tcPr>
            <w:tcW w:w="10908" w:type="dxa"/>
            <w:gridSpan w:val="3"/>
          </w:tcPr>
          <w:p w14:paraId="503FF452" w14:textId="1651835A" w:rsidR="00AB1C90" w:rsidRDefault="00506116" w:rsidP="00506116">
            <w:pPr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Coccidioides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posadasii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C735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delta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SOWgp</w:t>
            </w:r>
            <w:r>
              <w:rPr>
                <w:sz w:val="18"/>
                <w:szCs w:val="18"/>
              </w:rPr>
              <w:t xml:space="preserve">  </w:t>
            </w:r>
            <w:r w:rsidRPr="005C5736">
              <w:rPr>
                <w:sz w:val="18"/>
                <w:szCs w:val="18"/>
              </w:rPr>
              <w:t>EER28443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</w:t>
            </w:r>
            <w:r>
              <w:rPr>
                <w:sz w:val="18"/>
                <w:szCs w:val="18"/>
              </w:rPr>
              <w:t>, CPC735_063160</w:t>
            </w:r>
            <w:r w:rsidRPr="005C5736">
              <w:rPr>
                <w:sz w:val="18"/>
                <w:szCs w:val="18"/>
              </w:rPr>
              <w:t>)</w:t>
            </w:r>
          </w:p>
        </w:tc>
      </w:tr>
      <w:tr w:rsidR="00506116" w14:paraId="54FC5C33" w14:textId="77777777" w:rsidTr="0087188B">
        <w:tc>
          <w:tcPr>
            <w:tcW w:w="956" w:type="dxa"/>
          </w:tcPr>
          <w:p w14:paraId="3DDB2434" w14:textId="77777777" w:rsidR="00506116" w:rsidRDefault="00506116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B08BFED" w14:textId="1C0558DF" w:rsidR="00506116" w:rsidRDefault="00506116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39B7A331" w14:textId="3DB11A21" w:rsidR="00506116" w:rsidRDefault="00214154" w:rsidP="00214154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506116" w:rsidRPr="005C5736">
              <w:rPr>
                <w:sz w:val="18"/>
                <w:szCs w:val="18"/>
              </w:rPr>
              <w:t>join(ACFW01000015.1:866886..867292,ACFW01000015.1:867346..867728,</w:t>
            </w:r>
            <w:r w:rsidR="00D0639D">
              <w:rPr>
                <w:rFonts w:eastAsia="Liberation Serif"/>
                <w:sz w:val="18"/>
                <w:szCs w:val="18"/>
              </w:rPr>
              <w:t>A</w:t>
            </w:r>
            <w:r w:rsidR="00506116" w:rsidRPr="005C5736">
              <w:rPr>
                <w:sz w:val="18"/>
                <w:szCs w:val="18"/>
              </w:rPr>
              <w:t>CFW01000015.1:867807..869437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506116" w14:paraId="0AB6F136" w14:textId="77777777" w:rsidTr="0087188B">
        <w:tc>
          <w:tcPr>
            <w:tcW w:w="956" w:type="dxa"/>
          </w:tcPr>
          <w:p w14:paraId="706A02B7" w14:textId="77777777" w:rsidR="00506116" w:rsidRDefault="00506116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DF71FCA" w14:textId="142F31B0" w:rsidR="00506116" w:rsidRDefault="00506116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7C8B6537" w14:textId="7622F47C" w:rsidR="00506116" w:rsidRDefault="00214154" w:rsidP="00506116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506116">
              <w:rPr>
                <w:sz w:val="18"/>
                <w:szCs w:val="18"/>
              </w:rPr>
              <w:t>join(NW_003316013.1:866886..867292,NW_003316013.1:867346..86772</w:t>
            </w:r>
            <w:r w:rsidR="0032675E">
              <w:rPr>
                <w:sz w:val="18"/>
                <w:szCs w:val="18"/>
              </w:rPr>
              <w:t>8,NW_003316013.1:867783..869437</w:t>
            </w:r>
            <w:r w:rsidR="00506116">
              <w:rPr>
                <w:sz w:val="18"/>
                <w:szCs w:val="18"/>
              </w:rPr>
              <w:t>)</w:t>
            </w:r>
            <w:r w:rsidR="00D0639D">
              <w:rPr>
                <w:sz w:val="18"/>
                <w:szCs w:val="18"/>
              </w:rPr>
              <w:t>”</w:t>
            </w:r>
          </w:p>
        </w:tc>
      </w:tr>
      <w:tr w:rsidR="00506116" w14:paraId="18D8D471" w14:textId="77777777" w:rsidTr="0087188B">
        <w:tc>
          <w:tcPr>
            <w:tcW w:w="956" w:type="dxa"/>
          </w:tcPr>
          <w:p w14:paraId="27504C68" w14:textId="77777777" w:rsidR="00506116" w:rsidRDefault="00506116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4E8FF691" w14:textId="0882A455" w:rsidR="00506116" w:rsidRDefault="00506116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03F2E8C7" w14:textId="645DA9C3" w:rsidR="00506116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506116" w:rsidRPr="005C5736">
              <w:rPr>
                <w:sz w:val="18"/>
                <w:szCs w:val="18"/>
              </w:rPr>
              <w:t>MPIAELDRAAAHAIGSASAISDPCSVVRELIDNALDANATIISVELSANLLDSIHVKDNGLGIPPEDRELICRQNCTSKIKTLDDLKHVGGKLLGFRGQALASTTQMSESTVIITRITAETTASILEFGRAGDILSKGMVAHPVGTSVRVSGFLKYLPVRRQMVLKSLSKIVSRIKKALQNYALSRPCVRLSLKISRQKRGFAWIYAPKQSPSVADAISKVIGAEVAAHCLEQSLTYNDPNPENSDEGKSTAQVHAVIPKLDAGQFIFVDGRPLSTSKGIAKDLVKIYKSYINRTFGRPCTSAITDPFMYLYLSCPPGIYDVNVDPSKDDVLFADSRSILCLAEDLFGKMYDNEQLGDERQSETYRGSHQQEEMFRGTSDTEGNLFKRPEPTMIFPLPEQRRLRRPSPGKLHAHSRQKRECAHKEKHATDVALNPWTLARRTSTQRHRDPNSHLLTPSRSPQSLIDNVSVPQNGRRSANRTPHLAISPGAIDNVEVSPIQTKTLKIKSHRKRMHRGSRKPEGECGVSIYKHAINRAQSDFGTSPDKTPNSVATSQHLENEALQIALSERFGKWIPGLNIGSLVSPAVTERGGTLPFPVKTNIQNGTLPGTLRPTHSHPEFLYSECHKKLAVHPQCMVEQEMHQPKSKIDSLNAPYPTRSATFIMSPKAQSVVAKDSAMLIRKATKLPFNTPQAHSQTIQYQNQREIRDERMPGQEETLKVSTIHHLATSQVDTTAEVELLNRQLCGIDSYIQTGNISPALVEPCPASTIEQWRATILDFITGQFRSESTDVCTRLYLDSNSLFPTV</w:t>
            </w:r>
            <w:r>
              <w:rPr>
                <w:sz w:val="18"/>
                <w:szCs w:val="18"/>
              </w:rPr>
              <w:t>”</w:t>
            </w:r>
          </w:p>
        </w:tc>
      </w:tr>
      <w:tr w:rsidR="00506116" w14:paraId="05296F60" w14:textId="77777777" w:rsidTr="0087188B">
        <w:tc>
          <w:tcPr>
            <w:tcW w:w="956" w:type="dxa"/>
          </w:tcPr>
          <w:p w14:paraId="515AA4BA" w14:textId="77777777" w:rsidR="00506116" w:rsidRDefault="00506116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D6E5DD2" w14:textId="390358B2" w:rsidR="00506116" w:rsidRDefault="00506116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2E120A7F" w14:textId="78469BB7" w:rsidR="00506116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506116" w:rsidRPr="005C5736">
              <w:rPr>
                <w:sz w:val="18"/>
                <w:szCs w:val="18"/>
              </w:rPr>
              <w:t>MPIAELDRAAAHAIGSASAISDPCSVVRELIDNALDANATIISVELSANLLDSIHVKDNGLGIPPEDRELICRQNCTSKIKTLDDLKHVGGKLLGFRGQALASTTQMSESTVIITRITAETTASILEFGRAGDILSKGMVAHPVGTSVRVSGFLKYLPVRRQMVLKSLSKIVSRIKKALQNYALSRPCVRLSLKISRQKRGFAWIYAPKQSPSVADAISKVIGAEVAAHCLEQSLTYNDPNPENSDEGKSTAQVHAVIPKLDADISKLENKGQFIFVDGRPLSTSKGIAKDLVKIYKSYINRTFGRPCTSAITDPFMYLYLSCPPGIYDVNVDPSKDDVLFADSRSILCLAEDLFGKMYDNEQLGDERQSETYRGSHQQEEMFRGTSDTEGNLFKRPEPTMIFPLPEQRRLRRPSPGKLHAHSRQKRECAHKEKHATDVALNPWTLARRTSTQRHRDPNSHLLTPSRSPQSLIDNVSVPQNGRRSANRTPHLAISPGAIDNVEVSPIQTKTLKIKSHRKRMHRGSRKPEGECGVSIYKHAINRAQSDFGTSPDKTPNSVATSQHLENEALQIALSERFGKWIPGLNIGSLVSPAVTERGGTLPFPVKTNIQNGTLPGTLRPTHSHPEFLYSECHKKLAVHPQCMVEQEMHQPKSKIDSLNAPYPTRSATFIMSPKAQSVVAKDSAMLIRKATKLPFNTPQAHSQTIQYQNQREIRDERMPGQEETLKVSTIHHLATSQVDTTAEVELLNRQLCGIDSYIQTGNISPALVEPCPASTIEQWRATILDFITGQFRSESTDVCTRLYLDSNSLFPTV</w:t>
            </w:r>
            <w:r>
              <w:rPr>
                <w:sz w:val="18"/>
                <w:szCs w:val="18"/>
              </w:rPr>
              <w:t>”</w:t>
            </w:r>
          </w:p>
        </w:tc>
      </w:tr>
      <w:tr w:rsidR="00910298" w14:paraId="58CB4966" w14:textId="77777777" w:rsidTr="00910298">
        <w:tc>
          <w:tcPr>
            <w:tcW w:w="10908" w:type="dxa"/>
            <w:gridSpan w:val="3"/>
          </w:tcPr>
          <w:p w14:paraId="532BF7B9" w14:textId="522F9E3E" w:rsidR="00910298" w:rsidRDefault="00910298" w:rsidP="00910298">
            <w:pPr>
              <w:pStyle w:val="PreformattedText"/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Colletotrichum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gloeosporioides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Nara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gc5</w:t>
            </w:r>
            <w:r>
              <w:rPr>
                <w:sz w:val="18"/>
                <w:szCs w:val="18"/>
              </w:rPr>
              <w:t xml:space="preserve">   </w:t>
            </w:r>
            <w:r w:rsidRPr="005C5736">
              <w:rPr>
                <w:sz w:val="18"/>
                <w:szCs w:val="18"/>
              </w:rPr>
              <w:t>ELA31540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,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CGGC5_8372)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Stop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codon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in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first </w:t>
            </w:r>
            <w:r>
              <w:rPr>
                <w:sz w:val="18"/>
                <w:szCs w:val="18"/>
              </w:rPr>
              <w:t>exon</w:t>
            </w:r>
          </w:p>
        </w:tc>
      </w:tr>
      <w:tr w:rsidR="00910298" w14:paraId="3741B19E" w14:textId="77777777" w:rsidTr="0087188B">
        <w:tc>
          <w:tcPr>
            <w:tcW w:w="956" w:type="dxa"/>
          </w:tcPr>
          <w:p w14:paraId="09CBBC0E" w14:textId="77777777" w:rsidR="00910298" w:rsidRDefault="0091029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67FA0B13" w14:textId="380F4285" w:rsidR="00910298" w:rsidRDefault="00910298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7E87B542" w14:textId="0140784A" w:rsidR="00910298" w:rsidRDefault="00214154" w:rsidP="00910298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910298" w:rsidRPr="005C5736">
              <w:rPr>
                <w:sz w:val="18"/>
                <w:szCs w:val="18"/>
              </w:rPr>
              <w:t>complement(join(KB020744.1:115393..117284,KB020744.1:117348..117799,KB020744.1:117962..118503))</w:t>
            </w:r>
            <w:r w:rsidR="00D0639D">
              <w:rPr>
                <w:sz w:val="18"/>
                <w:szCs w:val="18"/>
              </w:rPr>
              <w:t>”</w:t>
            </w:r>
          </w:p>
        </w:tc>
      </w:tr>
      <w:tr w:rsidR="00910298" w14:paraId="02B9A2B6" w14:textId="77777777" w:rsidTr="0087188B">
        <w:tc>
          <w:tcPr>
            <w:tcW w:w="956" w:type="dxa"/>
          </w:tcPr>
          <w:p w14:paraId="6E47D1FD" w14:textId="77777777" w:rsidR="00910298" w:rsidRDefault="0091029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544FBDB6" w14:textId="2C26CE13" w:rsidR="00910298" w:rsidRDefault="00910298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122DD10D" w14:textId="1D219390" w:rsidR="00910298" w:rsidRDefault="00214154" w:rsidP="00910298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910298" w:rsidRPr="005C5736">
              <w:rPr>
                <w:sz w:val="18"/>
                <w:szCs w:val="18"/>
              </w:rPr>
              <w:t>complement(join(KB020744.1:115393..117284,KB020744.1:117348..118503))</w:t>
            </w:r>
            <w:r w:rsidR="00D0639D">
              <w:rPr>
                <w:sz w:val="18"/>
                <w:szCs w:val="18"/>
              </w:rPr>
              <w:t>”</w:t>
            </w:r>
          </w:p>
        </w:tc>
      </w:tr>
      <w:tr w:rsidR="00910298" w14:paraId="2B6F9E2A" w14:textId="77777777" w:rsidTr="0087188B">
        <w:tc>
          <w:tcPr>
            <w:tcW w:w="956" w:type="dxa"/>
          </w:tcPr>
          <w:p w14:paraId="26A3E26E" w14:textId="77777777" w:rsidR="00910298" w:rsidRDefault="0091029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78326649" w14:textId="2EA2EFFA" w:rsidR="00910298" w:rsidRDefault="00910298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408AE492" w14:textId="568DFE07" w:rsidR="00910298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910298" w:rsidRPr="005C5736">
              <w:rPr>
                <w:sz w:val="18"/>
                <w:szCs w:val="18"/>
              </w:rPr>
              <w:t>MPITRLPLTTVRRLGSSVVIVTPVSLVKELVDNSIDAGATSIEITVSANAVDKIQVRDNGLGIDSEDFDALGRRSHTSKLRTFEELQFKGGQTLGFRGDALASTNIMSKLTITTRTAEDPVANLLTLNPNGGGILAQKPVAGPVGTTVDASDIFSGFPVRRQQAIKESKRAHNQIKELLFTGNTLEGGAKRSRPDTPASILRLEAFMPKPGAKPAAIAGKGYFISVDARPMTTARGTMKKLVGIYKQHLRKHVGASSENLKTPFIRLNIECILGSYDPNVARNKDEVLFANEPKLLQLFEDMCQDLYQNCDGQADIPKQNAVVESSSSRQGGHLYNLEATPAEKASHVINRQLASPPSDRTSAVESSAAFANKAGGYHDHPDRSALKYTTHLADDTLSLANEKTSQTNSSEAQISRQDSLESSSDSGLTQSFLRSSWDVDMARSNTASPVEDTREMFLNPLLSDISELLSTQRMEQSQWEKPNPWSLAKKAAKKSGGIHSDHSKNSADIEQSEDNTTVPVLKESTHIPNVENVVHETESMTKLVPEDRENALGQLSQRHQALAMQREHAHETDDFESSRLRTLDAPHGFPQDPSHIGVPRILGDEEQFQRPGLRHAFDDLPDDIARDLGLHRRRAQTPHPSTIRGQDNFFGTPPSSSSPLHKPFRVPARAEVGRQERSSARSNRPRGAQGQPSVGDRKRNGLSQSKLAFNATKSLKSSQPGEFLHAAAGCSPHGDFDDNYDAEPEITWHLRHNSPSPTERDIAGAIERLNALRPRSHSIIHKDLDRSVSLSPTERDISSAVSRMKVLRHQKDAFEPPIEDTTFKERGRPLIRGSTTTTLEISPRGYLRKRLASRSRSRNKTHKRMKSELLPFERPSEELYLQLKSLMIDLSQLRKQATKAFPWDLYVSRDIPESPAFDLEPAEMDDISNRLQEIVAEWAFDKYAVELDLEINLGDLLCGDA</w:t>
            </w:r>
            <w:r>
              <w:rPr>
                <w:sz w:val="18"/>
                <w:szCs w:val="18"/>
              </w:rPr>
              <w:t>”</w:t>
            </w:r>
          </w:p>
        </w:tc>
      </w:tr>
      <w:tr w:rsidR="00910298" w14:paraId="25B2FA89" w14:textId="77777777" w:rsidTr="0087188B">
        <w:tc>
          <w:tcPr>
            <w:tcW w:w="956" w:type="dxa"/>
          </w:tcPr>
          <w:p w14:paraId="74138506" w14:textId="77777777" w:rsidR="00910298" w:rsidRDefault="0091029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BE33A3B" w14:textId="2B3E1822" w:rsidR="00910298" w:rsidRDefault="00910298" w:rsidP="0078652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473DB76F" w14:textId="08ECB41D" w:rsidR="00910298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910298" w:rsidRPr="005C5736">
              <w:rPr>
                <w:sz w:val="18"/>
                <w:szCs w:val="18"/>
              </w:rPr>
              <w:t>MPITRLPLTTVRRLGSSVVIVTPVSLVKELVDNSIDAGATSIEITVSANAVDKIQVRDNGLGIDSEDFDALGRRSHTSKLRTFEELQFKGGQTLGFRGDALASTNIMSKLTITTRTAEDPVANLLTLNPNGGGILAQKPVAGPVGTTVDASDIFSGFPVRRQQAIKESKRAHNQIKELLFTYALTIPRIRLSLKIQSNHKLSWSYASTAGADVREAVLQVFGNELVSQCV*KTYSGNTLEGGAKRSRPDTPASILRLEAFMPKPGAKPAAIAGKGYFISVDARPMTTARGTMKK</w:t>
            </w:r>
            <w:r w:rsidR="00910298" w:rsidRPr="005C5736">
              <w:rPr>
                <w:sz w:val="18"/>
                <w:szCs w:val="18"/>
              </w:rPr>
              <w:lastRenderedPageBreak/>
              <w:t>LVGIYKQHLRKHVGASSENLKTPFIRLNIECILGSYDPNVARNKDEVLFANEPKLLQLFEDMCQDLYQNCDGQADIPKQNAVVESSSSRQGGHLYNLEATPAEKASHVINRQLASPPSDRTSAVESSAAFANKAGGYHDHPDRSALKYTTHLADDTLSLANEKTSQTNSSEAQISRQDSLESSSDSGLTQSFLRSSWDVDMARSNTASPVEDTREMFLNPLLSDISELLSTQRMEQSQWEKPNPWSLAKKAAKKSGGIHSDHSKNSADIEQSEDNTTVPVLKESTHIPNVENVVHETESMTKLVPEDRENALGQLSQRHQALAMQREHAHETDDFESSRLRTLDAPHGFPQDPSHIGVPRILGDEEQFQRPGLRHAFDDLPDDIARDLGLHRRRAQTPHPSTIRGQDNFFGTPPSSSSPLHKPFRVPARAEVGRQERSSARSNRPRGAQGQPSVGDRKRNGLSQSKLAFNATKSLKSSQPGEFLHAAAGCSPHGDFDDNYDAEPEITWHLRHNSPSPTERDIAGAIERLNALRPRSHSIIHKDLDRSVSLSPTERDISSAVSRMKVLRHQKDAFEPPIEDTTFKERGRPLIRGSTTTTLEISPRGYLRKRLASRSRSRNKTHKRMKSELLPFERPSEELYLQLKSLMIDLSQLRKQATKAFPWDLYVSRDIPESPAFDLEPAEMDDISNRLQEIVAEWAFDKYAVELDLEINLGDLLCGDA</w:t>
            </w:r>
            <w:r>
              <w:rPr>
                <w:sz w:val="18"/>
                <w:szCs w:val="18"/>
              </w:rPr>
              <w:t>”</w:t>
            </w:r>
          </w:p>
        </w:tc>
      </w:tr>
      <w:tr w:rsidR="00910298" w14:paraId="7D67D997" w14:textId="77777777" w:rsidTr="00910298">
        <w:tc>
          <w:tcPr>
            <w:tcW w:w="10908" w:type="dxa"/>
            <w:gridSpan w:val="3"/>
          </w:tcPr>
          <w:p w14:paraId="27CCF88C" w14:textId="40FC348E" w:rsidR="00910298" w:rsidRPr="00910298" w:rsidRDefault="00910298" w:rsidP="00910298">
            <w:pPr>
              <w:pStyle w:val="Heading1"/>
              <w:snapToGrid w:val="0"/>
              <w:spacing w:before="0" w:after="0"/>
              <w:rPr>
                <w:sz w:val="18"/>
                <w:szCs w:val="18"/>
              </w:rPr>
            </w:pPr>
            <w:r w:rsidRPr="005C5736">
              <w:rPr>
                <w:i/>
                <w:iCs/>
                <w:sz w:val="18"/>
                <w:szCs w:val="18"/>
              </w:rPr>
              <w:lastRenderedPageBreak/>
              <w:t>Fusarium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oxysporum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f.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sp.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cubense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race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 </w:t>
            </w:r>
            <w:r w:rsidRPr="005C5736">
              <w:rPr>
                <w:sz w:val="18"/>
                <w:szCs w:val="18"/>
              </w:rPr>
              <w:t>ENH60712.1</w:t>
            </w:r>
          </w:p>
        </w:tc>
      </w:tr>
      <w:tr w:rsidR="00910298" w14:paraId="5E5874A1" w14:textId="77777777" w:rsidTr="0087188B">
        <w:tc>
          <w:tcPr>
            <w:tcW w:w="956" w:type="dxa"/>
          </w:tcPr>
          <w:p w14:paraId="141361AE" w14:textId="77777777" w:rsidR="00910298" w:rsidRDefault="0091029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4697125F" w14:textId="06BD7067" w:rsidR="00910298" w:rsidRDefault="00910298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2CA8AF43" w14:textId="14EF423E" w:rsidR="00910298" w:rsidRDefault="00214154" w:rsidP="00910298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910298" w:rsidRPr="005C5736">
              <w:rPr>
                <w:sz w:val="18"/>
                <w:szCs w:val="18"/>
              </w:rPr>
              <w:t>complement(join(KB731261.1:536404..537013,KB731261.1:537236..538815,KB731261.1:538921..539418))</w:t>
            </w:r>
            <w:r w:rsidR="00D0639D">
              <w:rPr>
                <w:sz w:val="18"/>
                <w:szCs w:val="18"/>
              </w:rPr>
              <w:t>”</w:t>
            </w:r>
          </w:p>
        </w:tc>
      </w:tr>
      <w:tr w:rsidR="00910298" w14:paraId="29E499B6" w14:textId="77777777" w:rsidTr="0087188B">
        <w:tc>
          <w:tcPr>
            <w:tcW w:w="956" w:type="dxa"/>
          </w:tcPr>
          <w:p w14:paraId="027F35C9" w14:textId="77777777" w:rsidR="00910298" w:rsidRDefault="0091029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653F05B5" w14:textId="556DC90E" w:rsidR="00910298" w:rsidRDefault="00910298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3DCAD89B" w14:textId="3220385D" w:rsidR="00910298" w:rsidRDefault="00214154" w:rsidP="00910298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910298" w:rsidRPr="005C5736">
              <w:rPr>
                <w:sz w:val="18"/>
                <w:szCs w:val="18"/>
              </w:rPr>
              <w:t>complement(join(KB731261.1:536404..537013,KB731261.1:537236..539418))</w:t>
            </w:r>
            <w:r w:rsidR="00D0639D">
              <w:rPr>
                <w:sz w:val="18"/>
                <w:szCs w:val="18"/>
              </w:rPr>
              <w:t>”</w:t>
            </w:r>
          </w:p>
        </w:tc>
      </w:tr>
      <w:tr w:rsidR="00910298" w14:paraId="1FC64983" w14:textId="77777777" w:rsidTr="0087188B">
        <w:tc>
          <w:tcPr>
            <w:tcW w:w="956" w:type="dxa"/>
          </w:tcPr>
          <w:p w14:paraId="41E9A812" w14:textId="77777777" w:rsidR="00910298" w:rsidRDefault="0091029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3BE182EC" w14:textId="5AE0E2B8" w:rsidR="00910298" w:rsidRDefault="00910298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55685D0B" w14:textId="1C6ECE28" w:rsidR="00910298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910298" w:rsidRPr="005C5736">
              <w:rPr>
                <w:sz w:val="18"/>
                <w:szCs w:val="18"/>
              </w:rPr>
              <w:t>MSISVLPPSLAHLLRSSTSLPDPLSMVKELVDNSIDAGATSIEITVAPNTVDKVQVRDNGCGIQVDDYKSLGRRSHTSKLRNFDELHLKGGKTLGFRGEALASANYLATIKITTRTAQDPIASLLLLNTKSGGISRQQPVSAPVGTTVQALNLFQNLPVRKQNAIKPWVYTPCSAPSTREAITQVFDHALTTQLVAVSSDSRAGATSTEVQSKNLKIVASLPKPDSDANIIKGKGAFISVDSRPISSSKSTGKKLVSIFRSSISAVLNSPENSRAPSNAFMQLSIQCSPGSYDPNVTPSKDELLFVDEPAVLSCFQNLCDSVYTKKFLGDKELQHKLVALENSLSLLPWASKTVEPRRRDGARLDIMEKELLLTDQELVGSLNDKPERVLGGTGVFGSGERASPAAFTVPTSPKKSSRSGNLDETRGPKKAQPVQEMMRTRLTVNLSRRETASTDLDGKEGLIPVHVTPRRAATPPVRDELQSNSRRRGLTLNRRFGNIDDYFRSSRDEPIQIATDETATPEIPHTRSYLTSVSHNRRLPLKELSESLLNLFREYEEEDYEDESDDESSFNLPFAGPNAVPSPRTSPRREAPSFSSQPFRPLLGQQSMRNSMPDLQLTLPANLQTPPSSDPTVAHNSTRRDSRRQSTNNILARAQRSSRGSVVPSVNRRSGDELRQSRLLLGSGPTASQGRRRSFGGMRDSERSQPQGNKQWSHSLQVLLQRTPPPPQATGSDEEATGEYSPAPLDHIHDQHNEGFYSRSFKRQRRCSSVSTSESAELDSRRLLMKRQRIHANGGRLKRIASTKLPLEIISQNDSTVNLSVKVEVQMCELQAAALEFTNSGRATKPDLALQFRNMDEVEVVDRRLRRVTESWLKGNPSVTVEYILRSEVKGKSKA</w:t>
            </w:r>
            <w:r>
              <w:rPr>
                <w:sz w:val="18"/>
                <w:szCs w:val="18"/>
              </w:rPr>
              <w:t>”</w:t>
            </w:r>
          </w:p>
        </w:tc>
      </w:tr>
      <w:tr w:rsidR="00910298" w14:paraId="29EB71BB" w14:textId="77777777" w:rsidTr="0087188B">
        <w:tc>
          <w:tcPr>
            <w:tcW w:w="956" w:type="dxa"/>
          </w:tcPr>
          <w:p w14:paraId="14FEEA41" w14:textId="77777777" w:rsidR="00910298" w:rsidRDefault="0091029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26D73EB" w14:textId="77F09D41" w:rsidR="00910298" w:rsidRDefault="00910298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0C04A99C" w14:textId="11FE7236" w:rsidR="00910298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910298" w:rsidRPr="005C5736">
              <w:rPr>
                <w:sz w:val="18"/>
                <w:szCs w:val="18"/>
              </w:rPr>
              <w:t>MSISVLPPSLAHLLRSSTSLPDPLSMVKELVDNSIDAGATSIEITVAPNTVDKVQVRDNGCGIQVDDYKSLGRRSHTSKLRNFDELHLKGGKTLGFRGEALASANYLATIKITTRTAQDPIASLLLLNTKSGGISRQQPVSAPVGTTVQALNLFQNLPVRKQNAIKVSRKTLADIRRLLERYAIALPHIRLSFKVPGSSIQPWVYTPCSAPSTREAITQVFDHALTTQLVAVSSDSRAGATSTEVQSKNLKIVASLPKPDSDANIIKGKGAFISVDSRPISSSKSTGKKLVSIFRSSISAVLNSPENSRAPSNAFMQLSIQCSPGSYDPNVTPSKDELLFVDEPAVLSCFQNLCDSVYTKKFLGDKELQHKLVALENSLSLLPWASKTVEPRRRDGARLDIMEKELLLTDQELVGSLNDKPERVLGGTGVFGSGERASPAAFTVPTSPKKSSRSGNLDETRGPKKAQPVQEMMRTRLTVNLSRRETASTDLDGKEGLIPVHVTPRRAATPPVRDELQSNSRRRGLTLNRRFGNIDDYFRSSRDEPIQIATDETATPEIPHTRSYLTSVSHNRRLPLKELSESLLNLFREYEEEDYEDESDDESSFNLPFAGPNAVPSPRTSPRREAPSFSSQPFRPLLGQQSMRNSMPDLQLTLPANLQTPPSSDPTVAHNSTRRDSRRQSTNNILARAQRSSRGSVVPSVNRRSGDELRQSRLLLGSGPTASQGRRRSFGGMRDSERSQPQGNKQWSHSLQVLLQRTPPPPQATGSDEEATGEYSPAPLDHIHDQHNEGFYSRSFKRQRRCSSVSTSESAELDSRRLLMKRQRIHANGGRLKRIASTKLPLEIISQNDSTVNLSVKVEVQMCELQAAALEFTNSGRATKPDLALQFRNMDEVEVVDRRLRRVTESWLKGNPSVTVEYILRSEVKGKSKA</w:t>
            </w:r>
            <w:r>
              <w:rPr>
                <w:sz w:val="18"/>
                <w:szCs w:val="18"/>
              </w:rPr>
              <w:t>”</w:t>
            </w:r>
          </w:p>
        </w:tc>
      </w:tr>
      <w:tr w:rsidR="00910298" w14:paraId="4EDD3731" w14:textId="77777777" w:rsidTr="00910298">
        <w:tc>
          <w:tcPr>
            <w:tcW w:w="10908" w:type="dxa"/>
            <w:gridSpan w:val="3"/>
          </w:tcPr>
          <w:p w14:paraId="7A3B4544" w14:textId="322D79D7" w:rsidR="00910298" w:rsidRPr="00910298" w:rsidRDefault="00910298" w:rsidP="00910298">
            <w:pPr>
              <w:pStyle w:val="PreformattedText"/>
              <w:snapToGrid w:val="0"/>
              <w:rPr>
                <w:sz w:val="18"/>
                <w:szCs w:val="18"/>
              </w:rPr>
            </w:pPr>
            <w:r w:rsidRPr="005C5736">
              <w:rPr>
                <w:i/>
                <w:iCs/>
                <w:sz w:val="18"/>
                <w:szCs w:val="18"/>
              </w:rPr>
              <w:t>Fusarium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oxysporum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f.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sp.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cubense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race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EMT62262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)</w:t>
            </w:r>
          </w:p>
        </w:tc>
      </w:tr>
      <w:tr w:rsidR="00910298" w14:paraId="45A32756" w14:textId="77777777" w:rsidTr="0087188B">
        <w:tc>
          <w:tcPr>
            <w:tcW w:w="956" w:type="dxa"/>
          </w:tcPr>
          <w:p w14:paraId="179B2573" w14:textId="77777777" w:rsidR="00910298" w:rsidRDefault="0091029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35F86DAB" w14:textId="64CDACAA" w:rsidR="00910298" w:rsidRDefault="00910298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1693F823" w14:textId="718E79EC" w:rsidR="00910298" w:rsidRDefault="00214154" w:rsidP="00910298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910298" w:rsidRPr="005C5736">
              <w:rPr>
                <w:sz w:val="18"/>
                <w:szCs w:val="18"/>
              </w:rPr>
              <w:t>join(KB726996.1:4116252..4116749,KB726996.1:4116855..4118434,KB726996.1:4118657..4119220,KB726996.1:4119350..4119393,KB726996.1:4119612..4119624,KB726996.1:4119819..4119834,KB726996.1:4119965..4120075)</w:t>
            </w:r>
            <w:r w:rsidR="00D0639D">
              <w:rPr>
                <w:sz w:val="18"/>
                <w:szCs w:val="18"/>
              </w:rPr>
              <w:t>”</w:t>
            </w:r>
          </w:p>
        </w:tc>
      </w:tr>
      <w:tr w:rsidR="00910298" w14:paraId="699462AB" w14:textId="77777777" w:rsidTr="0087188B">
        <w:tc>
          <w:tcPr>
            <w:tcW w:w="956" w:type="dxa"/>
          </w:tcPr>
          <w:p w14:paraId="3BF2CD28" w14:textId="77777777" w:rsidR="00910298" w:rsidRDefault="0091029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6CB5393E" w14:textId="035A2F88" w:rsidR="00910298" w:rsidRDefault="00910298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7F61E4D3" w14:textId="7BBBC48C" w:rsidR="00910298" w:rsidRDefault="00214154" w:rsidP="00910298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910298" w:rsidRPr="005C5736">
              <w:rPr>
                <w:sz w:val="18"/>
                <w:szCs w:val="18"/>
              </w:rPr>
              <w:t>join(KB726996.1:4116252..4118434,KB726996.1:4118657..4119220,KB726996.1:4119350..4119393,KB726996.1:4119612..4119624,KB726996.1:4119819..4119834,KB726996.1:4119965..4120075)</w:t>
            </w:r>
            <w:r w:rsidR="00D0639D">
              <w:rPr>
                <w:sz w:val="18"/>
                <w:szCs w:val="18"/>
              </w:rPr>
              <w:t>”</w:t>
            </w:r>
          </w:p>
        </w:tc>
      </w:tr>
      <w:tr w:rsidR="00910298" w14:paraId="493888BB" w14:textId="77777777" w:rsidTr="0087188B">
        <w:tc>
          <w:tcPr>
            <w:tcW w:w="956" w:type="dxa"/>
          </w:tcPr>
          <w:p w14:paraId="7C9A293D" w14:textId="77777777" w:rsidR="00910298" w:rsidRDefault="0091029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412CF150" w14:textId="35DE2EC7" w:rsidR="00910298" w:rsidRDefault="00910298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7432501E" w14:textId="54739BEE" w:rsidR="00910298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910298" w:rsidRPr="005C5736">
              <w:rPr>
                <w:sz w:val="18"/>
                <w:szCs w:val="18"/>
              </w:rPr>
              <w:t>MSISVLPPSLAHLLRSSSSLPDPLSMVKELVDNSIDAGATSIEITVAPNTVDKVQVRDNGCGIQVDDYKSLGRRSHTSKLRNFDELHLKGGKTLGFRGEALASANYLATIKITTRTAQDPIASLLLLNTKSGGISRQQPVSAPVGTTVQALNLFQNLPVRKQNAIKPWVYTPCSAPSTREAITQVFGHALTTQLVAVSSDSRAGATSTEVQSKNLKIVASLPKPDSDANIIKGKGAFISVDSRPISSSKSTGKKLVSIFRSSISAVLNSPENSRAPSNAFMQLSIQCSPGSYDPNVTPSKDELLFVDELAVLSCFQNLCDSVYTKKFLGDKELQHKLVALENSLSLLPCASKTVEPRRRDGARVDSMEKELLLTDQELVGSLNDKPERVLGGTDVFGSGERASPGAFTVPTSPKKSSRSGNLDETRGPKKAQPVQEMMRTRLTVNLSRRETASTDLDGKEGLIPVHVIPRRAATPPVRDELQSSPRRRGLTLNRRFGNIDDYFRSSRDEPIQIATDETATPEIPHTRSYLTSVSHNRRLPLKELSESLLNLFREYEEEDYEDESDDESSFNLPSAGPNAVPSPRTSPRREAPSFSSQPFRPLLGQQSIRNSMPDLQLTLPANLQTPPSSDPTGAHNSTRRDSRRQSTNNILVRAQRSSRGSVVPSVDRRSGDELRQSRLLLGSGPTASQGRRRSCGGMRDSERSQTQGNKQWSHSLQVLLQRTPPPQATGSDEEATGEYSPAPLHHIHDQHNEGFYSRSFKRQRRCSSVSTSESAELDSRRLLMKRQRIHANGGRLKRIASTKLPLEIISQNDSTVNLSVKVEVQMCELQAAALEFTNSGRATKPDLALQFRNMDEVEVVDRRLRRVTESWLKGNPSVTVEEIGEREERLLAEIAFDPETPQGKSDLGNIINGEQDISCSDGGWVVFGWATETVLLARGCS</w:t>
            </w:r>
            <w:r>
              <w:rPr>
                <w:sz w:val="18"/>
                <w:szCs w:val="18"/>
              </w:rPr>
              <w:t>”</w:t>
            </w:r>
          </w:p>
        </w:tc>
      </w:tr>
      <w:tr w:rsidR="00910298" w14:paraId="5C85B6F7" w14:textId="77777777" w:rsidTr="0087188B">
        <w:tc>
          <w:tcPr>
            <w:tcW w:w="956" w:type="dxa"/>
          </w:tcPr>
          <w:p w14:paraId="18E25543" w14:textId="77777777" w:rsidR="00910298" w:rsidRDefault="0091029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3DEDB153" w14:textId="7BCC3226" w:rsidR="00910298" w:rsidRDefault="00D0639D" w:rsidP="00D0639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62B889A7" w14:textId="2C6CDA34" w:rsidR="00910298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910298" w:rsidRPr="005C5736">
              <w:rPr>
                <w:sz w:val="18"/>
                <w:szCs w:val="18"/>
              </w:rPr>
              <w:t>MSISVLPPSLAHLLRSSSSLPDPLSMVKELVDNSIDAGATSIEITVAPNTVDKVQVRDNGCGIQVDDYKSLGRRSHTSKLRNFDELHLKGGKTLGFRGEALASANYLATIKITTRTAQDPIASLLLLNTKSGGISRQQPVSAPVGTTVQALNLFQNLPVRKQNAIKVSRKTLADIRRLLERYAIALPHIRLSFKVPGSSIQPWVYTPCSAPSTREAITQVFGHALTTQLVAVSSDSRAGATSTEVQSKNLKIVASLPKPDSDANIIKGKGAFISVDSRPISSSKSTGKKLVSIFRSSISAVLNSPENSRAPSNAFMQLSIQCSPGSYDPNVTPSKDELLFVDELAVLSCFQNLCDSVYTKKFLGDKELQHKLVALENSLSLLPCASKTVEPRRRDGARVDSMEKELLLTDQELVGSLNDKPERVLGGTDVFGSGERASPGAFTVPTSPK</w:t>
            </w:r>
            <w:r w:rsidR="00910298" w:rsidRPr="005C5736">
              <w:rPr>
                <w:sz w:val="18"/>
                <w:szCs w:val="18"/>
              </w:rPr>
              <w:lastRenderedPageBreak/>
              <w:t>KSSRSGNLDETRGPKKAQPVQEMMRTRLTVNLSRRETASTDLDGKEGLIPVHVIPRRAATPPVRDELQSSPRRRGLTLNRRFGNIDDYFRSSRDEPIQIATDETATPEIPHTRSYLTSVSHNRRLPLKELSESLLNLFREYEEEDYEDESDDESSFNLPSAGPNAVPSPRTSPRREAPSFSSQPFRPLLGQQSIRNSMPDLQLTLPANLQTPPSSDPTGAHNSTRRDSRRQSTNNILVRAQRSSRGSVVPSVDRRSGDELRQSRLLLGSGPTASQGRRRSCGGMRDSERSQTQGNKQWSHSLQVLLQRTPPPQATGSDEEATGEYSPAPLHHIHDQHNEGFYSRSFKRQRRCSSVSTSESAELDSRRLLMKRQRIHANGGRLKRIASTKLPLEIISQNDSTVNLSVKVEVQMCELQAAALEFTNSGRATKPDLALQFRNMDEVEVVDRRLRRVTESWLKGNPSVTVEEIGEREERLLAEIAFDPETPQGKSDLGNIINGEQDISCSDGGWVVFGWATETVLLARGCS</w:t>
            </w:r>
            <w:r>
              <w:rPr>
                <w:sz w:val="18"/>
                <w:szCs w:val="18"/>
              </w:rPr>
              <w:t>”</w:t>
            </w:r>
          </w:p>
        </w:tc>
      </w:tr>
      <w:tr w:rsidR="005120BE" w14:paraId="18ABC0CF" w14:textId="77777777" w:rsidTr="00E91B99">
        <w:tc>
          <w:tcPr>
            <w:tcW w:w="10908" w:type="dxa"/>
            <w:gridSpan w:val="3"/>
          </w:tcPr>
          <w:p w14:paraId="10B20663" w14:textId="0F80D339" w:rsidR="005120BE" w:rsidRDefault="005120BE" w:rsidP="005120BE">
            <w:pPr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lastRenderedPageBreak/>
              <w:t>Glarea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lozoyensis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74030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EHL01996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,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M7I_1946)</w:t>
            </w:r>
          </w:p>
        </w:tc>
      </w:tr>
      <w:tr w:rsidR="005120BE" w14:paraId="567CB213" w14:textId="77777777" w:rsidTr="0087188B">
        <w:tc>
          <w:tcPr>
            <w:tcW w:w="956" w:type="dxa"/>
          </w:tcPr>
          <w:p w14:paraId="10108B8F" w14:textId="77777777" w:rsidR="005120BE" w:rsidRDefault="005120BE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65C6B5ED" w14:textId="7ACB9BAC" w:rsidR="005120BE" w:rsidRDefault="005120BE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133E4228" w14:textId="3F17D9FD" w:rsidR="005120BE" w:rsidRDefault="00214154" w:rsidP="005120BE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5120BE" w:rsidRPr="005C5736">
              <w:rPr>
                <w:sz w:val="18"/>
                <w:szCs w:val="18"/>
              </w:rPr>
              <w:t>complement(join(AGUE01000040.1:273820..276560,AGUE01000040.1:276837..276844,AGUE01000040.1:277197..277220,AGUE01000040.1:277296..277426,AGUE01000040.1:277448..277474))</w:t>
            </w:r>
            <w:r w:rsidR="00D0639D">
              <w:rPr>
                <w:sz w:val="18"/>
                <w:szCs w:val="18"/>
              </w:rPr>
              <w:t>”</w:t>
            </w:r>
          </w:p>
        </w:tc>
      </w:tr>
      <w:tr w:rsidR="005120BE" w14:paraId="2F75AF38" w14:textId="77777777" w:rsidTr="0087188B">
        <w:tc>
          <w:tcPr>
            <w:tcW w:w="956" w:type="dxa"/>
          </w:tcPr>
          <w:p w14:paraId="08C86FED" w14:textId="77777777" w:rsidR="005120BE" w:rsidRDefault="005120BE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0C7A9597" w14:textId="515CC376" w:rsidR="005120BE" w:rsidRDefault="005120BE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55C98810" w14:textId="70C504F9" w:rsidR="005120BE" w:rsidRDefault="00214154" w:rsidP="005120BE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5120BE">
              <w:rPr>
                <w:sz w:val="18"/>
                <w:szCs w:val="18"/>
              </w:rPr>
              <w:t>complement(AGUE01000040.1:273820..276558)</w:t>
            </w:r>
            <w:r w:rsidR="00D0639D">
              <w:rPr>
                <w:sz w:val="18"/>
                <w:szCs w:val="18"/>
              </w:rPr>
              <w:t>”</w:t>
            </w:r>
          </w:p>
        </w:tc>
      </w:tr>
      <w:tr w:rsidR="005120BE" w14:paraId="43AB574E" w14:textId="77777777" w:rsidTr="0087188B">
        <w:tc>
          <w:tcPr>
            <w:tcW w:w="956" w:type="dxa"/>
          </w:tcPr>
          <w:p w14:paraId="50CFD647" w14:textId="77777777" w:rsidR="005120BE" w:rsidRDefault="005120BE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505C40F4" w14:textId="6EC35B35" w:rsidR="005120BE" w:rsidRDefault="005120BE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7E349E56" w14:textId="54F1B8CF" w:rsidR="005120BE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5120BE" w:rsidRPr="005C5736">
              <w:rPr>
                <w:sz w:val="18"/>
                <w:szCs w:val="18"/>
              </w:rPr>
              <w:t>MQASQKNIKVPKLALKISGGPHVRYIDPAVSYGMSPIKNWQCFGELATNSEVFGSVEDRFVYLDMAIAALPQSTIHLLGSAQVLTSTTSLVKELIDNALDAKATSVEVLLSQNTLDKIQVRDNGHGIQHDDLDALGRRGHTSKLRSFEDLRSIGGVSLGFRGEALASAVQLGKVSVTTRTEGEAVATSVTLKAPGGIAKQSKTSHPIGTTVTILNFMSKLPVRKQTALKSASKTLVKTKELLQAYALARPSIRFSLKITKDSKGSWSFAPRPNDGVKEAVSHIIGKEASMQCLSKTLTFSEPRKTGDNEFHVEIYLPKPDADISKVGHGQYLSIDSRPVSHEKGTMKKIVSLFKSYLKVGLGEAREVRNPFIRININCPLSSYDPNVEPAKDDVIFGNESLILDPFESFFKDLYGEKESASNSTSKNKPAKPIDNFELLLARNPVVGVPSLNKGTARSDSNVQLKIIEFEDDSASAEKGVPDMTQDENSLFVPEAGETSPAIGKSRRSWGIDMSRDFDEVVTDPRSAVLNRKAKSSPAAIEDDSSNTLNPWVIAKMTAPLRTNAEPVAPTDQESRTPGAANDQYHIIDGNLIRRKSQEQLFLESPVQKHGSVSRRTPKRRYSNEARLPNPNTPKASLYELDRGTRHRSEDGNIYLEQRAKAFRDTTLETPDIPSLHRRQEHSSSEFGHELPNFNEQSVRRRQNDFVSARSIKESFLLTPPATQRQKPSHQSDKVNKPFAAPRRIADTTSTPTRLQQTRLPTFQGQQDFLGVEEPQSELEWAMQYEQNKESASRTRRDQLRLARKDTETETRTERTKSSPHKNRYNAAIAALEGDAVSKPQEPKTSLPPNDPRAYLMKHQALSSTADGEQTKAIRNTRAKSTKLPLEKIPDHLQTHKLVLNLSTDMEKIKEITEMFTPIDAYISQGRSEPGLELSVAATKDLSRDIKRMVDAWVEKQEDRRDCEVEYLFANLNSVEA</w:t>
            </w:r>
            <w:r>
              <w:rPr>
                <w:sz w:val="18"/>
                <w:szCs w:val="18"/>
              </w:rPr>
              <w:t>”</w:t>
            </w:r>
          </w:p>
        </w:tc>
      </w:tr>
      <w:tr w:rsidR="005120BE" w14:paraId="2B33C609" w14:textId="77777777" w:rsidTr="0087188B">
        <w:tc>
          <w:tcPr>
            <w:tcW w:w="956" w:type="dxa"/>
          </w:tcPr>
          <w:p w14:paraId="1F41342A" w14:textId="77777777" w:rsidR="005120BE" w:rsidRDefault="005120BE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37AE728" w14:textId="236D81B3" w:rsidR="005120BE" w:rsidRDefault="005120BE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3D02B057" w14:textId="6F7F08A5" w:rsidR="005120BE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5120BE" w:rsidRPr="005C5736">
              <w:rPr>
                <w:sz w:val="18"/>
                <w:szCs w:val="18"/>
              </w:rPr>
              <w:t>MAIAALPQSTIHLLGSAQVLTSTTSLVKELIDNALDAKATSVEVLLSQNTLDKIQVRDNGHGIQHDDLDALGRRGHTSKLRSFEDLRSIGGVSLGFRGEALASAVQLGKVSVTTRTEGEAVATSVTLKAPGGIAKQSKTSHPIGTTVTILNFMSKLPVRKQTALKSASKTLVKTKELLQAYALARPSIRFSLKITKDSKGSWSFAPRPNDGVKEAVSHIIGKEASMQCLSKTLTFSEPRKTGDNEFHVEIYLPKPDADISKVGHGQYLSIDSRPVSHEKGTMKKIVSLFKSYLKVGLGEAREVRNPFIRININCPLSSYDPNVEPAKDDVIFGNESLILDPFESFFKDLYGEKESASNSTSKNKPAKPIDNFELLLARNPVVGVPSLNKGTARSDSNVQLKIIEFEDDSASAEKGVPDMTQDENSLFVPEAGETSPAIGKSRRSWGIDMSRDFDEVVTDPRSAVLNRKAKSSPAAIEDDSSNTLNPWVIAKMTAPLRTNAEPVAPTDQESRTPGAANDQYHIIDGNLIRRKSQEQLFLESPVQKHGSVSRRTPKRRYSNEARLPNPNTPKASLYELDRGTRHRSEDGNIYLEQRAKAFRDTTLETPDIPSLHRRQEHSSSEFGHELPNFNEQSVRRRQNDFVSARSIKESFLLTPPATQRQKPSHQSDKVNKPFAAPRRIADTTSTPTRLQQTRLPTFQGQQDFLGVEEPQSELEWAMQYEQNKESASRTRRDQLRLARKDTETETRTERTKSSPHKNRYNAAIAALEGDAVSKPQEPKTSLPPNDPRAYLMKHQALSSTADGEQTKAIRNTRAKSTKLPLEKIPDHLQTHKLVLNLSTDMEKIKEITEMFTPIDAYISQGRSEPGLELSVAATKDLSRDIKRMVDAWVEKQEDRRDCEVEYLFANLNSVEA</w:t>
            </w:r>
            <w:r>
              <w:rPr>
                <w:sz w:val="18"/>
                <w:szCs w:val="18"/>
              </w:rPr>
              <w:t>”</w:t>
            </w:r>
          </w:p>
        </w:tc>
      </w:tr>
      <w:tr w:rsidR="00817B18" w14:paraId="481C8A2B" w14:textId="77777777" w:rsidTr="00817B18">
        <w:tc>
          <w:tcPr>
            <w:tcW w:w="10908" w:type="dxa"/>
            <w:gridSpan w:val="3"/>
          </w:tcPr>
          <w:p w14:paraId="35959FB4" w14:textId="6273F2AE" w:rsidR="00817B18" w:rsidRDefault="00817B18">
            <w:pPr>
              <w:rPr>
                <w:sz w:val="18"/>
                <w:szCs w:val="18"/>
              </w:rPr>
            </w:pPr>
            <w:r w:rsidRPr="00064AA5">
              <w:rPr>
                <w:i/>
                <w:sz w:val="18"/>
                <w:szCs w:val="18"/>
              </w:rPr>
              <w:t>Monosiga brevicollis</w:t>
            </w:r>
            <w:r>
              <w:rPr>
                <w:sz w:val="18"/>
                <w:szCs w:val="18"/>
              </w:rPr>
              <w:t xml:space="preserve"> MX1  XP_001745742.1 (Mlh1, </w:t>
            </w:r>
            <w:r w:rsidRPr="00817B18">
              <w:rPr>
                <w:sz w:val="18"/>
                <w:szCs w:val="18"/>
              </w:rPr>
              <w:t>MONBRDRAFT_25323</w:t>
            </w:r>
            <w:r>
              <w:rPr>
                <w:sz w:val="18"/>
                <w:szCs w:val="18"/>
              </w:rPr>
              <w:t>)</w:t>
            </w:r>
          </w:p>
        </w:tc>
      </w:tr>
      <w:tr w:rsidR="00817B18" w14:paraId="759544D3" w14:textId="77777777" w:rsidTr="0087188B">
        <w:tc>
          <w:tcPr>
            <w:tcW w:w="956" w:type="dxa"/>
          </w:tcPr>
          <w:p w14:paraId="41D53F88" w14:textId="77777777" w:rsidR="00817B18" w:rsidRDefault="00817B1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CF32990" w14:textId="6FC08100" w:rsidR="00817B18" w:rsidRPr="00C0602B" w:rsidRDefault="00817B18" w:rsidP="00D06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078E3509" w14:textId="340CF284" w:rsidR="00817B18" w:rsidRDefault="00817B18" w:rsidP="00817B18">
            <w:pPr>
              <w:rPr>
                <w:sz w:val="18"/>
                <w:szCs w:val="18"/>
              </w:rPr>
            </w:pPr>
            <w:r w:rsidRPr="00817B18">
              <w:rPr>
                <w:sz w:val="18"/>
                <w:szCs w:val="18"/>
              </w:rPr>
              <w:t>/coded_by="XM_001745690.1:1..2949"</w:t>
            </w:r>
          </w:p>
        </w:tc>
      </w:tr>
      <w:tr w:rsidR="00817B18" w14:paraId="736B377F" w14:textId="77777777" w:rsidTr="0087188B">
        <w:tc>
          <w:tcPr>
            <w:tcW w:w="956" w:type="dxa"/>
          </w:tcPr>
          <w:p w14:paraId="0A65CD7C" w14:textId="77777777" w:rsidR="00817B18" w:rsidRDefault="00817B1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7E88D30D" w14:textId="4721CF0A" w:rsidR="00817B18" w:rsidRPr="00C0602B" w:rsidRDefault="00817B18" w:rsidP="00D06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6215A516" w14:textId="6CB7C6A9" w:rsidR="00817B18" w:rsidRDefault="00D16E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coded_by=”</w:t>
            </w:r>
            <w:r w:rsidR="00840B75">
              <w:rPr>
                <w:sz w:val="18"/>
                <w:szCs w:val="18"/>
              </w:rPr>
              <w:t>complement(join(NW_001865046.1:1143758..1143775, NW_001865046.1:1143866..1143973, NW_001865046.1:1144031..1144058, NW_001865046.1:1144255..1144317, NW_001865046.1:1144434..1144579, NW_001865046.1:1144662..1144730, NW_001865046.1:1144834..1144885, NW_001865046.1:1145084..1145300, NW_001865046.1:1145412..1145557, NW_001865046.1:1145825..1146036, NW_001865046.1:1146145..1146291, NW_001865046.1:1146397..1146642, NW_001865046.1:1146743..1146863, NW_001865046.1:1146975..1147119, NW_001865046.1:1147242..1147295, NW_001865046.1:1147366..1147456, NW_001865046.1:1147611..1147796, NW_001865046.1:1147903..1148075, NW_001865046.1:1148179..1148269, NW_001865046.1:1148356..1148402, NW_001865046.1:1148488..1148559))”</w:t>
            </w:r>
          </w:p>
        </w:tc>
      </w:tr>
      <w:tr w:rsidR="00817B18" w14:paraId="5364A788" w14:textId="77777777" w:rsidTr="0087188B">
        <w:tc>
          <w:tcPr>
            <w:tcW w:w="956" w:type="dxa"/>
          </w:tcPr>
          <w:p w14:paraId="54902620" w14:textId="77777777" w:rsidR="00817B18" w:rsidRDefault="00817B1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391381B3" w14:textId="77109E27" w:rsidR="00817B18" w:rsidRPr="00C0602B" w:rsidRDefault="00817B18" w:rsidP="00D06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3C639555" w14:textId="7C1EA8C3" w:rsidR="00817B18" w:rsidRDefault="00F87535" w:rsidP="00B815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sequence=”</w:t>
            </w:r>
            <w:r w:rsidR="00B81559" w:rsidRPr="00B81559">
              <w:rPr>
                <w:sz w:val="18"/>
                <w:szCs w:val="18"/>
              </w:rPr>
              <w:t>MWRAVARAKLVLVDAGAVGEFVCVCVCVCVCVCVCVCVCVCVCVCVCVCVCCQFLFGQTQRLQAAARAELYLCADVVEACFWFGPALCRASQIIQRPANAIKEMLENSLDAGSTSVTITVKQGGIKFLQIQDNGHGINK</w:t>
            </w:r>
            <w:r w:rsidR="00B81559">
              <w:rPr>
                <w:sz w:val="18"/>
                <w:szCs w:val="18"/>
              </w:rPr>
              <w:t>EDMDIVCERFTTSKLSAYEDLQTIATYGFRG</w:t>
            </w:r>
            <w:r w:rsidR="00B81559" w:rsidRPr="00B81559">
              <w:rPr>
                <w:sz w:val="18"/>
                <w:szCs w:val="18"/>
              </w:rPr>
              <w:t>EALASISHVAHLSIITKTPTSPCAYSASYRDGKMVAERPDKPAAPKPCAGNTGTQITVEELFYNVQARRRALKNYNDELNRIVDVVSRYAIHNSGAGLTLKKFGEATALVRTTASGSTIDNIRAVYGNAIAQELIEIKR</w:t>
            </w:r>
            <w:r w:rsidR="00B81559">
              <w:rPr>
                <w:sz w:val="18"/>
                <w:szCs w:val="18"/>
              </w:rPr>
              <w:t>EDNDLNFKLEGYMTNPNYNTKKQTLILFINH</w:t>
            </w:r>
            <w:r w:rsidR="00B81559" w:rsidRPr="00B81559">
              <w:rPr>
                <w:sz w:val="18"/>
                <w:szCs w:val="18"/>
              </w:rPr>
              <w:t>RSVRSSTIKKAIDEVYSAYLPRGMHSFAYLSLLIKPELVDVNVHPTKHEVHFLNEEEIVQSIAVAVSEALLGSNTSRTFQTQTLLPGAASLSSKPESAPVASQRTRRSQRAVAAEEDRLLYDHDIVRTDSASQSLLKAQPAAAARSSQRASLARRSSDASSATATPSA</w:t>
            </w:r>
            <w:r w:rsidR="00B81559">
              <w:rPr>
                <w:sz w:val="18"/>
                <w:szCs w:val="18"/>
              </w:rPr>
              <w:t>TP</w:t>
            </w:r>
            <w:r w:rsidR="00B81559" w:rsidRPr="00B81559">
              <w:rPr>
                <w:sz w:val="18"/>
                <w:szCs w:val="18"/>
              </w:rPr>
              <w:t>ARTSQRSARAQRRDNEVQDLLDDLQSQSQSQSQSQSQSQSQSQQIPRRSHAEDDPDEVTMEQAADVESDEDNEVNDEENNTNNEVALPVAQESQATDSTDLSFALTATPDTTANAPIVLDEPESTTADAETIGVEHVDA</w:t>
            </w:r>
            <w:r w:rsidR="00B81559">
              <w:rPr>
                <w:sz w:val="18"/>
                <w:szCs w:val="18"/>
              </w:rPr>
              <w:t>HISQSDICEGDNAVTAMGHAHSDGNLAGSAK</w:t>
            </w:r>
            <w:r w:rsidR="00B81559" w:rsidRPr="00B81559">
              <w:rPr>
                <w:sz w:val="18"/>
                <w:szCs w:val="18"/>
              </w:rPr>
              <w:t>RDVATSDAFRDLLRGHVFVGCIDQSLALAQHQHNLYLIKTRLLSEELFAQLCLRGFAALSPIVLDPAPSVSELLRQALDMPESEWTSEDGPKDELAQNMAVFIQEKSAMLTEYFALEIGEQGQLVSVPCLLEGHLPDFS</w:t>
            </w:r>
            <w:r w:rsidR="00B81559">
              <w:rPr>
                <w:sz w:val="18"/>
                <w:szCs w:val="18"/>
              </w:rPr>
              <w:t>GLPLFLLNLITDVDWKEEKACFSTVAQQIGQ</w:t>
            </w:r>
            <w:r w:rsidR="00B81559" w:rsidRPr="00B81559">
              <w:rPr>
                <w:sz w:val="18"/>
                <w:szCs w:val="18"/>
              </w:rPr>
              <w:t>LKTLGKMIIGCDKIMLWQWIASLIIIIPLCPNTWVTPGQVEHVLFPAFRNMYHPSKQVAEKGGALRVANLKELYKLKPIGRERIEDRVLGGFGFPTGPTGLTQSTTHSHSIKNKGGMRKGPGAPLEAAYLRS</w:t>
            </w:r>
            <w:r>
              <w:rPr>
                <w:sz w:val="18"/>
                <w:szCs w:val="18"/>
              </w:rPr>
              <w:t>”</w:t>
            </w:r>
          </w:p>
        </w:tc>
      </w:tr>
      <w:tr w:rsidR="00817B18" w14:paraId="32F18A00" w14:textId="77777777" w:rsidTr="0087188B">
        <w:tc>
          <w:tcPr>
            <w:tcW w:w="956" w:type="dxa"/>
          </w:tcPr>
          <w:p w14:paraId="36C39C37" w14:textId="77777777" w:rsidR="00817B18" w:rsidRDefault="00817B18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094CB6A3" w14:textId="5390311B" w:rsidR="00817B18" w:rsidRPr="00C0602B" w:rsidRDefault="00817B18" w:rsidP="00D06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5F0737B8" w14:textId="075C6C15" w:rsidR="00817B18" w:rsidRDefault="00F87535" w:rsidP="00B81559">
            <w:pPr>
              <w:rPr>
                <w:sz w:val="18"/>
                <w:szCs w:val="18"/>
              </w:rPr>
            </w:pPr>
            <w:r>
              <w:rPr>
                <w:sz w:val="18"/>
              </w:rPr>
              <w:t>/sequence=”</w:t>
            </w:r>
            <w:r w:rsidR="00B81559" w:rsidRPr="00B81559">
              <w:rPr>
                <w:sz w:val="18"/>
              </w:rPr>
              <w:t>MWRAVARAKLVLVDAGAVGEFVCVCVCVCVCVCVCVCVCVCVCVCVCVCVCCQFLFGQTQRLQAAARAELYLCADVVEACFWFGPALCRASQIIQRPANAIKEMLENSLDAGSTSVTITVKQGGIKFLQIQDNGHGIN</w:t>
            </w:r>
            <w:r w:rsidR="00B81559" w:rsidRPr="00B81559">
              <w:rPr>
                <w:sz w:val="18"/>
              </w:rPr>
              <w:lastRenderedPageBreak/>
              <w:t>K</w:t>
            </w:r>
            <w:r w:rsidR="00B81559">
              <w:rPr>
                <w:sz w:val="18"/>
              </w:rPr>
              <w:t>EDMDIVCERFTTSKLSAYEDLQTIATYGFRG</w:t>
            </w:r>
            <w:r w:rsidR="00B81559" w:rsidRPr="00B81559">
              <w:rPr>
                <w:sz w:val="18"/>
              </w:rPr>
              <w:t>EALASISHVAHLSIITKTPTSPCAYSASYRDGKMVAERPDKPAAPKPCAGNTGTQITVEELFYNVQARRRALKNYNDELNRIVDVVSRYAIHNSGAGLTLKKFGEATALVRTTASGSTIDNIRAVYGNAIAQELIEIKR</w:t>
            </w:r>
            <w:r w:rsidR="00B81559">
              <w:rPr>
                <w:sz w:val="18"/>
              </w:rPr>
              <w:t>EDNDLNFKLEGYMTNPNYNTKKQTLILFINH</w:t>
            </w:r>
            <w:r w:rsidR="00B81559" w:rsidRPr="00B81559">
              <w:rPr>
                <w:sz w:val="18"/>
              </w:rPr>
              <w:t>RSVRSSTIKKAIDEVYSAYLPRGMHSFAYLSLLIKPELVDVNVHPTKHEVHFLNEEEIVQSIAVAVSEALLGSNTSRTFQTQTLLPGAASLSSKPESAPVASQRTRRSQRAVAAEEDRLLYDHDIVRTDSASQSLLKAQ</w:t>
            </w:r>
            <w:r w:rsidR="00B81559">
              <w:rPr>
                <w:sz w:val="18"/>
              </w:rPr>
              <w:t>PAAAARSSQRASLARRSSDASSATATPSATP</w:t>
            </w:r>
            <w:r w:rsidR="00B81559" w:rsidRPr="00B81559">
              <w:rPr>
                <w:sz w:val="18"/>
              </w:rPr>
              <w:t>ARTSQRSARAQRRDNEVQDLLDDLQSQSQSQSQSQSQSQSQSQQIPRRSHAEDDPDEVTMEQAADVESDEDNEVNDEENNTNNEVALPVAQESQATDSTDLSFALTATPDTTANAPIVLDEPESTTADAETIGVEHVDA</w:t>
            </w:r>
            <w:r w:rsidR="00B81559">
              <w:rPr>
                <w:sz w:val="18"/>
              </w:rPr>
              <w:t>HISQSDICEGDNAVTAMGHAHSDGNLAGSAK</w:t>
            </w:r>
            <w:r w:rsidR="00B81559" w:rsidRPr="00B81559">
              <w:rPr>
                <w:sz w:val="18"/>
              </w:rPr>
              <w:t>RDVATSDAFRDLLRGHVFVGCIDQSLALAQHQHNLYLIKTRLLSEELFAQLCLRGFAALSPIVLDPAPSVSELLRQALDMPESEWTSEDGPKDELAQNMAVFIQEKSAMLTEYFALEIGEQGQLVSVPCLLEGHLPDFS</w:t>
            </w:r>
            <w:r w:rsidR="00B81559">
              <w:rPr>
                <w:sz w:val="18"/>
              </w:rPr>
              <w:t>GLPLFLLNLITDVDWKEEKACFSTVAQQIGQ</w:t>
            </w:r>
            <w:r w:rsidR="00B81559" w:rsidRPr="00B81559">
              <w:rPr>
                <w:sz w:val="18"/>
              </w:rPr>
              <w:t>LKTLGKMIIGCDKIMLWQWIASLIIIIPLCPNTWVTPGQVEHVLFPAFRNMYHPSKQVAEKGGALRVANLKELYKVFERC</w:t>
            </w:r>
            <w:r>
              <w:rPr>
                <w:sz w:val="18"/>
              </w:rPr>
              <w:t>”</w:t>
            </w:r>
          </w:p>
        </w:tc>
      </w:tr>
      <w:tr w:rsidR="005120BE" w14:paraId="7485F575" w14:textId="77777777" w:rsidTr="00E91B99">
        <w:tc>
          <w:tcPr>
            <w:tcW w:w="10908" w:type="dxa"/>
            <w:gridSpan w:val="3"/>
          </w:tcPr>
          <w:p w14:paraId="7BFB58AE" w14:textId="134C2675" w:rsidR="005120BE" w:rsidRDefault="005120BE" w:rsidP="005120BE">
            <w:pPr>
              <w:pStyle w:val="PreformattedText"/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lastRenderedPageBreak/>
              <w:t>Mycosphaerella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populorum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SO2202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anamorph: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Septoria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musiva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SO2202)</w:t>
            </w:r>
            <w:r>
              <w:rPr>
                <w:sz w:val="18"/>
                <w:szCs w:val="18"/>
              </w:rPr>
              <w:t xml:space="preserve">  </w:t>
            </w:r>
            <w:r w:rsidRPr="005C5736">
              <w:rPr>
                <w:sz w:val="18"/>
                <w:szCs w:val="18"/>
              </w:rPr>
              <w:t>EMF10838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</w:t>
            </w:r>
            <w:r>
              <w:rPr>
                <w:sz w:val="18"/>
                <w:szCs w:val="18"/>
              </w:rPr>
              <w:t>, SEPMUDRAFT_10186</w:t>
            </w:r>
            <w:r w:rsidRPr="005C5736">
              <w:rPr>
                <w:sz w:val="18"/>
                <w:szCs w:val="18"/>
              </w:rPr>
              <w:t>)</w:t>
            </w:r>
          </w:p>
        </w:tc>
      </w:tr>
      <w:tr w:rsidR="005120BE" w14:paraId="2163D16B" w14:textId="77777777" w:rsidTr="0087188B">
        <w:tc>
          <w:tcPr>
            <w:tcW w:w="956" w:type="dxa"/>
          </w:tcPr>
          <w:p w14:paraId="52267939" w14:textId="77777777" w:rsidR="005120BE" w:rsidRDefault="005120BE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90552F4" w14:textId="12C05F45" w:rsidR="005120BE" w:rsidRDefault="00D0639D" w:rsidP="00D0639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4C4C2CE9" w14:textId="732B6D96" w:rsidR="005120BE" w:rsidRDefault="00214154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5120BE">
              <w:rPr>
                <w:sz w:val="18"/>
                <w:szCs w:val="18"/>
              </w:rPr>
              <w:t>KB456267.1:1532781..&gt;1533818</w:t>
            </w:r>
            <w:r w:rsidR="00D0639D">
              <w:rPr>
                <w:sz w:val="18"/>
                <w:szCs w:val="18"/>
              </w:rPr>
              <w:t>”</w:t>
            </w:r>
          </w:p>
        </w:tc>
      </w:tr>
      <w:tr w:rsidR="005120BE" w14:paraId="4CB47953" w14:textId="77777777" w:rsidTr="0087188B">
        <w:tc>
          <w:tcPr>
            <w:tcW w:w="956" w:type="dxa"/>
          </w:tcPr>
          <w:p w14:paraId="0D65C97F" w14:textId="77777777" w:rsidR="005120BE" w:rsidRDefault="005120BE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4EFB587" w14:textId="79139A80" w:rsidR="005120BE" w:rsidRDefault="005120BE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4B13ABD9" w14:textId="4657CB6C" w:rsidR="005120BE" w:rsidRPr="00CB2546" w:rsidRDefault="00CB2546">
            <w:pPr>
              <w:rPr>
                <w:sz w:val="18"/>
                <w:szCs w:val="18"/>
              </w:rPr>
            </w:pPr>
            <w:r w:rsidRPr="00CB2546">
              <w:rPr>
                <w:sz w:val="18"/>
                <w:szCs w:val="18"/>
              </w:rPr>
              <w:t>/coded_by</w:t>
            </w:r>
            <w:r>
              <w:rPr>
                <w:sz w:val="18"/>
                <w:szCs w:val="18"/>
              </w:rPr>
              <w:t>=”KB456267.1:1532781..1535594”</w:t>
            </w:r>
          </w:p>
        </w:tc>
      </w:tr>
      <w:tr w:rsidR="005120BE" w14:paraId="094E50DF" w14:textId="77777777" w:rsidTr="0087188B">
        <w:tc>
          <w:tcPr>
            <w:tcW w:w="956" w:type="dxa"/>
          </w:tcPr>
          <w:p w14:paraId="429F48A8" w14:textId="77777777" w:rsidR="005120BE" w:rsidRDefault="005120BE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73B33742" w14:textId="2CF8DD2C" w:rsidR="005120BE" w:rsidRDefault="005120BE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3D5BE433" w14:textId="36E0F002" w:rsidR="005120BE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5120BE" w:rsidRPr="005C5736">
              <w:rPr>
                <w:sz w:val="18"/>
                <w:szCs w:val="18"/>
              </w:rPr>
              <w:t>MGIEALPQATVRVLGASQVLTDPAAVVKELLDNAYDANATSIAVEIHNNTIDVIQVRDNGHGVAPQDRPLIARRYCTSKISHDSELKDIGGSSLGFRGEALASAAELSGSLTISTRIEGEQVAAALKISQNGEVVGQEKASLPVGTTVRITDFIKSNPVRRQVVLKGTENCLKKIKRTLQAYAFARPHVRLSLRVLKAKNTKSDWVYAPKLNGNAEDAAFKVVGAACASQCMWSVLESGGFSFHAFLPCLDADPSKISNVGPFISVDSRPVSAARGIFKQVSKIFREALKSAAASLVDLKDPFLYLEIQCPRGSYDANLEPAKDDLLFEDADVVIDTARRLFAMAY</w:t>
            </w:r>
            <w:r>
              <w:rPr>
                <w:sz w:val="18"/>
                <w:szCs w:val="18"/>
              </w:rPr>
              <w:t>”</w:t>
            </w:r>
          </w:p>
        </w:tc>
      </w:tr>
      <w:tr w:rsidR="005120BE" w14:paraId="77B9075A" w14:textId="77777777" w:rsidTr="0087188B">
        <w:tc>
          <w:tcPr>
            <w:tcW w:w="956" w:type="dxa"/>
          </w:tcPr>
          <w:p w14:paraId="13637AA8" w14:textId="77777777" w:rsidR="005120BE" w:rsidRDefault="005120BE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6A653A72" w14:textId="3F15CD4B" w:rsidR="005120BE" w:rsidRDefault="005120BE" w:rsidP="00D0639D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48802931" w14:textId="28F58612" w:rsidR="005120BE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5120BE" w:rsidRPr="005C5736">
              <w:rPr>
                <w:sz w:val="18"/>
                <w:szCs w:val="18"/>
              </w:rPr>
              <w:t>MGIEALPQATVRVLGASQVLTDPAAVVKELLDNAYDANATSIAVEIHNNTIDVIQVRDNGHGVAPQDRPLIARRYCTSKISHDSELKDIGGSSLGFRGEALASAAELSGSLTISTRIEGEQVAAALKISQNGEVVGQEKASLPVGTTVRITDFIKSNPVRRQVVLKGTENCLKKIKRTLQAYAFARPHVRLSLRVLKAKNTKSDWVYAPKLNGNAEDAAFKVVGAACASQCMWSVLESGGFSFHAFLPCLDADPSKISNVGPFISVDSRPVSAARGIFKQVSKIFREALKSAAASLVDLKDPFLYLEIQCPRGSYDANLEPAKDDLLFEDADVVIDTARRLFAMAYERQSTGAQLLRPETADMPRQQLQQDLDKSASNIPDRTSPGQAQPEDLGAFADLESGNGVHDPASSMDCNEELPTSSTYRSNMYGCDEEDLGVLDQRTSTSHSGADFAELRRLKDDVTVNNPWIAAKLNASVRRPMPVAEDQTYLRNRSINAELTTPVTSSSPLKQGTIASAALPTPRPSSPSPAHNDGFNPSDHVPDIRLARDGRVIGSSALARPEPYTPMSSASTYRHPEYNYAPTSDNSRGTPLEAIPDISSKPRRNPRRGPYQGQTNRPFVSPMTDQSSREKVWFDHLQGADRPRAPSTKRRKNAFNDHGGLVVQGELGDLVEDPRPMTPPLRNRDIRDFVGREEDASVGSMIAHDNRTRAESALRVPRSEREVLDLSGDDAADGRPHQTLDFVPASEILGLSERMGSQDQMFKRVLKRRKTSEKRALQEVDLNAVSHEPSKDRTTFDEEEYQPAAGKRTRSRRKSSSKLGRTKSSKLPLERIPPGKGTHDLAVTCSTSSQNISRMTEKPHIANALLGFNEPALPMADGMDSASSHLLSLAANLHGLLVSAGGDVDSPGPAALLSEVKAAFAERREVHEDEMLMPSGT</w:t>
            </w:r>
            <w:r>
              <w:rPr>
                <w:sz w:val="18"/>
                <w:szCs w:val="18"/>
              </w:rPr>
              <w:t>”</w:t>
            </w:r>
          </w:p>
        </w:tc>
      </w:tr>
      <w:tr w:rsidR="00C2143D" w14:paraId="716CFB18" w14:textId="77777777" w:rsidTr="00E91B99">
        <w:tc>
          <w:tcPr>
            <w:tcW w:w="10908" w:type="dxa"/>
            <w:gridSpan w:val="3"/>
          </w:tcPr>
          <w:p w14:paraId="7EDCA32D" w14:textId="21358B75" w:rsidR="00C2143D" w:rsidRDefault="00C2143D" w:rsidP="00C2143D">
            <w:pPr>
              <w:pStyle w:val="PreformattedText"/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Paracoccidioides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brasiliensis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Pb0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XP_002794605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,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PAAG_03150)</w:t>
            </w:r>
          </w:p>
        </w:tc>
      </w:tr>
      <w:tr w:rsidR="00C2143D" w14:paraId="1D485D15" w14:textId="77777777" w:rsidTr="0087188B">
        <w:tc>
          <w:tcPr>
            <w:tcW w:w="956" w:type="dxa"/>
          </w:tcPr>
          <w:p w14:paraId="7CE9AA65" w14:textId="77777777" w:rsidR="00C2143D" w:rsidRDefault="00C2143D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B3AED70" w14:textId="622B735D" w:rsidR="00C2143D" w:rsidRDefault="00C2143D" w:rsidP="00F2079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0EB3A833" w14:textId="13A3BE97" w:rsidR="00623D2A" w:rsidRPr="00F20794" w:rsidRDefault="00623D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coded_by=”join(NW_003217280.1:631581..631857,NW_003217280.1:631910..633852)”</w:t>
            </w:r>
          </w:p>
        </w:tc>
      </w:tr>
      <w:tr w:rsidR="00C2143D" w14:paraId="3D3006DE" w14:textId="77777777" w:rsidTr="0087188B">
        <w:tc>
          <w:tcPr>
            <w:tcW w:w="956" w:type="dxa"/>
          </w:tcPr>
          <w:p w14:paraId="7C27BD13" w14:textId="77777777" w:rsidR="00C2143D" w:rsidRDefault="00C2143D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B8D88ED" w14:textId="0B4DDB4F" w:rsidR="00C2143D" w:rsidRDefault="00C2143D" w:rsidP="00F2079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1FCAABDD" w14:textId="0F1612E6" w:rsidR="00C2143D" w:rsidRDefault="00214154" w:rsidP="00C2143D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C2143D">
              <w:rPr>
                <w:sz w:val="18"/>
                <w:szCs w:val="18"/>
              </w:rPr>
              <w:t>join(NW_003217280.1:630983..631389,NW_003217280.1:631457..631857,NW_003217280.1:631910..633852)</w:t>
            </w:r>
            <w:r w:rsidR="00F20794">
              <w:rPr>
                <w:sz w:val="18"/>
                <w:szCs w:val="18"/>
              </w:rPr>
              <w:t>”</w:t>
            </w:r>
          </w:p>
        </w:tc>
      </w:tr>
      <w:tr w:rsidR="00C2143D" w14:paraId="438E80C0" w14:textId="77777777" w:rsidTr="0087188B">
        <w:tc>
          <w:tcPr>
            <w:tcW w:w="956" w:type="dxa"/>
          </w:tcPr>
          <w:p w14:paraId="7684345C" w14:textId="77777777" w:rsidR="00C2143D" w:rsidRDefault="00C2143D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48D992BA" w14:textId="577D62B1" w:rsidR="00C2143D" w:rsidRDefault="00C2143D" w:rsidP="00F2079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5DDEB339" w14:textId="34676AF8" w:rsidR="00C2143D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C2143D" w:rsidRPr="005C5736">
              <w:rPr>
                <w:sz w:val="18"/>
                <w:szCs w:val="18"/>
              </w:rPr>
              <w:t>MLIAYALSRPEIRLSLQVLGGKNQSPWIYAPKKTISGAVVAAVGPEVISQCIIVAWPESQDGEANSSSGHKDDSETNPLSIRLVAVVPGPDADCSKLTRAGQFVSIDRRPMSTSHGIAKEIVKLFKCYLRSGSLCNMDLTSPVDPFLFIHLQYPLGSYDANVEPSKDDVLFAASKLVMSLAEDLFKSVYGEIISEDTPENIKAPDSRALSCQAGYIFDRPLANNFQTTKAKEMPFFRRHILRNAMENDHSVDRSFANPLQRNTVNTSLGSSTDTVTFSRPNENNSHVAKNSHQANPWMLTRSRCITLPRENLQSYAANSHLLTPICEDDRFPPDTGLINRGRRNSIQGNQSYPNPLSVQVPDTKFIKYDKSLDHVRKSHMSELGNLTQKSPSKGTIQNRELGGLGCLDAWLRNFRDPKIQPTQENQQSGILQDGEVGEDGLIELVIAGRFGEESSDGPRSYNQKIYSQGPPPRASPNASDVDRESTLIEMHIDDIAPVTCSKLDNNQNGRICEPASRHLSSASQEMVADALDFEYRKRAAIQAQRIMERQQVSSQTAFFSSNGVSRTQTSQSSPYQNRYLRANADLAQQEPDLLRHETAFSLCKTEQHPRTYYKRIRNIVPQNAAISTGLKWKRLLTNQFPLDTTPEAYRLDGFIVTWTSADNEMSIPPKALSETDEYIRTGLVPPSSAFLEVQPTEIAQWTARLLTLIQEQYQSENPGEGIAQLVFDEISTSHATALP</w:t>
            </w:r>
            <w:r>
              <w:rPr>
                <w:sz w:val="18"/>
                <w:szCs w:val="18"/>
              </w:rPr>
              <w:t>”</w:t>
            </w:r>
          </w:p>
        </w:tc>
      </w:tr>
      <w:tr w:rsidR="00C2143D" w14:paraId="402D856C" w14:textId="77777777" w:rsidTr="0087188B">
        <w:tc>
          <w:tcPr>
            <w:tcW w:w="956" w:type="dxa"/>
          </w:tcPr>
          <w:p w14:paraId="4CEE26EE" w14:textId="77777777" w:rsidR="00C2143D" w:rsidRDefault="00C2143D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675868DA" w14:textId="31BC8521" w:rsidR="00C2143D" w:rsidRDefault="00C2143D" w:rsidP="00F2079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45BB5EB8" w14:textId="49A0DB3A" w:rsidR="00C2143D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C2143D" w:rsidRPr="005C5736">
              <w:rPr>
                <w:sz w:val="18"/>
                <w:szCs w:val="18"/>
              </w:rPr>
              <w:t>MVISALHQDTARAVRSAQVLSGPYSVVKELVDNGLDARATSISVELSANTVGIIQVRDNGTGIHPNDRQLVCKRSCTSKLRTVDDLRNVGGSTLGFRGEALASVAEMCGGILVTTKTDEELVGTALRYDRAGLLISCTKSSHPTGTTVRVSEFLKFVPVRKQTALKCASKTISRLKKMLIAYALSRPEIRLSLQVLGGKNQSPWIYAPKKTISGAVVAAVGPEVISQCIIVAWPESQDGEANSSSGHKDDSETNPLSIRLVAVVPGPDADCSKLTRAGQFVSIDRRPMSTSHGIAKEIVKLFKCYLRSGSLCNMDLTSPVDPFLFIHLQYPLGSYDANVEPSKDDVLFAASKLVMSLAEDLFKSVYGEIISEDTPENIKAPDSRALSCQAGYIFDRPLANNFQTTKAKEMPFFRRHILRNAMENDHSVDRSFANPLQRNTVNTSLGSSTDTVTFSRPNENNSHVAKNSHQANPWMLTRSRCITLPRENLQSYAANSHLLTPICEDDRFPPDTGLINRGRRNSIQGNQSYPNPLSVQVPDTKFIKYDKSLDHVRKSHMSELGNLTQKSPSKGTIQNRELGGLGCLDAWLRNFRDPKIQPTQENQQSGILQDGEVGEDGLIELVIAGRFGEESSDGPRSYNQKIYSQGPPPRASPNASDVDRESTLIEMHIDDIAPVTCSKLDNNQNGRICEPASRHLSSASQEMVADALDFEYRKRAAIQAQRIMERQQVSSQTAFFSSNGVSRTQTSQSSPYQNRYLRANADLAQQEPDLLRHETAFSLCKTEQHPRTYYKRIRNIVPQNAAISTGLKWKRLLTNQFPLDTTPEAYRLDGFIVTWTSADNEMSIPPKALSETDEYIRTGLVPPSSAFLEVQPTEIAQWTARLLTLIQEQYQSENPGEGIAQLVFDEISTSHATALP</w:t>
            </w:r>
            <w:r>
              <w:rPr>
                <w:sz w:val="18"/>
                <w:szCs w:val="18"/>
              </w:rPr>
              <w:t>”</w:t>
            </w:r>
          </w:p>
        </w:tc>
      </w:tr>
      <w:tr w:rsidR="00C2143D" w14:paraId="5BB89055" w14:textId="77777777" w:rsidTr="00E91B99">
        <w:tc>
          <w:tcPr>
            <w:tcW w:w="10908" w:type="dxa"/>
            <w:gridSpan w:val="3"/>
          </w:tcPr>
          <w:p w14:paraId="04235D22" w14:textId="749F830D" w:rsidR="00C2143D" w:rsidRDefault="00D151D2" w:rsidP="00D151D2">
            <w:pPr>
              <w:pStyle w:val="PreformattedText"/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Paracoccidioides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brasiliensis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Pb18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EEH46931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,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PADG_03029)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Stop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codon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in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first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exon.</w:t>
            </w:r>
          </w:p>
        </w:tc>
      </w:tr>
      <w:tr w:rsidR="00D151D2" w14:paraId="1CB4A1A4" w14:textId="77777777" w:rsidTr="0087188B">
        <w:tc>
          <w:tcPr>
            <w:tcW w:w="956" w:type="dxa"/>
          </w:tcPr>
          <w:p w14:paraId="5285E272" w14:textId="77777777" w:rsidR="00D151D2" w:rsidRDefault="00D151D2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754D19E2" w14:textId="64075338" w:rsidR="00D151D2" w:rsidRDefault="00D151D2" w:rsidP="00F2079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29E6F794" w14:textId="04737798" w:rsidR="00D151D2" w:rsidRDefault="00214154" w:rsidP="00D151D2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D151D2" w:rsidRPr="005C5736">
              <w:rPr>
                <w:sz w:val="18"/>
                <w:szCs w:val="18"/>
              </w:rPr>
              <w:t>join(DS572752.1:2140642..2140680,DS572752.1:2140807..2141048,DS572752.1:2141119..2141519,DS572752.1:2141572..2142596,DS572752.1:2142627..2142848,DS572752.1:2142922..2143326)</w:t>
            </w:r>
            <w:r w:rsidR="00F20794">
              <w:rPr>
                <w:sz w:val="18"/>
                <w:szCs w:val="18"/>
              </w:rPr>
              <w:t>”</w:t>
            </w:r>
          </w:p>
        </w:tc>
      </w:tr>
      <w:tr w:rsidR="00D151D2" w14:paraId="0EA161E3" w14:textId="77777777" w:rsidTr="0087188B">
        <w:tc>
          <w:tcPr>
            <w:tcW w:w="956" w:type="dxa"/>
          </w:tcPr>
          <w:p w14:paraId="58A9BEE2" w14:textId="77777777" w:rsidR="00D151D2" w:rsidRDefault="00D151D2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030CC7AF" w14:textId="7B98A49E" w:rsidR="00D151D2" w:rsidRDefault="00D151D2" w:rsidP="00F2079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1C55476A" w14:textId="21B93F0E" w:rsidR="00D151D2" w:rsidRDefault="00214154" w:rsidP="00D151D2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D151D2" w:rsidRPr="005C5736">
              <w:rPr>
                <w:sz w:val="18"/>
                <w:szCs w:val="18"/>
              </w:rPr>
              <w:t>join(DS572752.1:</w:t>
            </w:r>
            <w:r w:rsidR="00D151D2">
              <w:rPr>
                <w:sz w:val="18"/>
                <w:szCs w:val="18"/>
              </w:rPr>
              <w:t>2140642..2141048,DS572752.1:2141119..2141519,DS572752.1:2141572..2142596,DS572752.1:2142627..2142848,DS572752.1:2142922..2143350)</w:t>
            </w:r>
            <w:r w:rsidR="00F20794">
              <w:rPr>
                <w:sz w:val="18"/>
                <w:szCs w:val="18"/>
              </w:rPr>
              <w:t>”</w:t>
            </w:r>
          </w:p>
        </w:tc>
      </w:tr>
      <w:tr w:rsidR="00D151D2" w14:paraId="362CB632" w14:textId="77777777" w:rsidTr="0087188B">
        <w:tc>
          <w:tcPr>
            <w:tcW w:w="956" w:type="dxa"/>
          </w:tcPr>
          <w:p w14:paraId="440EDE21" w14:textId="77777777" w:rsidR="00D151D2" w:rsidRDefault="00D151D2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096C62D8" w14:textId="00148E14" w:rsidR="00D151D2" w:rsidRDefault="00D151D2" w:rsidP="00F2079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1E18BD8E" w14:textId="09BF1D59" w:rsidR="00D151D2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D151D2" w:rsidRPr="005C5736">
              <w:rPr>
                <w:sz w:val="18"/>
                <w:szCs w:val="18"/>
              </w:rPr>
              <w:t>MAISALRQDTARAVRDNGTGIHPNDRQLVCKRSCTSKLRTVDDLRNVGGSTLGFRGEALASAAEMCGGILVTTKTDEELVGAALKYDRAGLLISCTKSSHPTGTTVRVSEFLKFVPVLKQTALKCASKTISRLKKMLIAYALSRPEIRLSLQVLGGKNQSPWIYAPKKTISDAIMTAVGPEVVSQCVIVAWPESQDSEASSSLGHRDDSETNPLSIRLVAVVPGPDADCSKLTRAGQYVSIDRRPMSTSHGIAKEIVKLFKSYLRSGSLCNGGLTSPVDPFLFIHLQCPLGSYDANVEPSKNDVLFADSKLVMSLAEDLFKSVYGEITPKDTRNTVNTSLGSSADTVTFSRPNENNPHVAKNSHQANPWMLTRSRCITPPRENLQSYAAKSYLLTPICEDDRFPPDTGLINRSRRNSIPGNQSFPNPLSVQGPDTKFIKYDKSLDHVRKSHMSELGNLAQKSPTKGAIQNRELGVLGCLDAWLRNFRDPKIQPTQENQQSGILQDGEVGEDGLIELATAGRFGEESSDGPRSYNQKIYSRGSSPRASPNASDVDRESALIDMHIGDLAPNWRICEPTSRHLSSASQEMVADALDFEYRKRAAIQAQRIMQRQQVSSQTAFFSSNEVNRTQTSQSSPYQNRYLRIKTQGHIISALGMPSRKMQPYRQAYKRKRILTNQFPLETTPEAYRLHRVIVNWTSADNETSIPPKALLETDEYIRTGLVPPSSAFFEVQPTEIAQWTARLLTLIQEQYQSENPGEGITQLVFDEISTSHATALP</w:t>
            </w:r>
            <w:r>
              <w:rPr>
                <w:sz w:val="18"/>
                <w:szCs w:val="18"/>
              </w:rPr>
              <w:t>”</w:t>
            </w:r>
          </w:p>
        </w:tc>
      </w:tr>
      <w:tr w:rsidR="00D151D2" w14:paraId="1ED726EE" w14:textId="77777777" w:rsidTr="0087188B">
        <w:tc>
          <w:tcPr>
            <w:tcW w:w="956" w:type="dxa"/>
          </w:tcPr>
          <w:p w14:paraId="6C566C2F" w14:textId="77777777" w:rsidR="00D151D2" w:rsidRDefault="00D151D2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4A8146FA" w14:textId="7117ABA7" w:rsidR="00D151D2" w:rsidRDefault="00D151D2" w:rsidP="00F2079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5C8CC10E" w14:textId="279FA50E" w:rsidR="00D151D2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D151D2" w:rsidRPr="005C5736">
              <w:rPr>
                <w:sz w:val="18"/>
                <w:szCs w:val="18"/>
              </w:rPr>
              <w:t>MAISALRQDTARAVRLAQVFSDPYSVVKELVDN*LDAGATSISVELSANTVGIIQVRDNGTGIHPNDRQLVCKRSCTSKLRTVDDLRNVGGSTLGFRGEALASAAEMCGGILVTTKTDEELVGAALKYDRAGLLISCTKSSHPTGTTVRVSEFLKFVPVLKQTALKCASKTISRLKKMLIAYALSRPEIRLSLQVLGGKNQSPWIYAPKKTISDAIMTAVGPEVVSQCVIVAWPESQDSEASSSLGHRDDSETNPLSIRLVAVVPGPDADCSKLTRAGQYVSIDRRPMSTSHGIAKEIVKLFKSYLRSGSLCNGGLTSPVDPFLFIHLQCPLGSYDANVEPSKNDVLFADSKLVMSLAEDLFKSVYGEITPKDTRNTVNTSLGSSADTVTFSRPNENNPHVAKNSHQANPWMLTRSRCITPPRENLQSYAAKSYLLTPICEDDRFPPDTGLINRSRRNSIPGNQSFPNPLSVQGPDTKFIKYDKSLDHVRKSHMSELGNLAQKSPTKGAIQNRELGVLGCLDAWLRNFRDPKIQPTQENQQSGILQDGEVGEDGLIELATAGRFGEESSDGPRSYNQKIYSRGSSPRASPNASDVDRESALIDMHIGDLAPNWRICEPTSRHLSSASQEMVADALDFEYRKRAAIQAQRIMQRQQVSSQTAFFSSNEVNRTQTSQSSPYQNRYLRIKTQGHIISALGMPSRKMQPYRQAYKRKRILTNQFPLETTPEAYRLHRVIVNWTSADNETSIPPKALLETDEYIRTGLVPPSSAFFEVQPTEIAQWTARLLTLIQEQYQSENPGEGITQLVFDEISTSHATALP</w:t>
            </w:r>
            <w:r>
              <w:rPr>
                <w:sz w:val="18"/>
                <w:szCs w:val="18"/>
              </w:rPr>
              <w:t>”</w:t>
            </w:r>
          </w:p>
        </w:tc>
      </w:tr>
      <w:tr w:rsidR="00D151D2" w14:paraId="7452F077" w14:textId="77777777" w:rsidTr="00E91B99">
        <w:tc>
          <w:tcPr>
            <w:tcW w:w="10908" w:type="dxa"/>
            <w:gridSpan w:val="3"/>
          </w:tcPr>
          <w:p w14:paraId="25ACE17B" w14:textId="2CD7BA86" w:rsidR="00D151D2" w:rsidRDefault="00D151D2" w:rsidP="00D151D2">
            <w:pPr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Penicillium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digitatum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Pd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rFonts w:eastAsia="DejaVu Sans"/>
                <w:color w:val="1F1C1B"/>
                <w:kern w:val="1"/>
                <w:sz w:val="18"/>
                <w:szCs w:val="18"/>
              </w:rPr>
              <w:t>EKV21766.1</w:t>
            </w:r>
            <w:r>
              <w:rPr>
                <w:rFonts w:eastAsia="DejaVu Sans"/>
                <w:color w:val="1F1C1B"/>
                <w:kern w:val="1"/>
                <w:sz w:val="18"/>
                <w:szCs w:val="18"/>
              </w:rPr>
              <w:t xml:space="preserve"> </w:t>
            </w:r>
            <w:r w:rsidRPr="005C5736">
              <w:rPr>
                <w:rFonts w:eastAsia="DejaVu Sans"/>
                <w:color w:val="1F1C1B"/>
                <w:kern w:val="1"/>
                <w:sz w:val="18"/>
                <w:szCs w:val="18"/>
              </w:rPr>
              <w:t>(Mlh2,</w:t>
            </w:r>
            <w:r w:rsidRPr="005C5736">
              <w:rPr>
                <w:rFonts w:eastAsia="Liberation Serif"/>
                <w:color w:val="1F1C1B"/>
                <w:kern w:val="1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PDIP_03130</w:t>
            </w:r>
            <w:r w:rsidRPr="005C5736">
              <w:rPr>
                <w:rFonts w:eastAsia="DejaVu Sans"/>
                <w:color w:val="1F1C1B"/>
                <w:kern w:val="1"/>
                <w:sz w:val="18"/>
                <w:szCs w:val="18"/>
              </w:rPr>
              <w:t>)</w:t>
            </w:r>
            <w:r>
              <w:rPr>
                <w:rFonts w:eastAsia="DejaVu Sans"/>
                <w:color w:val="1F1C1B"/>
                <w:kern w:val="1"/>
                <w:sz w:val="18"/>
                <w:szCs w:val="18"/>
              </w:rPr>
              <w:t xml:space="preserve"> </w:t>
            </w:r>
            <w:r w:rsidRPr="005C5736">
              <w:rPr>
                <w:rFonts w:eastAsia="DejaVu Sans"/>
                <w:color w:val="1F1C1B"/>
                <w:kern w:val="1"/>
                <w:sz w:val="18"/>
                <w:szCs w:val="18"/>
              </w:rPr>
              <w:t>Frameshift</w:t>
            </w:r>
            <w:r w:rsidRPr="005C5736">
              <w:rPr>
                <w:rFonts w:eastAsia="Liberation Serif"/>
                <w:color w:val="1F1C1B"/>
                <w:kern w:val="1"/>
                <w:sz w:val="18"/>
                <w:szCs w:val="18"/>
              </w:rPr>
              <w:t xml:space="preserve"> </w:t>
            </w:r>
            <w:r w:rsidRPr="005C5736">
              <w:rPr>
                <w:color w:val="1F1C1B"/>
                <w:kern w:val="1"/>
                <w:sz w:val="18"/>
                <w:szCs w:val="18"/>
              </w:rPr>
              <w:t>in</w:t>
            </w:r>
            <w:r w:rsidRPr="005C5736">
              <w:rPr>
                <w:rFonts w:eastAsia="Liberation Serif"/>
                <w:color w:val="1F1C1B"/>
                <w:kern w:val="1"/>
                <w:sz w:val="18"/>
                <w:szCs w:val="18"/>
              </w:rPr>
              <w:t xml:space="preserve"> </w:t>
            </w:r>
            <w:r w:rsidRPr="005C5736">
              <w:rPr>
                <w:color w:val="1F1C1B"/>
                <w:kern w:val="1"/>
                <w:sz w:val="18"/>
                <w:szCs w:val="18"/>
              </w:rPr>
              <w:t>final</w:t>
            </w:r>
            <w:r w:rsidRPr="005C5736">
              <w:rPr>
                <w:rFonts w:eastAsia="Liberation Serif"/>
                <w:color w:val="1F1C1B"/>
                <w:kern w:val="1"/>
                <w:sz w:val="18"/>
                <w:szCs w:val="18"/>
              </w:rPr>
              <w:t xml:space="preserve"> </w:t>
            </w:r>
            <w:r w:rsidRPr="005C5736">
              <w:rPr>
                <w:color w:val="1F1C1B"/>
                <w:kern w:val="1"/>
                <w:sz w:val="18"/>
                <w:szCs w:val="18"/>
              </w:rPr>
              <w:t>exon</w:t>
            </w:r>
          </w:p>
        </w:tc>
      </w:tr>
      <w:tr w:rsidR="00D151D2" w14:paraId="2ACEBE4D" w14:textId="77777777" w:rsidTr="0087188B">
        <w:tc>
          <w:tcPr>
            <w:tcW w:w="956" w:type="dxa"/>
          </w:tcPr>
          <w:p w14:paraId="2CDFFBB2" w14:textId="77777777" w:rsidR="00D151D2" w:rsidRDefault="00D151D2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7C795E3" w14:textId="74A6A0BE" w:rsidR="00D151D2" w:rsidRDefault="00D151D2" w:rsidP="00F2079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2ECDDE1D" w14:textId="25F1CD71" w:rsidR="00D151D2" w:rsidRDefault="00214154" w:rsidP="00D151D2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D151D2" w:rsidRPr="005C5736">
              <w:rPr>
                <w:sz w:val="18"/>
                <w:szCs w:val="18"/>
              </w:rPr>
              <w:t>complement(join(AKCU01000026.1:8844..10447,AKCU01000026.1:10497..10885,AKCU01000026.1:10944..11350))</w:t>
            </w:r>
            <w:r w:rsidR="00F20794">
              <w:rPr>
                <w:sz w:val="18"/>
                <w:szCs w:val="18"/>
              </w:rPr>
              <w:t>”</w:t>
            </w:r>
          </w:p>
        </w:tc>
      </w:tr>
      <w:tr w:rsidR="00D151D2" w14:paraId="059CD0AB" w14:textId="77777777" w:rsidTr="0087188B">
        <w:tc>
          <w:tcPr>
            <w:tcW w:w="956" w:type="dxa"/>
          </w:tcPr>
          <w:p w14:paraId="5867598D" w14:textId="77777777" w:rsidR="00D151D2" w:rsidRDefault="00D151D2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0FE35E4D" w14:textId="1CFEAD29" w:rsidR="00D151D2" w:rsidRDefault="00D151D2" w:rsidP="00F2079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20A56EEA" w14:textId="45D07C53" w:rsidR="00D151D2" w:rsidRDefault="00214154" w:rsidP="00D151D2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D151D2">
              <w:rPr>
                <w:sz w:val="18"/>
                <w:szCs w:val="18"/>
              </w:rPr>
              <w:t>complement(join(AKCU01000026.1:8576..8914,AKCU01000026.1:8916..10447,AKCU01000026.1:10497..10885,AKCU01000026.1:10944..11350))</w:t>
            </w:r>
            <w:r w:rsidR="00F20794">
              <w:rPr>
                <w:sz w:val="18"/>
                <w:szCs w:val="18"/>
              </w:rPr>
              <w:t>”</w:t>
            </w:r>
          </w:p>
        </w:tc>
      </w:tr>
      <w:tr w:rsidR="00D151D2" w14:paraId="1BCC5707" w14:textId="77777777" w:rsidTr="0087188B">
        <w:tc>
          <w:tcPr>
            <w:tcW w:w="956" w:type="dxa"/>
          </w:tcPr>
          <w:p w14:paraId="6BFDD270" w14:textId="77777777" w:rsidR="00D151D2" w:rsidRDefault="00D151D2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037EF3E0" w14:textId="1C335E59" w:rsidR="00D151D2" w:rsidRDefault="00D151D2" w:rsidP="00F2079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385E7C1E" w14:textId="4217753F" w:rsidR="00D151D2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D151D2" w:rsidRPr="005C5736">
              <w:rPr>
                <w:sz w:val="18"/>
                <w:szCs w:val="18"/>
              </w:rPr>
              <w:t>MPIEALPQKTIRAIGSTSVISDPYSVIKELVDNALDAFATSLQIEISQNTVDVIQLKDNGHGISPEDQQHVCKRAFTSKIRTLDDLKNVGGSSLGFRGEALASVAEMSGVLAVTTRVESEVTGFCLKYGRNGELTGTQRKSHPVGTTVRITDFLKHIPVRRQTAVKSATKDLTRIKKLLQAYAIAQPSKRLSFKVLKAKNENSSWAYAPSADASLSDAALKITGTDVYSSCVMKRIACPRTAENYRGSLNQKEYEVIAFLPKTQFDTSKINNAGQYISVDGRPLSSCRGVGHEIVKIFKVYLRVAASKNESTKSISDPFVCLQIRCPRGTYDVNIEPAKDDLLFEDRDVVLALVEKLFRDHYGKIHGTETGSYNQGKEDACKPGGNLGGFKILMARKPATELSPQPRNSEHSFDQTVPHTPLSQKPLLSENAFSPVAPSSYKDPESLSKSTSARNERSSFVNPWSISRINASLRTPRRGSNSSKQASPAELSSSSLQGLNRWETESRGFQHSPMSDLASPITSRIASKSPVRRLRQKPQDLVESSPETNRISSAQCAERGNDRDRHGNGALDTWFQRTTQVSLQQTPAEEGPDSSLSFLAQQRFGVLTNTLPNILCVGGQNYSCSDSSSRNSIHTKAANHRRSLQDEKEENVPDPLKSGQGFPVLDRWAAQLHESVSHEEPSDLEKALDFERRKKEAIQNSRTRFKMNEKPSSSQSALASHSPHRSRYLAAKAALTSSQTSIDEPISATKLSPHDPRAYLIRQARDLSADKSSTGGWKNRENTHQPTSLRTYTRWLRPA</w:t>
            </w:r>
            <w:r>
              <w:rPr>
                <w:sz w:val="18"/>
                <w:szCs w:val="18"/>
              </w:rPr>
              <w:t>”</w:t>
            </w:r>
          </w:p>
        </w:tc>
      </w:tr>
      <w:tr w:rsidR="00D151D2" w14:paraId="7FE0A378" w14:textId="77777777" w:rsidTr="0087188B">
        <w:tc>
          <w:tcPr>
            <w:tcW w:w="956" w:type="dxa"/>
          </w:tcPr>
          <w:p w14:paraId="09337001" w14:textId="77777777" w:rsidR="00D151D2" w:rsidRDefault="00D151D2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55C7C48" w14:textId="03E5A78C" w:rsidR="00D151D2" w:rsidRDefault="00D151D2" w:rsidP="00F20794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18188630" w14:textId="765D6C47" w:rsidR="00D151D2" w:rsidRDefault="0078652D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D151D2" w:rsidRPr="005C5736">
              <w:rPr>
                <w:sz w:val="18"/>
                <w:szCs w:val="18"/>
              </w:rPr>
              <w:t>MPIEALPQKTIRAIGSTSVISDPYSVIKELVDNALDAFATSLQIEISQNTVDVIQLKDNGHGISPEDQQHVCKRAFTSKIRTLDDLKNVGGSSLGFRGEALASVAEMSGVLAVTTRVESEVTGFCLKYGRNGELTGTQRKSHPVGTTVRITDFLKHIPVRRQTAVKSATKDLTRIKKLLQAYAIAQPSKRLSFKVLKAKNENSSWAYAPSADASLSDAALKITGTDVYSSCVMKRIACPRTAENYRGSLNQKEYEVIAFLPKTQFDTSKINNAGQYISVDGRPLSSCRGVGHEIVKIFKVYLRVAASKNESTKSISDPFVCLQIRCPRGTYDVNIEPAKDDLLFEDRDVVLALVEKLFRDHYGKIHGTETGSYNQGKEDACKPGGNLGGFKILMARKPATELSPQPRNSEHSFDQTVPHTPLSQKPLLSENAFSPVAPSSYKDPESLSKSTSARNERSSFVNPWSISRINASLRTPRRGSNSSKQASPAELSSSSLQGLNRWETESRGFQHSPMSDLASPITSRIASKSPVRRLRQKPQDLVESSPETNRISSAQCAERGNDRDRHGNGALDTWFQRTTQVSLQQTPAEEGPDSSLSFLAQQRFGVLTNTLPNILCVGGQNYSCSDSSSRNSIHTKAANHRRSLQDEKEENVPDPLKSGQGFPVLDRWAAQLHESVSHEEPSDLEKALDFERRKKEAIQNSRTRFKMNEKPSSSQSALASHSPHRSRYLAAKAALTSSQTSIDEPISATKLSPHDPRAYLIRQARDLSADKSSTGGGKTERTPTNRLPFERIPDGSGLHDLGLTCSVDLSPGSNSFRCNMPENLYTESDNETTAFSTSDLETCLPFWNERLMLIMKRQYKNKDESKPFSIQIDLATKISQQVQTAQIN</w:t>
            </w:r>
            <w:r>
              <w:rPr>
                <w:sz w:val="18"/>
                <w:szCs w:val="18"/>
              </w:rPr>
              <w:t>”</w:t>
            </w:r>
          </w:p>
        </w:tc>
      </w:tr>
      <w:tr w:rsidR="009679F6" w14:paraId="4B28BC53" w14:textId="77777777" w:rsidTr="00E91B99">
        <w:tc>
          <w:tcPr>
            <w:tcW w:w="10908" w:type="dxa"/>
            <w:gridSpan w:val="3"/>
          </w:tcPr>
          <w:p w14:paraId="301906DB" w14:textId="1D521E83" w:rsidR="009679F6" w:rsidRDefault="009679F6" w:rsidP="009679F6">
            <w:pPr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Phaeosphaeria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nodorum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SN15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rFonts w:eastAsia="DejaVu Sans"/>
                <w:color w:val="1F1C1B"/>
                <w:kern w:val="1"/>
                <w:sz w:val="18"/>
                <w:szCs w:val="18"/>
              </w:rPr>
              <w:t>XP_001794729.1</w:t>
            </w:r>
            <w:r>
              <w:rPr>
                <w:rFonts w:eastAsia="DejaVu Sans"/>
                <w:color w:val="1F1C1B"/>
                <w:kern w:val="1"/>
                <w:sz w:val="18"/>
                <w:szCs w:val="18"/>
              </w:rPr>
              <w:t xml:space="preserve"> </w:t>
            </w:r>
            <w:r w:rsidRPr="005C5736">
              <w:rPr>
                <w:rFonts w:eastAsia="DejaVu Sans"/>
                <w:color w:val="1F1C1B"/>
                <w:kern w:val="1"/>
                <w:sz w:val="18"/>
                <w:szCs w:val="18"/>
              </w:rPr>
              <w:t>(M</w:t>
            </w:r>
            <w:r>
              <w:rPr>
                <w:rFonts w:eastAsia="DejaVu Sans"/>
                <w:color w:val="1F1C1B"/>
                <w:kern w:val="1"/>
                <w:sz w:val="18"/>
                <w:szCs w:val="18"/>
              </w:rPr>
              <w:t>lh</w:t>
            </w:r>
            <w:r w:rsidRPr="005C5736">
              <w:rPr>
                <w:rFonts w:eastAsia="DejaVu Sans"/>
                <w:color w:val="1F1C1B"/>
                <w:kern w:val="1"/>
                <w:sz w:val="18"/>
                <w:szCs w:val="18"/>
              </w:rPr>
              <w:t>2,</w:t>
            </w:r>
            <w:r w:rsidRPr="005C5736">
              <w:rPr>
                <w:rFonts w:eastAsia="Liberation Serif"/>
                <w:color w:val="1F1C1B"/>
                <w:kern w:val="1"/>
                <w:sz w:val="18"/>
                <w:szCs w:val="18"/>
              </w:rPr>
              <w:t xml:space="preserve"> </w:t>
            </w:r>
            <w:r w:rsidRPr="005C5736">
              <w:rPr>
                <w:color w:val="1F1C1B"/>
                <w:kern w:val="1"/>
                <w:sz w:val="18"/>
                <w:szCs w:val="18"/>
              </w:rPr>
              <w:t>SNOG_04311)</w:t>
            </w:r>
          </w:p>
        </w:tc>
      </w:tr>
      <w:tr w:rsidR="009679F6" w14:paraId="427E7DF3" w14:textId="77777777" w:rsidTr="0087188B">
        <w:tc>
          <w:tcPr>
            <w:tcW w:w="956" w:type="dxa"/>
          </w:tcPr>
          <w:p w14:paraId="41D75319" w14:textId="77777777" w:rsidR="009679F6" w:rsidRDefault="009679F6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7C9BC7B6" w14:textId="2DCFB322" w:rsidR="009679F6" w:rsidRDefault="009679F6" w:rsidP="00E91B99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7F4984F4" w14:textId="6C19A85A" w:rsidR="009679F6" w:rsidRDefault="00E91B99" w:rsidP="00682CC5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682CC5">
              <w:rPr>
                <w:sz w:val="18"/>
                <w:szCs w:val="18"/>
              </w:rPr>
              <w:t>join(NW_00</w:t>
            </w:r>
            <w:r w:rsidR="00A90496">
              <w:rPr>
                <w:sz w:val="18"/>
                <w:szCs w:val="18"/>
              </w:rPr>
              <w:t>1884554.1:</w:t>
            </w:r>
            <w:r w:rsidR="00F14FC6">
              <w:rPr>
                <w:sz w:val="18"/>
                <w:szCs w:val="18"/>
              </w:rPr>
              <w:t>472237..472608,NW_001884554.1:472698..474570,NW_001184554.1:474625..475472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9679F6" w14:paraId="3990954C" w14:textId="77777777" w:rsidTr="0087188B">
        <w:tc>
          <w:tcPr>
            <w:tcW w:w="956" w:type="dxa"/>
          </w:tcPr>
          <w:p w14:paraId="09B2B01E" w14:textId="77777777" w:rsidR="009679F6" w:rsidRDefault="009679F6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71B2466" w14:textId="6DC6F991" w:rsidR="009679F6" w:rsidRDefault="009679F6" w:rsidP="001773DB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57502B0E" w14:textId="7FDD7463" w:rsidR="009679F6" w:rsidRDefault="001773DB" w:rsidP="009679F6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9679F6">
              <w:rPr>
                <w:sz w:val="18"/>
                <w:szCs w:val="18"/>
              </w:rPr>
              <w:t>join(NW_001884554.1:472168..472608,NW_001884554.1:472662..475472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9679F6" w14:paraId="607D6788" w14:textId="77777777" w:rsidTr="0087188B">
        <w:tc>
          <w:tcPr>
            <w:tcW w:w="956" w:type="dxa"/>
          </w:tcPr>
          <w:p w14:paraId="7ABC5CF2" w14:textId="77777777" w:rsidR="009679F6" w:rsidRDefault="009679F6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746B60A" w14:textId="573F0C70" w:rsidR="009679F6" w:rsidRDefault="009679F6" w:rsidP="001773DB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old </w:t>
            </w:r>
          </w:p>
        </w:tc>
        <w:tc>
          <w:tcPr>
            <w:tcW w:w="9036" w:type="dxa"/>
          </w:tcPr>
          <w:p w14:paraId="5EC25680" w14:textId="26A3068D" w:rsidR="009679F6" w:rsidRDefault="001773DB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9679F6" w:rsidRPr="005C5736">
              <w:rPr>
                <w:sz w:val="18"/>
                <w:szCs w:val="18"/>
              </w:rPr>
              <w:t>MGSGQVLVDPSSLVKELIDNALDARAKSIFVDITANTIDSIQIKDDGHGIPAEDRALVCRRYCTSKIRYFYDLKEVGGKWLGFRGEALSSMAEMSGTLAVTTRVEGEPVAVKLKYGRDGEIERGVTQFFEYIPVRRQTATKNAAKCLAKIRRLVQAYALARPAVRFRLHVLKAKNNKGDFIYAPKTNSNIEDAVLKVISKDCALQCDWTALESDGFEVHAFLPKPTANESKIANYGAFISIDSRPVSNSRGTIKQVVAAVKERLRKSSQSLTAAKDPFFCMNIICPPDSYDPNIEPAKDNVMFEDGKVVLDAVDKLLRSYYPEAMETEVEPPIPGQQHAQSDFEDSWNPMPNPVHLEPTAELVGKSKLDQQSKDPRWRSSMYGIDEDDLEHLQEDQPMVIEEEEGRRAADISNPWTVARMNSIIKPKVSTTNGQLPSPVKSSGDVTMQPSSPSVAKTPLRKAQPEPLTPQTSSRPSPASLLDNELGNSLEPFSRFDPEDETLNVSRDKYTVTGYAGFQSGLPLSEQTGAEQANNFPGAKQPRGGQFPIQVTSAAPRGRQRKPTQNDEVEGPDDTWFGQPMRGSQPSQPTRRQKRRGEQGPLLFASNMTSSPRRPILATAKRISDGQLYSEDNTDIRSFFGQRENGRTDSDGRPTKGPSFTPINAQPTAASPISQNVQDPFRPLTIRERPTSQPIFSRVSPVGPRETRNESRIHAEDATSARRRNNGEQFDVYDEDRFQSPMPRPSSAGNLYSNDKPTHNSRDMTAYFKAYQDRENAPANGSTSSIHRHEPRVAPPHELTSKTRRQRRRTTDGVQRTKSSKLPLERIPHSYHIQDIVLTIHSSVTCIIQSSRKLDMRCNSLDYNYSAEDAFDAFTEPVSERKIVAWVTELDTTLNECFEQVPCADVRSVLHEAIQRGLDARKVNEDMEIVQAPAQTLGVVQDSGDNDRRVAEPNRRVATPPDKPDLAEAVTNESGTTHSTSLKAEDEGMSDFDMSQFVDFDIDAVENDAGPSKNARKEFGEDVEDDMLLDL</w:t>
            </w:r>
            <w:r>
              <w:rPr>
                <w:sz w:val="18"/>
                <w:szCs w:val="18"/>
              </w:rPr>
              <w:t>”</w:t>
            </w:r>
          </w:p>
        </w:tc>
      </w:tr>
      <w:tr w:rsidR="009679F6" w14:paraId="649C6D30" w14:textId="77777777" w:rsidTr="0087188B">
        <w:tc>
          <w:tcPr>
            <w:tcW w:w="956" w:type="dxa"/>
          </w:tcPr>
          <w:p w14:paraId="45F9AFFC" w14:textId="77777777" w:rsidR="009679F6" w:rsidRDefault="009679F6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6E13FC0" w14:textId="1666732C" w:rsidR="009679F6" w:rsidRDefault="009679F6" w:rsidP="001773DB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5A575D20" w14:textId="6EB44FCE" w:rsidR="009679F6" w:rsidRDefault="001773DB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9679F6" w:rsidRPr="005C5736">
              <w:rPr>
                <w:sz w:val="18"/>
                <w:szCs w:val="18"/>
              </w:rPr>
              <w:t>MAENPPPTPVPSIAALPPTTARQMGSGQVLVDPSSLVKELIDNALDARAKSIFVDITANTIDSIQIKDDGHGIPAEDRALVCRRYCTSKIRYFYDLKEVGGKWLGFRGEALSSMAEMSGTLAVTTRVEGEPVAVKLKYGRDGEIERGERDSHPVGTTVKVTQFFEYIPVRRQTATKNAAKCLAKIRRLVQAYALARPAVRFRLHVLKAKNNKGDFIYAPKTNSNIEDAVLKVISKDCALQCDWTALESDGFEVHAFLPKPTANESKIANYGAFISIDSRPVSNSRGTIKQVVAAVKERLRKSSQSLTAAKDPFFCMNIICPPDSYDPNIEPAKDNVMFEDGKVVLDAVDKLLRSYYPEAMETEVEPPIPGQQHAQSDFEDSWNPMPNPVHLEPTAELVGKSKLDQQSKDPRWRSSMYGIDEDDLEHLQEDQPMVIEEEEGRRAADISNPWTVARMNSIIKPKVSTTNGQLPSPVKSSGDVTMQPSSPSVAKTPLRKAQPEPLTPQTSSRPSPASLLDNELGNSLEPFSRFDPEDETLNVSRDKYTVTGYAGFQSGLPLSEQTGAEQANNFPGAKQPRGGQFPIQVTSAAPRGRQRKPTQNDEVEGPDDTWFGQPMRGSQPSQPTRRQKRRGEQGPLLFASNMTSSPRRPILATAKRISDGQLYSEDNTDIRSFFGQRENGRTDSDGRPTKGPSFTPINAQPTAASPISQNVQDPFRPLTIRERPTSQPIFSRVSPVGPRETRNESRIHAEDATSARRRNNGEQFDVYDEDRFQSPMPRPSSAGSERPPLMPIRSNGVRTALDLYSNDKPTHNSRDMTAYFKAYQDRENAPANGSTSSIHRHEPRVAPPHELTSKTRRQRRRTTDGVQRTKSSKLPLERIPHSYHIQDIVLTIHSSVTCIIQSSRKLDMRCNSLDYNYSAEDAFDAFTEPVSERKIVAWVTELDTTLNECFEQVPCADVRSVLHEAIQRGLDARKVNEDMEIVQAPAQTLGVVQDSGDNDRRVAEPNRRVATPPDKPDLAEAVTNESGTTHSTSLKAEDEGMSDFDMSQFVDFDIDAVENDAGPSKNARKEFGEDVEDDMLLDL</w:t>
            </w:r>
            <w:r>
              <w:rPr>
                <w:sz w:val="18"/>
                <w:szCs w:val="18"/>
              </w:rPr>
              <w:t>”</w:t>
            </w:r>
          </w:p>
        </w:tc>
      </w:tr>
      <w:tr w:rsidR="002F7FA5" w14:paraId="762E1193" w14:textId="77777777" w:rsidTr="00E91B99">
        <w:tc>
          <w:tcPr>
            <w:tcW w:w="10908" w:type="dxa"/>
            <w:gridSpan w:val="3"/>
          </w:tcPr>
          <w:p w14:paraId="6B8C087A" w14:textId="463701F6" w:rsidR="002F7FA5" w:rsidRDefault="002F7FA5" w:rsidP="002F7FA5">
            <w:pPr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Pyrenophora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tritici-repentis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Pt-1C-BFP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rFonts w:eastAsia="DejaVu Sans"/>
                <w:color w:val="1F1C1B"/>
                <w:kern w:val="1"/>
                <w:sz w:val="18"/>
                <w:szCs w:val="18"/>
              </w:rPr>
              <w:t>XP_001938078.1</w:t>
            </w:r>
            <w:r>
              <w:rPr>
                <w:rFonts w:eastAsia="DejaVu Sans"/>
                <w:color w:val="1F1C1B"/>
                <w:kern w:val="1"/>
                <w:sz w:val="18"/>
                <w:szCs w:val="18"/>
              </w:rPr>
              <w:t xml:space="preserve"> </w:t>
            </w:r>
            <w:r w:rsidRPr="005C5736">
              <w:rPr>
                <w:rFonts w:eastAsia="DejaVu Sans"/>
                <w:color w:val="1F1C1B"/>
                <w:kern w:val="1"/>
                <w:sz w:val="18"/>
                <w:szCs w:val="18"/>
              </w:rPr>
              <w:t>(Mlh2</w:t>
            </w:r>
            <w:r>
              <w:rPr>
                <w:rFonts w:eastAsia="DejaVu Sans"/>
                <w:color w:val="1F1C1B"/>
                <w:kern w:val="1"/>
                <w:sz w:val="18"/>
                <w:szCs w:val="18"/>
              </w:rPr>
              <w:t>, PTRG_07746</w:t>
            </w:r>
            <w:r w:rsidRPr="005C5736">
              <w:rPr>
                <w:rFonts w:eastAsia="DejaVu Sans"/>
                <w:color w:val="1F1C1B"/>
                <w:kern w:val="1"/>
                <w:sz w:val="18"/>
                <w:szCs w:val="18"/>
              </w:rPr>
              <w:t>)</w:t>
            </w:r>
            <w:r w:rsidR="00314ECF">
              <w:rPr>
                <w:rFonts w:eastAsia="DejaVu Sans"/>
                <w:color w:val="1F1C1B"/>
                <w:kern w:val="1"/>
                <w:sz w:val="18"/>
                <w:szCs w:val="18"/>
              </w:rPr>
              <w:t xml:space="preserve"> 2 frameshifts in final exon compared to </w:t>
            </w:r>
            <w:r w:rsidR="006B54C3">
              <w:rPr>
                <w:rFonts w:eastAsia="DejaVu Sans"/>
                <w:i/>
                <w:color w:val="1F1C1B"/>
                <w:kern w:val="1"/>
                <w:sz w:val="18"/>
                <w:szCs w:val="18"/>
              </w:rPr>
              <w:t>Pyrenophora</w:t>
            </w:r>
            <w:r w:rsidR="00314ECF" w:rsidRPr="00314ECF">
              <w:rPr>
                <w:rFonts w:eastAsia="DejaVu Sans"/>
                <w:i/>
                <w:color w:val="1F1C1B"/>
                <w:kern w:val="1"/>
                <w:sz w:val="18"/>
                <w:szCs w:val="18"/>
              </w:rPr>
              <w:t xml:space="preserve"> teres</w:t>
            </w:r>
          </w:p>
        </w:tc>
      </w:tr>
      <w:tr w:rsidR="002F7FA5" w14:paraId="58B36CFF" w14:textId="77777777" w:rsidTr="0087188B">
        <w:tc>
          <w:tcPr>
            <w:tcW w:w="956" w:type="dxa"/>
          </w:tcPr>
          <w:p w14:paraId="60652BE9" w14:textId="77777777" w:rsidR="002F7FA5" w:rsidRDefault="002F7FA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4527F0F" w14:textId="0142EC4C" w:rsidR="002F7FA5" w:rsidRDefault="002F7FA5" w:rsidP="00E91B99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0BE12E21" w14:textId="2AD84B0F" w:rsidR="00483874" w:rsidRDefault="00483874" w:rsidP="00E91B99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join(NW_0019329</w:t>
            </w:r>
            <w:r w:rsidR="00E950BA">
              <w:rPr>
                <w:sz w:val="18"/>
                <w:szCs w:val="18"/>
              </w:rPr>
              <w:t>51.1:669590..670026,NW_001939251.1:670083..670567,NW_001939251.1:670635..671481,NW_001939251.1:672114..672534)”</w:t>
            </w:r>
          </w:p>
        </w:tc>
      </w:tr>
      <w:tr w:rsidR="002F7FA5" w14:paraId="7818F7E0" w14:textId="77777777" w:rsidTr="0087188B">
        <w:tc>
          <w:tcPr>
            <w:tcW w:w="956" w:type="dxa"/>
          </w:tcPr>
          <w:p w14:paraId="7AB2F256" w14:textId="77777777" w:rsidR="002F7FA5" w:rsidRDefault="002F7FA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3E07CBA6" w14:textId="568F165B" w:rsidR="002F7FA5" w:rsidRDefault="00E91B99" w:rsidP="00E91B99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4C1C6344" w14:textId="37EEA824" w:rsidR="002F7FA5" w:rsidRDefault="00E91B99" w:rsidP="00314ECF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="002F7FA5">
              <w:rPr>
                <w:sz w:val="18"/>
                <w:szCs w:val="18"/>
              </w:rPr>
              <w:t>join(NW_001939251.1:669590..670026,NW_001939251.1:670083..67</w:t>
            </w:r>
            <w:r w:rsidR="00314ECF">
              <w:rPr>
                <w:sz w:val="18"/>
                <w:szCs w:val="18"/>
              </w:rPr>
              <w:t>0618</w:t>
            </w:r>
            <w:r w:rsidR="002F7FA5">
              <w:rPr>
                <w:sz w:val="18"/>
                <w:szCs w:val="18"/>
              </w:rPr>
              <w:t>,NW_001939251.1:67</w:t>
            </w:r>
            <w:r w:rsidR="00314ECF">
              <w:rPr>
                <w:sz w:val="18"/>
                <w:szCs w:val="18"/>
              </w:rPr>
              <w:t>0617</w:t>
            </w:r>
            <w:r w:rsidR="002F7FA5">
              <w:rPr>
                <w:sz w:val="18"/>
                <w:szCs w:val="18"/>
              </w:rPr>
              <w:t>..672</w:t>
            </w:r>
            <w:r w:rsidR="00314ECF">
              <w:rPr>
                <w:sz w:val="18"/>
                <w:szCs w:val="18"/>
              </w:rPr>
              <w:t>099,NW_00193925.1:672099..672534</w:t>
            </w:r>
            <w:r w:rsidR="002F7FA5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2F7FA5" w14:paraId="527A4157" w14:textId="77777777" w:rsidTr="0087188B">
        <w:tc>
          <w:tcPr>
            <w:tcW w:w="956" w:type="dxa"/>
          </w:tcPr>
          <w:p w14:paraId="70EA33D9" w14:textId="77777777" w:rsidR="002F7FA5" w:rsidRDefault="002F7FA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63D40630" w14:textId="318760CD" w:rsidR="002F7FA5" w:rsidRDefault="002F7FA5" w:rsidP="001773DB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  <w:r w:rsidR="00E91B99">
              <w:rPr>
                <w:sz w:val="18"/>
                <w:szCs w:val="18"/>
              </w:rPr>
              <w:t xml:space="preserve"> </w:t>
            </w:r>
          </w:p>
        </w:tc>
        <w:tc>
          <w:tcPr>
            <w:tcW w:w="9036" w:type="dxa"/>
          </w:tcPr>
          <w:p w14:paraId="57FE511A" w14:textId="74530007" w:rsidR="002F7FA5" w:rsidRDefault="001773DB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="002F7FA5" w:rsidRPr="005C5736">
              <w:rPr>
                <w:sz w:val="18"/>
                <w:szCs w:val="18"/>
              </w:rPr>
              <w:t>MTECPETIPLPGIAALPPTTTRQIGSGQVLVDTSPVVQELIDNALDARAKSMFVDITPNTIDPIQVKDDGHGIPAEDRPLVCRRYCTSKIRDFHDLRNVGGKWLGFRGEALSSMAEMSASLDVTTRVEGELVAVKTKYNRNGELASTVHDSHPVGTTVKVTKFFDYIPVRKQTALKNSSRCLAKIRRLMQAYALARPTTRFRLHVLKAKNSNSDFVYAPKANANIEDAALKVVDKECALQCEWTAMEADGFEVHAFLPKPTANGLKISGQGAFVSVDGRPLSNSRGTIKQIVMAFKELLRKSNSSLAEPAKDDVMFENSEVVLGVFDRLLTSYYPEAVDNVSEEEPPMSAQQHLDPSPEALQRSDRTSIAAKEYAIQGPDDGPKSRAQPRWRSTMYGIDEDDMEFLEESQAPAIDQEEGIRAVEVSNPWTIARMNAAIKPKPVADNGQLLSPAKSQNGVAARSSSPNPSVTPNRPSSARPLTPQTSLRSTVARPPLDEELERSFQRLSQGPSEADAFDDGREERLAEQRHNNLMLPSVGTQRSNHAAPADFQRASLMFPQSSPASQDMSLPAPPAPPKTQRKRQAYANKPVIDGDFETFLDGVDEKTVMRWVIQVDACLESMYERVGGADVRGVLHEGVQRGFDSVVGSMGEGSVEMESMGGSVVRDADSPSLYGGEVGVGGGGGMRGDGYGVERLGSGMSGGMRVSVDDQEVGEEYDDGVEDEMLMDF</w:t>
            </w:r>
            <w:r>
              <w:rPr>
                <w:sz w:val="18"/>
                <w:szCs w:val="18"/>
              </w:rPr>
              <w:t>”</w:t>
            </w:r>
          </w:p>
        </w:tc>
      </w:tr>
      <w:tr w:rsidR="002F7FA5" w14:paraId="6A103BFB" w14:textId="77777777" w:rsidTr="0087188B">
        <w:tc>
          <w:tcPr>
            <w:tcW w:w="956" w:type="dxa"/>
          </w:tcPr>
          <w:p w14:paraId="372979DA" w14:textId="77777777" w:rsidR="002F7FA5" w:rsidRDefault="002F7FA5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4D347277" w14:textId="45106275" w:rsidR="002F7FA5" w:rsidRDefault="002F7FA5" w:rsidP="001773DB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70182A00" w14:textId="7A62871D" w:rsidR="002F7FA5" w:rsidRDefault="001773DB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</w:t>
            </w:r>
            <w:r w:rsidRPr="00314ECF">
              <w:rPr>
                <w:sz w:val="18"/>
                <w:szCs w:val="18"/>
              </w:rPr>
              <w:t>sequence=”</w:t>
            </w:r>
            <w:r w:rsidR="00314ECF" w:rsidRPr="00314ECF">
              <w:rPr>
                <w:sz w:val="18"/>
                <w:szCs w:val="18"/>
              </w:rPr>
              <w:t>MTECPETIPLPGIAALPPTTTRQIGSGQVLVDTSPVVQELIDNALDARAKSMFVDITPNTIDPIQVKDDGHGIPAEDRPLVCRRYCTSKIRDFHDLRNVGGKWLGFRGEALSSMAEMSASLDVTTRVEGEL</w:t>
            </w:r>
            <w:r w:rsidR="00314ECF">
              <w:rPr>
                <w:sz w:val="18"/>
                <w:szCs w:val="18"/>
              </w:rPr>
              <w:t>VAVKTKYNRNGELASTVHDSHPVGTTVKVT</w:t>
            </w:r>
            <w:r w:rsidR="00314ECF" w:rsidRPr="00314ECF">
              <w:rPr>
                <w:sz w:val="18"/>
                <w:szCs w:val="18"/>
              </w:rPr>
              <w:t>KFFDYIPVRKQTALKNSSRCLAKIRRLMQAYALARPTTRFRLHVLKAKNSNSDFVYAPKANANIEDAALKVVDKECALQCEWTAMEADGFEVHAFLPKPTANGLKISGQGAFVSVDGRPLSNSRGTIKQIV</w:t>
            </w:r>
            <w:r w:rsidR="00314ECF">
              <w:rPr>
                <w:sz w:val="18"/>
                <w:szCs w:val="18"/>
              </w:rPr>
              <w:t>MAFKELLRKSNSSLAGVKEPFFCMNIICPP</w:t>
            </w:r>
            <w:r w:rsidR="00314ECF" w:rsidRPr="00314ECF">
              <w:rPr>
                <w:sz w:val="18"/>
                <w:szCs w:val="18"/>
              </w:rPr>
              <w:t>DSFTTLNIEPAKDDVMFENSEVVLGVFDRLLTSYYPEAVDNVSEEEPPMSAQQHLDPSPEALQRSDRTSIAAKEYAIQGPDDGPKSRAQPRWRSTMYGIDEDDMEFLEESQAPAIDQEEGIRAVEVSNPWTIARMNA</w:t>
            </w:r>
            <w:r w:rsidR="00314ECF">
              <w:rPr>
                <w:sz w:val="18"/>
                <w:szCs w:val="18"/>
              </w:rPr>
              <w:t>AIKPKPVADNGQLLSPAKSQNGVA</w:t>
            </w:r>
            <w:r w:rsidR="00314ECF" w:rsidRPr="00314ECF">
              <w:rPr>
                <w:sz w:val="18"/>
                <w:szCs w:val="18"/>
              </w:rPr>
              <w:t>ARSSSPNPSVTPNRPSSARPLTPQTSLRSTVARPPLDEELERSFQRLSQGPSEADAFDDGREERLAEQRHNNLMLPSVGTQRSNHAAPADFQRASLMFPQSSPASQDMSLPAPPAPPKTQRKRQAYANKPF</w:t>
            </w:r>
            <w:r w:rsidR="00314ECF">
              <w:rPr>
                <w:sz w:val="18"/>
                <w:szCs w:val="18"/>
              </w:rPr>
              <w:t>APPPMQSSDGWPGQQFPGSQPPKLSGRQKR</w:t>
            </w:r>
            <w:r w:rsidR="00314ECF" w:rsidRPr="00314ECF">
              <w:rPr>
                <w:sz w:val="18"/>
                <w:szCs w:val="18"/>
              </w:rPr>
              <w:t>TNDPGRSSQALYTQHPSRLEQTERMTGPRIYSEDESDIRNFFGQSRQPRGNSYTQNEELPYPDSQAPPNQPRARISLPSNNANRSLPLPSLKTRKPDTRDQTSAKEIEAYFLSHDHPHPSLPVRTQGKQYK</w:t>
            </w:r>
            <w:r w:rsidR="00314ECF">
              <w:rPr>
                <w:sz w:val="18"/>
                <w:szCs w:val="18"/>
              </w:rPr>
              <w:t>YHPTLERTKSSRLPLERIPLASTPTTLPST</w:t>
            </w:r>
            <w:r w:rsidR="00314ECF" w:rsidRPr="00314ECF">
              <w:rPr>
                <w:sz w:val="18"/>
                <w:szCs w:val="18"/>
              </w:rPr>
              <w:t>CKSTSTPSPAVFSLLDMESVIDGDFETFLDGVDEKTVMRWVIQVDACLESMYERVGGADVRGVLHEGVQRGFDSVVGSMGEGSVEMESMGGSVVRDADSPSLYGGEVGVGGGGGMRGDGYGVERLGSGMSGGMRVSVDDQEVGEEYDDGVEDEMLMDF</w:t>
            </w:r>
            <w:r>
              <w:rPr>
                <w:sz w:val="18"/>
                <w:szCs w:val="18"/>
              </w:rPr>
              <w:t>”</w:t>
            </w:r>
          </w:p>
        </w:tc>
      </w:tr>
      <w:tr w:rsidR="001773DB" w14:paraId="5C977386" w14:textId="77777777" w:rsidTr="00214154">
        <w:tc>
          <w:tcPr>
            <w:tcW w:w="10908" w:type="dxa"/>
            <w:gridSpan w:val="3"/>
          </w:tcPr>
          <w:p w14:paraId="0B5525CA" w14:textId="18A8EDEB" w:rsidR="001773DB" w:rsidRDefault="001773DB" w:rsidP="001773DB">
            <w:pPr>
              <w:pStyle w:val="TableContents"/>
              <w:snapToGrid w:val="0"/>
              <w:rPr>
                <w:sz w:val="24"/>
                <w:szCs w:val="24"/>
              </w:rPr>
            </w:pPr>
            <w:r w:rsidRPr="005C5736">
              <w:rPr>
                <w:i/>
                <w:iCs/>
                <w:sz w:val="18"/>
                <w:szCs w:val="18"/>
              </w:rPr>
              <w:t>Setosphaeria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turcica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Et28A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EOA89057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</w:t>
            </w:r>
            <w:r>
              <w:rPr>
                <w:sz w:val="18"/>
                <w:szCs w:val="18"/>
              </w:rPr>
              <w:t>, SETTUDRAFT_83450</w:t>
            </w:r>
            <w:r w:rsidRPr="005C5736">
              <w:rPr>
                <w:sz w:val="18"/>
                <w:szCs w:val="18"/>
              </w:rPr>
              <w:t>)</w:t>
            </w:r>
          </w:p>
        </w:tc>
      </w:tr>
      <w:tr w:rsidR="001773DB" w14:paraId="4415C5E8" w14:textId="77777777" w:rsidTr="0087188B">
        <w:tc>
          <w:tcPr>
            <w:tcW w:w="956" w:type="dxa"/>
          </w:tcPr>
          <w:p w14:paraId="3937BDE9" w14:textId="77777777" w:rsidR="001773DB" w:rsidRDefault="001773DB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2A7D7281" w14:textId="19776F21" w:rsidR="001773DB" w:rsidRDefault="001773DB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299E970E" w14:textId="458A26ED" w:rsidR="001773DB" w:rsidRDefault="001773DB" w:rsidP="001773DB">
            <w:pPr>
              <w:pStyle w:val="PreformattedText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</w:t>
            </w:r>
            <w:r w:rsidRPr="005C5736">
              <w:rPr>
                <w:sz w:val="18"/>
                <w:szCs w:val="18"/>
              </w:rPr>
              <w:t>complement(join(KB908526.1:&lt;1229643..1230325,KB908526.1:1230371..1230855,KB908526.1:1230912..1231348))</w:t>
            </w:r>
            <w:r>
              <w:rPr>
                <w:sz w:val="18"/>
                <w:szCs w:val="18"/>
              </w:rPr>
              <w:t>”</w:t>
            </w:r>
          </w:p>
        </w:tc>
      </w:tr>
      <w:tr w:rsidR="001773DB" w14:paraId="22E1C3B5" w14:textId="77777777" w:rsidTr="0087188B">
        <w:tc>
          <w:tcPr>
            <w:tcW w:w="956" w:type="dxa"/>
          </w:tcPr>
          <w:p w14:paraId="12563C9C" w14:textId="77777777" w:rsidR="001773DB" w:rsidRDefault="001773DB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115FF2A8" w14:textId="15EF1550" w:rsidR="001773DB" w:rsidRDefault="001773DB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28ECE389" w14:textId="01C3E1F7" w:rsidR="001773DB" w:rsidRDefault="001773DB" w:rsidP="001773DB">
            <w:pPr>
              <w:pStyle w:val="TableContents"/>
              <w:snapToGrid w:val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coded_by=”complement(join(KB908526.1:&lt;1229643..1230855,KB908526.1:1230912..1231348))”</w:t>
            </w:r>
          </w:p>
        </w:tc>
      </w:tr>
      <w:tr w:rsidR="001773DB" w14:paraId="4112322F" w14:textId="77777777" w:rsidTr="0087188B">
        <w:tc>
          <w:tcPr>
            <w:tcW w:w="956" w:type="dxa"/>
          </w:tcPr>
          <w:p w14:paraId="4A1DAE6D" w14:textId="77777777" w:rsidR="001773DB" w:rsidRDefault="001773DB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6FB963DC" w14:textId="51A91842" w:rsidR="001773DB" w:rsidRDefault="001773DB" w:rsidP="001773DB">
            <w:pPr>
              <w:rPr>
                <w:sz w:val="24"/>
                <w:szCs w:val="24"/>
              </w:rPr>
            </w:pPr>
            <w:r w:rsidRPr="00C0602B">
              <w:rPr>
                <w:sz w:val="18"/>
                <w:szCs w:val="18"/>
              </w:rPr>
              <w:t>ol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36" w:type="dxa"/>
          </w:tcPr>
          <w:p w14:paraId="3638EE13" w14:textId="4CD99154" w:rsidR="001773DB" w:rsidRDefault="001773DB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/sequence=”</w:t>
            </w:r>
            <w:r w:rsidRPr="005C5736">
              <w:rPr>
                <w:sz w:val="18"/>
                <w:szCs w:val="18"/>
              </w:rPr>
              <w:t>MAEASVTITVPGIAALPPTTVRQIGSGQVLVDPSSVVKELIDNALDARAKSIFVDITANTIDSIQVKDDGHGIPGEDRPLVCRRYCTSKIRDLQDLRDVGGKWLGFRGEALSSMADMSGAISVTTRVEGEPVAVKVKYGRNGELDSTEHDSHPVGTTVKVTGFFQHIPVRKQAAPKNATKCLAGIRRLMQAYALARPGTRLRLRVLKAKNANSDFVYAPKADANVEDAVLKIMGRDCAHQCDWTVTESNGFEIHACLPKPTATGPKIANQGSFVSIDARPVASSRGTIKQMISAYKERLRKVNPSLAGSYDPNIEPAKDDVMFDDGKAVLGVFERLLQSYYPEIVVNHDVDSQSTLQNEPQPDNIPEQYQEDTSSQSQSLNEETENPASGISQGQPKWRSSMYGIDEDDLEFLQHHRTPVIEEEEEQGRLAIEVSNPWTIARMNAPVKPKQSISHVQLPSPAKSNRDITLRSSSPGRPATPNPSISADPLTPRTCPNSDAARRALDEVLERSIQRLPRASSVASASIDDSTEEQL</w:t>
            </w:r>
            <w:r>
              <w:rPr>
                <w:sz w:val="18"/>
                <w:szCs w:val="18"/>
              </w:rPr>
              <w:t>”</w:t>
            </w:r>
          </w:p>
        </w:tc>
      </w:tr>
      <w:tr w:rsidR="001773DB" w14:paraId="792A9424" w14:textId="77777777" w:rsidTr="0087188B">
        <w:tc>
          <w:tcPr>
            <w:tcW w:w="956" w:type="dxa"/>
          </w:tcPr>
          <w:p w14:paraId="3254F53D" w14:textId="77777777" w:rsidR="001773DB" w:rsidRDefault="001773DB">
            <w:pPr>
              <w:rPr>
                <w:sz w:val="24"/>
                <w:szCs w:val="24"/>
              </w:rPr>
            </w:pPr>
          </w:p>
        </w:tc>
        <w:tc>
          <w:tcPr>
            <w:tcW w:w="916" w:type="dxa"/>
          </w:tcPr>
          <w:p w14:paraId="005105AC" w14:textId="745BADE5" w:rsidR="001773DB" w:rsidRPr="001773DB" w:rsidRDefault="001773DB" w:rsidP="001773DB">
            <w:pPr>
              <w:rPr>
                <w:sz w:val="18"/>
                <w:szCs w:val="18"/>
              </w:rPr>
            </w:pPr>
            <w:r w:rsidRPr="001773D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3F53492A" w14:textId="03D010B0" w:rsidR="001773DB" w:rsidRPr="001773DB" w:rsidRDefault="001773DB">
            <w:pPr>
              <w:rPr>
                <w:sz w:val="18"/>
                <w:szCs w:val="18"/>
              </w:rPr>
            </w:pPr>
            <w:r w:rsidRPr="001773DB">
              <w:rPr>
                <w:sz w:val="18"/>
                <w:szCs w:val="18"/>
              </w:rPr>
              <w:t>/sequence=”</w:t>
            </w:r>
            <w:r w:rsidRPr="005C5736">
              <w:rPr>
                <w:sz w:val="18"/>
                <w:szCs w:val="18"/>
              </w:rPr>
              <w:t>MAEASVTITVPGIAALPPTTVRQIGSGQVLVDPSSVVKELIDNALDARAKSIFVDITANTIDSIQVKDDGHGIPGEDRPLVCRRYCTSKIRDLQDLRDVGGKWLGFRGEALSSMADMSGAISVTTRVEGEPVAVKVKYGRNGELDSTEHDSHPVGTTVKVTGFFQHIPVRKQAAPKNATKCLAGIRRLMQAYALARPGTRLRLRVLKAKNANSDFVYAPKADANVEDAVLKIMGRDCAHQCDWTVTESNGFEIHACLPKPTATGPKIANQGSFVSIDARPVASSRGTIKQMISAYKERLRKVNPSLAGIKDPFVCVNIICPPGSYDPNIEPAKDDVMFDDGKAVLGVFERLLQSYYPEIVVNHDVDSQSTLQNEPQPDNIPEQYQEDTSSQSQSLNEETENPASGISQGQPKWRSSMYGIDEDDLEFLQHHRTPVIEEEEEQGRLAIEVSNPWTIARMNAPVKPKQSISHVQLPSPAKSNRDITLRSSSPGRPATPNPSISADPLTPRTCPNSDAARRALDEVLERSIQRLPRASSVASASIDDSTEEQL</w:t>
            </w:r>
            <w:r>
              <w:rPr>
                <w:sz w:val="18"/>
                <w:szCs w:val="18"/>
              </w:rPr>
              <w:t>”</w:t>
            </w:r>
          </w:p>
        </w:tc>
      </w:tr>
      <w:tr w:rsidR="00642781" w14:paraId="2FA82DB0" w14:textId="77777777" w:rsidTr="00214154">
        <w:tc>
          <w:tcPr>
            <w:tcW w:w="10908" w:type="dxa"/>
            <w:gridSpan w:val="3"/>
          </w:tcPr>
          <w:p w14:paraId="55FB95A1" w14:textId="77A46156" w:rsidR="00642781" w:rsidRPr="001773DB" w:rsidRDefault="00642781" w:rsidP="00642781">
            <w:pPr>
              <w:pStyle w:val="TableContents"/>
              <w:snapToGrid w:val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chophyton verrucosum</w:t>
            </w:r>
            <w:r w:rsidRPr="00F84B31">
              <w:rPr>
                <w:iCs/>
                <w:sz w:val="18"/>
                <w:szCs w:val="18"/>
              </w:rPr>
              <w:t xml:space="preserve"> HKI 0517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XP_003024108.1 (Mlh1, TRV_01743)</w:t>
            </w:r>
          </w:p>
        </w:tc>
      </w:tr>
      <w:tr w:rsidR="00642781" w14:paraId="77FF87C0" w14:textId="77777777" w:rsidTr="0087188B">
        <w:tc>
          <w:tcPr>
            <w:tcW w:w="956" w:type="dxa"/>
          </w:tcPr>
          <w:p w14:paraId="61ED7780" w14:textId="77777777" w:rsidR="00642781" w:rsidRPr="00642781" w:rsidRDefault="00642781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6E0E5D09" w14:textId="54968ECC" w:rsidR="00642781" w:rsidRPr="00642781" w:rsidRDefault="00642781">
            <w:pPr>
              <w:rPr>
                <w:sz w:val="18"/>
                <w:szCs w:val="18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381425EB" w14:textId="2F0494F5" w:rsidR="006D2BFE" w:rsidRPr="00642781" w:rsidRDefault="006D2B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coded_by=”join(NW_003315546.1:599..1036,NW_003315546.1:1098..1432,NW_003315546.1:1488..3179,NW_003315546.1:3265..3600)”</w:t>
            </w:r>
          </w:p>
        </w:tc>
      </w:tr>
      <w:tr w:rsidR="00642781" w14:paraId="418F9817" w14:textId="77777777" w:rsidTr="0087188B">
        <w:tc>
          <w:tcPr>
            <w:tcW w:w="956" w:type="dxa"/>
          </w:tcPr>
          <w:p w14:paraId="2107D9B9" w14:textId="77777777" w:rsidR="00642781" w:rsidRPr="00642781" w:rsidRDefault="00642781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4538432E" w14:textId="2EF0FC1B" w:rsidR="00642781" w:rsidRPr="00642781" w:rsidRDefault="00642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1A7625AA" w14:textId="48ABA5D9" w:rsidR="00642781" w:rsidRPr="00642781" w:rsidRDefault="00214154" w:rsidP="00F20794">
            <w:pPr>
              <w:pStyle w:val="TableContents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coded_by=”</w:t>
            </w:r>
            <w:r w:rsidR="00642781">
              <w:rPr>
                <w:sz w:val="18"/>
                <w:szCs w:val="18"/>
              </w:rPr>
              <w:t>join(NW_003315546.1:599..1036,NW_003315546.1:1098..1432,NW_003315546.1:1488..3264)</w:t>
            </w:r>
            <w:r w:rsidR="00F20794">
              <w:rPr>
                <w:sz w:val="18"/>
                <w:szCs w:val="18"/>
              </w:rPr>
              <w:t>”</w:t>
            </w:r>
          </w:p>
        </w:tc>
      </w:tr>
      <w:tr w:rsidR="00642781" w14:paraId="5539A56C" w14:textId="77777777" w:rsidTr="0087188B">
        <w:tc>
          <w:tcPr>
            <w:tcW w:w="956" w:type="dxa"/>
          </w:tcPr>
          <w:p w14:paraId="3CCA8013" w14:textId="77777777" w:rsidR="00642781" w:rsidRPr="00642781" w:rsidRDefault="00642781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3FA02AF3" w14:textId="6E046309" w:rsidR="00642781" w:rsidRPr="00642781" w:rsidRDefault="00642781">
            <w:pPr>
              <w:rPr>
                <w:sz w:val="18"/>
                <w:szCs w:val="18"/>
              </w:rPr>
            </w:pPr>
            <w:r w:rsidRPr="00C0602B">
              <w:rPr>
                <w:sz w:val="18"/>
                <w:szCs w:val="18"/>
              </w:rPr>
              <w:t>ol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36" w:type="dxa"/>
          </w:tcPr>
          <w:p w14:paraId="7E9C8224" w14:textId="22FB2F51" w:rsidR="00642781" w:rsidRPr="00642781" w:rsidRDefault="00786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sequence=”</w:t>
            </w:r>
            <w:r w:rsidR="00642781" w:rsidRPr="00F84B31">
              <w:rPr>
                <w:sz w:val="18"/>
                <w:szCs w:val="18"/>
              </w:rPr>
              <w:t>MDGDRMDLDSTSQGPRGLKRPAPGADAGADTANASSSPAGASGASAAAASAASAASARPRKIQVSHVIQSR</w:t>
            </w:r>
            <w:r w:rsidR="00642781">
              <w:rPr>
                <w:sz w:val="18"/>
                <w:szCs w:val="18"/>
              </w:rPr>
              <w:t>VERERERADLTDGQKALDPDVINKIAAGEI</w:t>
            </w:r>
            <w:r w:rsidR="00642781" w:rsidRPr="00F84B31">
              <w:rPr>
                <w:sz w:val="18"/>
                <w:szCs w:val="18"/>
              </w:rPr>
              <w:t>IVAPMHALKELIENSVDAGSTSVEILVREGGLKLLQITDNGHGIDHDDLSILCERFTTSKLQAFEDLSSIA</w:t>
            </w:r>
            <w:r w:rsidR="00642781">
              <w:rPr>
                <w:sz w:val="18"/>
                <w:szCs w:val="18"/>
              </w:rPr>
              <w:t>TYGFRGEALASISHVAHLTVTTKTAGSSCA</w:t>
            </w:r>
            <w:r w:rsidR="00642781" w:rsidRPr="00F84B31">
              <w:rPr>
                <w:sz w:val="18"/>
                <w:szCs w:val="18"/>
              </w:rPr>
              <w:t>WRAHYSDGKLVPAKPGQNASPKPIAGRKGTQITVSTALENPSIIFSLSIYMHMLTRSASEEYAKILDIVGRYAVH</w:t>
            </w:r>
            <w:r w:rsidR="00642781">
              <w:rPr>
                <w:sz w:val="18"/>
                <w:szCs w:val="18"/>
              </w:rPr>
              <w:t>CSGTAFSCKKHGEAGVSLSTSINSSI</w:t>
            </w:r>
            <w:r w:rsidR="00642781" w:rsidRPr="00F84B31">
              <w:rPr>
                <w:sz w:val="18"/>
                <w:szCs w:val="18"/>
              </w:rPr>
              <w:t>LDRIRQLHGGAVANELVSLEVDGKRWGCRASAWVTNANYHAKKTTLLIFINHRAVESTAIKRAVEQTYSTF</w:t>
            </w:r>
            <w:r w:rsidR="00642781">
              <w:rPr>
                <w:sz w:val="18"/>
                <w:szCs w:val="18"/>
              </w:rPr>
              <w:t>LPKGGHPFVYLDLEIEPQRLDVNVHPTKRE</w:t>
            </w:r>
            <w:r w:rsidR="00642781" w:rsidRPr="00F84B31">
              <w:rPr>
                <w:sz w:val="18"/>
                <w:szCs w:val="18"/>
              </w:rPr>
              <w:t>VNFLNEDEIIESICSAIRTKLAAVDSSRTFMTQTLLPGIRPPEPATLAGDASSGAEGERLALRTVAGTKRP</w:t>
            </w:r>
            <w:r w:rsidR="00642781">
              <w:rPr>
                <w:sz w:val="18"/>
                <w:szCs w:val="18"/>
              </w:rPr>
              <w:t>YENNLVRTDAKLRKITSMLPPAGSETVHGD</w:t>
            </w:r>
            <w:r w:rsidR="00642781" w:rsidRPr="00F84B31">
              <w:rPr>
                <w:sz w:val="18"/>
                <w:szCs w:val="18"/>
              </w:rPr>
              <w:t>KPSGNQGLAYQKVNREPVNIRLTSVKNLRAAVRSSMHNNLTEIFSSNTYVGLVDERRRVAAIQSGVKLYLV</w:t>
            </w:r>
            <w:r w:rsidR="00642781">
              <w:rPr>
                <w:sz w:val="18"/>
                <w:szCs w:val="18"/>
              </w:rPr>
              <w:t>DYGMVCNEFFYQLGLTNFGNFGSINLESSP</w:t>
            </w:r>
            <w:r w:rsidR="00642781" w:rsidRPr="00F84B31">
              <w:rPr>
                <w:sz w:val="18"/>
                <w:szCs w:val="18"/>
              </w:rPr>
              <w:t>KLVDLLSLAVEVERDEYYRNNPPDGDAASVASDASRSIDEGIVVDFTSVAATVAKHLIDRREMLKEYFSLS</w:t>
            </w:r>
            <w:r w:rsidR="00642781">
              <w:rPr>
                <w:sz w:val="18"/>
                <w:szCs w:val="18"/>
              </w:rPr>
              <w:t>ISEDGCLLSIPLLLKGYMPSLVKLPRFLLR</w:t>
            </w:r>
            <w:r w:rsidR="00642781" w:rsidRPr="00F84B31">
              <w:rPr>
                <w:sz w:val="18"/>
                <w:szCs w:val="18"/>
              </w:rPr>
              <w:t>LGPYVDWSGEEACFRTFLTELAAFYTPEQLPTPYSSSTPQGGCGRQPGPGARESSPHSIVSDISRENGVSAT</w:t>
            </w:r>
            <w:r w:rsidR="00642781">
              <w:rPr>
                <w:sz w:val="18"/>
                <w:szCs w:val="18"/>
              </w:rPr>
              <w:t>ESPQADQSSSHDEAESEDESVTRRREQLS</w:t>
            </w:r>
            <w:r w:rsidR="00642781" w:rsidRPr="00F84B31">
              <w:rPr>
                <w:sz w:val="18"/>
                <w:szCs w:val="18"/>
              </w:rPr>
              <w:t>WMLEHTLFPAIRSRVLIAFKHPPSCLYSPIPSTTSLQKENSLSASYIDDTVTTYTVPFYGLTYLPARSMI</w:t>
            </w:r>
            <w:r>
              <w:rPr>
                <w:sz w:val="18"/>
                <w:szCs w:val="18"/>
              </w:rPr>
              <w:t>”</w:t>
            </w:r>
          </w:p>
        </w:tc>
      </w:tr>
      <w:tr w:rsidR="00642781" w14:paraId="53469CF0" w14:textId="77777777" w:rsidTr="0087188B">
        <w:tc>
          <w:tcPr>
            <w:tcW w:w="956" w:type="dxa"/>
          </w:tcPr>
          <w:p w14:paraId="1F8C144D" w14:textId="77777777" w:rsidR="00642781" w:rsidRPr="00642781" w:rsidRDefault="00642781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5BF38F4F" w14:textId="39583832" w:rsidR="00642781" w:rsidRPr="00642781" w:rsidRDefault="00642781">
            <w:pPr>
              <w:rPr>
                <w:sz w:val="18"/>
                <w:szCs w:val="18"/>
              </w:rPr>
            </w:pPr>
            <w:r w:rsidRPr="001773D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29CDB287" w14:textId="78864C28" w:rsidR="00642781" w:rsidRPr="00642781" w:rsidRDefault="00786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sequence=”</w:t>
            </w:r>
            <w:r w:rsidR="00642781" w:rsidRPr="00F84B31">
              <w:rPr>
                <w:sz w:val="18"/>
                <w:szCs w:val="18"/>
              </w:rPr>
              <w:t>MDGDRMDLDSTSQGPRGLKRPAPGADAGADTANASSSPAGASGASAAAASAASAASARPRKIQVSHVIQSR</w:t>
            </w:r>
            <w:r w:rsidR="00642781">
              <w:rPr>
                <w:sz w:val="18"/>
                <w:szCs w:val="18"/>
              </w:rPr>
              <w:t>VERERERADLTDGQKALDPDVINKIAAGEI</w:t>
            </w:r>
            <w:r w:rsidR="00642781" w:rsidRPr="00F84B31">
              <w:rPr>
                <w:sz w:val="18"/>
                <w:szCs w:val="18"/>
              </w:rPr>
              <w:t>IVAPMHALKELIENSVDAGSTSVEILVREGGLKLLQITDNGHGIDHDDLSILCERFTTSKLQAFEDLSSIA</w:t>
            </w:r>
            <w:r w:rsidR="00642781">
              <w:rPr>
                <w:sz w:val="18"/>
                <w:szCs w:val="18"/>
              </w:rPr>
              <w:t>TYGFRGEALASISHVAHLTVTTKTAGSSCA</w:t>
            </w:r>
            <w:r w:rsidR="00642781" w:rsidRPr="00F84B31">
              <w:rPr>
                <w:sz w:val="18"/>
                <w:szCs w:val="18"/>
              </w:rPr>
              <w:t>WRAHYSDGKLVPAKPGQNASPKPIAGRKGTQITVSTALENPSIIFSLSIYMHMLTRSASEEYAKILDIVGR</w:t>
            </w:r>
            <w:r w:rsidR="00642781">
              <w:rPr>
                <w:sz w:val="18"/>
                <w:szCs w:val="18"/>
              </w:rPr>
              <w:t>YAVHCSGTAFSCKKHGEAGVSLSTSINSSI</w:t>
            </w:r>
            <w:r w:rsidR="00642781" w:rsidRPr="00F84B31">
              <w:rPr>
                <w:sz w:val="18"/>
                <w:szCs w:val="18"/>
              </w:rPr>
              <w:t>LDRIRQLHGGAVANELVSLEVDGKRWGCRASAWVTNANYHAKKTTLLIFINHRAVESTAIKRAVEQTYSTFLPKGGHPFVYLDLEIEPQRLDVNVHPTKREVNFLNEDEIIESICSAIRTKLAAVDSSRTFMTQTLLPGIRPPEPATLAGDASSGAEGERLALRTVAGTKRP</w:t>
            </w:r>
            <w:r w:rsidR="00642781">
              <w:rPr>
                <w:sz w:val="18"/>
                <w:szCs w:val="18"/>
              </w:rPr>
              <w:t>YENNLVRTDAKLRKITSMLPPAGSETVHGD</w:t>
            </w:r>
            <w:r w:rsidR="00642781" w:rsidRPr="00F84B31">
              <w:rPr>
                <w:sz w:val="18"/>
                <w:szCs w:val="18"/>
              </w:rPr>
              <w:t>KPSGNQGLAYQKVNREPVNIRLTSVKNLRAAVRSSMHNNLTEIFSSNTYVGLVDERRRVAAIQSGVKLYLV</w:t>
            </w:r>
            <w:r w:rsidR="00642781">
              <w:rPr>
                <w:sz w:val="18"/>
                <w:szCs w:val="18"/>
              </w:rPr>
              <w:t>DYGMVCNEFFYQLGLTNFGNFGSINLESSP</w:t>
            </w:r>
            <w:r w:rsidR="00642781" w:rsidRPr="00F84B31">
              <w:rPr>
                <w:sz w:val="18"/>
                <w:szCs w:val="18"/>
              </w:rPr>
              <w:t>KLVDLLSLAVEVERDEYYRNNPPDGDAASVASDASRSIDEGIVVDFTSVAATVAKHLIDRREMLKEYFSLS</w:t>
            </w:r>
            <w:r w:rsidR="00642781">
              <w:rPr>
                <w:sz w:val="18"/>
                <w:szCs w:val="18"/>
              </w:rPr>
              <w:t>ISEDGCLLSIPLLLKGYMPSLVKLPRFLLR</w:t>
            </w:r>
            <w:r w:rsidR="00642781" w:rsidRPr="00F84B31">
              <w:rPr>
                <w:sz w:val="18"/>
                <w:szCs w:val="18"/>
              </w:rPr>
              <w:t>LGPYVDWSGEEACFRTFLTELAAFYTPEQLPTPYSSSTPQGGCGRQPGPGARESSPHSIVSDISRENGVSA</w:t>
            </w:r>
            <w:r w:rsidR="00642781">
              <w:rPr>
                <w:sz w:val="18"/>
                <w:szCs w:val="18"/>
              </w:rPr>
              <w:t>TESPQADQSSSHDEAESEDESVTRRREQLS</w:t>
            </w:r>
            <w:r w:rsidR="00642781" w:rsidRPr="00F84B31">
              <w:rPr>
                <w:sz w:val="18"/>
                <w:szCs w:val="18"/>
              </w:rPr>
              <w:t>WMLEHTLFPAIRSRLVATNDLVRGVIEVADLKGLYRVFERC</w:t>
            </w:r>
            <w:r>
              <w:rPr>
                <w:sz w:val="18"/>
                <w:szCs w:val="18"/>
              </w:rPr>
              <w:t>”</w:t>
            </w:r>
          </w:p>
        </w:tc>
      </w:tr>
      <w:tr w:rsidR="00B03E9B" w14:paraId="29557D24" w14:textId="77777777" w:rsidTr="00D8767B">
        <w:tc>
          <w:tcPr>
            <w:tcW w:w="10908" w:type="dxa"/>
            <w:gridSpan w:val="3"/>
          </w:tcPr>
          <w:p w14:paraId="09EB7789" w14:textId="009B3D17" w:rsidR="00B03E9B" w:rsidRDefault="00B03E9B" w:rsidP="00CB25D0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chophyton verrucosum</w:t>
            </w:r>
            <w:r w:rsidRPr="00F84B31">
              <w:rPr>
                <w:iCs/>
                <w:sz w:val="18"/>
                <w:szCs w:val="18"/>
              </w:rPr>
              <w:t xml:space="preserve"> HKI 0517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XP_003019186.1 (TRV_06792, Mlh2)</w:t>
            </w:r>
            <w:r w:rsidR="00CB25D0">
              <w:rPr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XP_003019185.1 (TRV_06791)</w:t>
            </w:r>
          </w:p>
        </w:tc>
      </w:tr>
      <w:tr w:rsidR="00B03E9B" w14:paraId="4D9F265A" w14:textId="77777777" w:rsidTr="0087188B">
        <w:tc>
          <w:tcPr>
            <w:tcW w:w="956" w:type="dxa"/>
          </w:tcPr>
          <w:p w14:paraId="40D173A1" w14:textId="77777777" w:rsidR="00B03E9B" w:rsidRPr="00642781" w:rsidRDefault="00B03E9B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3E4DB1E4" w14:textId="6C59D559" w:rsidR="00B03E9B" w:rsidRPr="001773DB" w:rsidRDefault="00B0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11BEC317" w14:textId="7BBC03C5" w:rsidR="006D2BFE" w:rsidRDefault="006D2BFE">
            <w:pPr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</w:rPr>
              <w:t>XP_003019186.1 /coded_by=”complement(ACYE010000389.1:38736..39278)”</w:t>
            </w:r>
          </w:p>
          <w:p w14:paraId="5E835739" w14:textId="77777777" w:rsidR="00CB25D0" w:rsidRDefault="00CB25D0">
            <w:pPr>
              <w:rPr>
                <w:sz w:val="18"/>
                <w:szCs w:val="18"/>
                <w:lang w:bidi="en-US"/>
              </w:rPr>
            </w:pPr>
          </w:p>
          <w:p w14:paraId="45AE5FD4" w14:textId="6233C59B" w:rsidR="006D2BFE" w:rsidRDefault="006D2B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en-US"/>
              </w:rPr>
              <w:t>XP_003019185.1 /coded_by=”complement(ACYE01000389.1:38129..38357)”</w:t>
            </w:r>
          </w:p>
        </w:tc>
      </w:tr>
      <w:tr w:rsidR="00B03E9B" w14:paraId="723DE820" w14:textId="77777777" w:rsidTr="0087188B">
        <w:tc>
          <w:tcPr>
            <w:tcW w:w="956" w:type="dxa"/>
          </w:tcPr>
          <w:p w14:paraId="44736980" w14:textId="77777777" w:rsidR="00B03E9B" w:rsidRPr="00642781" w:rsidRDefault="00B03E9B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1AA33908" w14:textId="6AE2A0C0" w:rsidR="00B03E9B" w:rsidRPr="001773DB" w:rsidRDefault="00B0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02CFA01B" w14:textId="27A328EF" w:rsidR="00B03E9B" w:rsidRDefault="00B0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coded_by=”complement(join(ACYE01000389.1:36709..38081,ACYE01000389.1:38129..38526,ACYE01000389.1:38740..39146))”</w:t>
            </w:r>
          </w:p>
        </w:tc>
      </w:tr>
      <w:tr w:rsidR="00B03E9B" w14:paraId="5AAD3981" w14:textId="77777777" w:rsidTr="0087188B">
        <w:tc>
          <w:tcPr>
            <w:tcW w:w="956" w:type="dxa"/>
          </w:tcPr>
          <w:p w14:paraId="6A28A429" w14:textId="77777777" w:rsidR="00B03E9B" w:rsidRPr="00642781" w:rsidRDefault="00B03E9B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342E9D00" w14:textId="39662B79" w:rsidR="00B03E9B" w:rsidRPr="001773DB" w:rsidRDefault="00B0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4207DD1E" w14:textId="77777777" w:rsidR="00B03E9B" w:rsidRDefault="00B03E9B">
            <w:pPr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</w:rPr>
              <w:t>XP_003019186.1 /sequence=”</w:t>
            </w:r>
            <w:r w:rsidRPr="00B03E9B">
              <w:rPr>
                <w:sz w:val="18"/>
                <w:szCs w:val="18"/>
                <w:lang w:bidi="en-US"/>
              </w:rPr>
              <w:t>MATPDLNSSTSSISPSCDDILISLRSQLNLSPFSIDYDIQFKGNMSIVALEDPAVRAIGSTSALPDSSSVVKELLDNALDAGATSIFIEISLNTLDIIQVKDNGSGILPSDRSLACKQNYTSKIQTTEDLKNVGGRSLGFRGQALASIAEMSDAMYITTRVPEEQVARTVKFGRDGEPIR</w:t>
            </w:r>
            <w:r>
              <w:rPr>
                <w:sz w:val="18"/>
                <w:szCs w:val="18"/>
                <w:lang w:bidi="en-US"/>
              </w:rPr>
              <w:t>”</w:t>
            </w:r>
          </w:p>
          <w:p w14:paraId="6FB60491" w14:textId="77777777" w:rsidR="00CB25D0" w:rsidRDefault="00CB25D0">
            <w:pPr>
              <w:rPr>
                <w:sz w:val="18"/>
                <w:szCs w:val="18"/>
                <w:lang w:bidi="en-US"/>
              </w:rPr>
            </w:pPr>
          </w:p>
          <w:p w14:paraId="7B49D63F" w14:textId="4FBAF2D8" w:rsidR="00B03E9B" w:rsidRDefault="00B03E9B" w:rsidP="00B0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en-US"/>
              </w:rPr>
              <w:t>XP_003019185.1 /sequence=”</w:t>
            </w:r>
            <w:r w:rsidRPr="00B03E9B">
              <w:rPr>
                <w:sz w:val="18"/>
                <w:szCs w:val="18"/>
                <w:lang w:bidi="en-US"/>
              </w:rPr>
              <w:t>MRVLKSKEKDWVYAPSQKPSVPDAILQVIGSTVISSCISSNASYPIPGEKDSPDSMVENYDTPTIHMSIIVPNPEAECMARINHKGQFVIVDARPLLTCMGFGKEVFKLFKSYYKKAVNSNILEDPFMFLSLDCPPGIYDANIEPSKDDILFEDHQAVLQIIEGVFM</w:t>
            </w:r>
            <w:r>
              <w:rPr>
                <w:sz w:val="18"/>
                <w:szCs w:val="18"/>
                <w:lang w:bidi="en-US"/>
              </w:rPr>
              <w:t>DIYNLETSTIIPTPDTQQSYLSNQLTIDISS</w:t>
            </w:r>
            <w:r w:rsidRPr="00B03E9B">
              <w:rPr>
                <w:sz w:val="18"/>
                <w:szCs w:val="18"/>
                <w:lang w:bidi="en-US"/>
              </w:rPr>
              <w:t>PASTKNRGRFRSNEKLTSTVNPWTLSLAAQRLRDPESQLLTPQREFQDPRNNIPPRSPNIRVKNSRISMRQATLSLHDNGRVSLFNTQSPQRTSNGSPRMVTPPRVPAPNIPRSIEASVQIAEGNSARGKEGMYVIRPTPQTPPPSRAFSAATHRQAPIAVTFSRSN</w:t>
            </w:r>
            <w:r>
              <w:rPr>
                <w:sz w:val="18"/>
                <w:szCs w:val="18"/>
                <w:lang w:bidi="en-US"/>
              </w:rPr>
              <w:t>DQIPPNPHSISGRLHCNHRSDHKISGYGEIR</w:t>
            </w:r>
            <w:r w:rsidRPr="00B03E9B">
              <w:rPr>
                <w:sz w:val="18"/>
                <w:szCs w:val="18"/>
                <w:lang w:bidi="en-US"/>
              </w:rPr>
              <w:t>PYKLTVPSGSHLQTASTNLKSRFQPDLNQKRNHLTSYRKNNFSTEIILYQSQSTMECMYETTIPNGGETTQLADSIKRLVNTDQYVKSGSLMAAFSPADLTSSISYWTNKLHTLAKNPSFQRQLRQLSFLTPSNSSK</w:t>
            </w:r>
            <w:r>
              <w:rPr>
                <w:sz w:val="18"/>
                <w:szCs w:val="18"/>
                <w:lang w:bidi="en-US"/>
              </w:rPr>
              <w:t>”</w:t>
            </w:r>
          </w:p>
        </w:tc>
      </w:tr>
      <w:tr w:rsidR="00B03E9B" w14:paraId="2DD987EA" w14:textId="77777777" w:rsidTr="0087188B">
        <w:tc>
          <w:tcPr>
            <w:tcW w:w="956" w:type="dxa"/>
          </w:tcPr>
          <w:p w14:paraId="0BF7922D" w14:textId="77777777" w:rsidR="00B03E9B" w:rsidRPr="00642781" w:rsidRDefault="00B03E9B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33AF7408" w14:textId="5D79FC49" w:rsidR="00B03E9B" w:rsidRPr="001773DB" w:rsidRDefault="00B0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6D032CC6" w14:textId="65FF8919" w:rsidR="00B03E9B" w:rsidRDefault="00B0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sequence=”</w:t>
            </w:r>
            <w:r w:rsidRPr="00B03E9B">
              <w:rPr>
                <w:sz w:val="18"/>
                <w:szCs w:val="18"/>
                <w:lang w:bidi="en-US"/>
              </w:rPr>
              <w:t>MSIVALEDPAVRAIGSTSALPDSSSVVKELLDNALDAGATSIFIEISLNTLDIIQVKDNGSGILPSDRSLACKQNYTSKIQTTEDLKNVGGRSLGFRGQALASIAEMSDAMYITTRVPEEQVARTVKFGRDGEPISDTPASHPIGTTVRVCDFLKSLPVRRQEAEKKS</w:t>
            </w:r>
            <w:r>
              <w:rPr>
                <w:sz w:val="18"/>
                <w:szCs w:val="18"/>
                <w:lang w:bidi="en-US"/>
              </w:rPr>
              <w:t>TKSILAIKKLLRGYAIARPKTRLSMRVLKS</w:t>
            </w:r>
            <w:r w:rsidRPr="00B03E9B">
              <w:rPr>
                <w:sz w:val="18"/>
                <w:szCs w:val="18"/>
                <w:lang w:bidi="en-US"/>
              </w:rPr>
              <w:t>KEKDWVYAPSQKPSVPDAILQVIGSTVISSCISSNASYPIPGEKDSPDSMVENYDTPTIHMSIIVPNPEAECMARINHKGQFVIVDARPLLTCMGFGKEVFKLFKSYYKKAVNSNILEDPFMFLSLDCPPGIYDANIEPSKDDILFEDHQAVLQIIEGVFMDIYNLET</w:t>
            </w:r>
            <w:r>
              <w:rPr>
                <w:sz w:val="18"/>
                <w:szCs w:val="18"/>
                <w:lang w:bidi="en-US"/>
              </w:rPr>
              <w:t>STIIPTPDTQQSYLSNQLTIDISSPASTKN</w:t>
            </w:r>
            <w:r w:rsidRPr="00B03E9B">
              <w:rPr>
                <w:sz w:val="18"/>
                <w:szCs w:val="18"/>
                <w:lang w:bidi="en-US"/>
              </w:rPr>
              <w:t>RGRFRSNEKLTSTVNPWTLSLAAQRLRDPESQLLTPQREFQDPRNNIPPRSPNIRVKNSRISMRQATLSLHDNGRVSLFNTQSPQRTSNGSPRMVTPPRVPAPNIPRSIEASVQIAEGNSARGKEGMYVIRPTPQTPPPSRAFSAATHRQAPIAVTFSRSNDQIPPNP</w:t>
            </w:r>
            <w:r>
              <w:rPr>
                <w:sz w:val="18"/>
                <w:szCs w:val="18"/>
                <w:lang w:bidi="en-US"/>
              </w:rPr>
              <w:t>HSISGRLHCNHRSDHKISGYGEIRPYKLTV</w:t>
            </w:r>
            <w:r w:rsidRPr="00B03E9B">
              <w:rPr>
                <w:sz w:val="18"/>
                <w:szCs w:val="18"/>
                <w:lang w:bidi="en-US"/>
              </w:rPr>
              <w:t>PSGSHLQTASTNLKSRFQPDLNQKRNHLTSYRKNNFSTEIILYQSQSTMECMYETTIPNGGETTQLADSIKRLVNTDQYVKSGSLMAAFSPADLTSSISYWTNKLHTLAKNPSFQRQLRQLSFLTPSNSSK</w:t>
            </w:r>
            <w:r>
              <w:rPr>
                <w:sz w:val="18"/>
                <w:szCs w:val="18"/>
                <w:lang w:bidi="en-US"/>
              </w:rPr>
              <w:t>”</w:t>
            </w:r>
          </w:p>
        </w:tc>
      </w:tr>
      <w:tr w:rsidR="00B03E9B" w14:paraId="5685F90D" w14:textId="77777777" w:rsidTr="00214154">
        <w:tc>
          <w:tcPr>
            <w:tcW w:w="10908" w:type="dxa"/>
            <w:gridSpan w:val="3"/>
          </w:tcPr>
          <w:p w14:paraId="51EB9A29" w14:textId="791F218E" w:rsidR="00B03E9B" w:rsidRPr="00642781" w:rsidRDefault="00B03E9B" w:rsidP="00642781">
            <w:pPr>
              <w:pStyle w:val="TableContents"/>
              <w:snapToGrid w:val="0"/>
              <w:rPr>
                <w:sz w:val="18"/>
                <w:szCs w:val="18"/>
              </w:rPr>
            </w:pPr>
            <w:r w:rsidRPr="005C5736">
              <w:rPr>
                <w:i/>
                <w:iCs/>
                <w:sz w:val="18"/>
                <w:szCs w:val="18"/>
              </w:rPr>
              <w:t>Uncinocarpus</w:t>
            </w:r>
            <w:r w:rsidRPr="005C5736">
              <w:rPr>
                <w:rFonts w:eastAsia="Liberation Serif"/>
                <w:i/>
                <w:iCs/>
                <w:sz w:val="18"/>
                <w:szCs w:val="18"/>
              </w:rPr>
              <w:t xml:space="preserve"> </w:t>
            </w:r>
            <w:r w:rsidRPr="005C5736">
              <w:rPr>
                <w:i/>
                <w:iCs/>
                <w:sz w:val="18"/>
                <w:szCs w:val="18"/>
              </w:rPr>
              <w:t>reesi</w:t>
            </w:r>
            <w:r w:rsidRPr="005C5736">
              <w:rPr>
                <w:rFonts w:eastAsia="Liberation Serif"/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1704</w:t>
            </w:r>
            <w:r>
              <w:rPr>
                <w:sz w:val="18"/>
                <w:szCs w:val="18"/>
              </w:rPr>
              <w:t xml:space="preserve">   </w:t>
            </w:r>
            <w:r w:rsidRPr="005C5736">
              <w:rPr>
                <w:sz w:val="18"/>
                <w:szCs w:val="18"/>
              </w:rPr>
              <w:t>XP_002543201.1</w:t>
            </w:r>
            <w:r>
              <w:rPr>
                <w:sz w:val="18"/>
                <w:szCs w:val="18"/>
              </w:rPr>
              <w:t xml:space="preserve"> </w:t>
            </w:r>
            <w:r w:rsidRPr="005C5736">
              <w:rPr>
                <w:sz w:val="18"/>
                <w:szCs w:val="18"/>
              </w:rPr>
              <w:t>(Mlh2</w:t>
            </w:r>
            <w:r>
              <w:rPr>
                <w:sz w:val="18"/>
                <w:szCs w:val="18"/>
              </w:rPr>
              <w:t>, UREG_02717</w:t>
            </w:r>
            <w:r w:rsidRPr="005C5736">
              <w:rPr>
                <w:sz w:val="18"/>
                <w:szCs w:val="18"/>
              </w:rPr>
              <w:t>)</w:t>
            </w:r>
          </w:p>
        </w:tc>
      </w:tr>
      <w:tr w:rsidR="00B03E9B" w14:paraId="1CC6DE25" w14:textId="77777777" w:rsidTr="0087188B">
        <w:tc>
          <w:tcPr>
            <w:tcW w:w="956" w:type="dxa"/>
          </w:tcPr>
          <w:p w14:paraId="6CB03F9C" w14:textId="77777777" w:rsidR="00B03E9B" w:rsidRPr="00642781" w:rsidRDefault="00B03E9B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40854659" w14:textId="0EAD88E7" w:rsidR="00B03E9B" w:rsidRPr="00642781" w:rsidRDefault="00B03E9B">
            <w:pPr>
              <w:rPr>
                <w:sz w:val="18"/>
                <w:szCs w:val="18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53E895C7" w14:textId="5CCE0E41" w:rsidR="00AA2B29" w:rsidRPr="00642781" w:rsidRDefault="00AA2B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coded_by=”join(NW_003052500.1:7240488..7240807,NW_003052500.1:7241028..7241338,NW_003052500.1:7241478..7242892)”</w:t>
            </w:r>
          </w:p>
        </w:tc>
      </w:tr>
      <w:tr w:rsidR="00B03E9B" w14:paraId="61096E37" w14:textId="77777777" w:rsidTr="0087188B">
        <w:tc>
          <w:tcPr>
            <w:tcW w:w="956" w:type="dxa"/>
          </w:tcPr>
          <w:p w14:paraId="1444E5AB" w14:textId="77777777" w:rsidR="00B03E9B" w:rsidRPr="00642781" w:rsidRDefault="00B03E9B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322B9BC0" w14:textId="3269C250" w:rsidR="00B03E9B" w:rsidRPr="00642781" w:rsidRDefault="00B0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4E02EB4B" w14:textId="0A93D42B" w:rsidR="00B03E9B" w:rsidRPr="00642781" w:rsidRDefault="00B03E9B" w:rsidP="0078652D">
            <w:pPr>
              <w:pStyle w:val="TableContents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coded_by=”join(NW_003052500.1:7240488..7240898,NW_003052500.1:7240957..7241338,NW_003052500.1:7241391..7242892)”</w:t>
            </w:r>
          </w:p>
        </w:tc>
      </w:tr>
      <w:tr w:rsidR="00B03E9B" w14:paraId="0482B38A" w14:textId="77777777" w:rsidTr="0087188B">
        <w:tc>
          <w:tcPr>
            <w:tcW w:w="956" w:type="dxa"/>
          </w:tcPr>
          <w:p w14:paraId="63B0DC55" w14:textId="77777777" w:rsidR="00B03E9B" w:rsidRPr="00642781" w:rsidRDefault="00B03E9B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13018AD0" w14:textId="1E5039FA" w:rsidR="00B03E9B" w:rsidRPr="00642781" w:rsidRDefault="00B03E9B">
            <w:pPr>
              <w:rPr>
                <w:sz w:val="18"/>
                <w:szCs w:val="18"/>
              </w:rPr>
            </w:pPr>
            <w:r w:rsidRPr="00C0602B">
              <w:rPr>
                <w:sz w:val="18"/>
                <w:szCs w:val="18"/>
              </w:rPr>
              <w:t>ol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36" w:type="dxa"/>
          </w:tcPr>
          <w:p w14:paraId="3D37108D" w14:textId="16E702CA" w:rsidR="00B03E9B" w:rsidRPr="00642781" w:rsidRDefault="00B0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sequence=”</w:t>
            </w:r>
            <w:r w:rsidRPr="005C5736">
              <w:rPr>
                <w:sz w:val="18"/>
                <w:szCs w:val="18"/>
              </w:rPr>
              <w:t>MPIAALDEAAAKAIGSASALYDPCCVVKELVDNALDANATIVSIELSSNTLDTIQVKDNGLGIPLEDRDLVCKRNHTSKIRSLEDLKNVGGSSLGFRGQALASTAEMQVMLKSSTQNISRIRRTLQEYALSRVHVRFSLKILKHQQDSAWVYAPKQNPSVTDAISKIIGVDVMAQCLSQTTDLVNNSIPNRENESHSGIRLHAILPKLDAVKIYKSYIKYTFERLPSSTVANPFLCLYIFCAEGSYDVNIEPSKDDVLFENQALVSEAVEGLFEGIYGKLQSRGENQVHSQMGASHNLHNPDQNLFLGLTPSKPLNKEQTRLATPFGPTAQQLECNSTSRTNRSTGRIPNTNPWSLAKRSSAQRCRASNSSLLTPSPDSSSPIVNNVNPQTNYSSINGYLYLGPSPSSRPDSKNSPVKRTLPAIETQHAKRQGILSQGSKNDGGPRPERFVEGMSTGPLDRIPKRTAGGDSVQQPGDADLGIPLAARFGDPINTPRISCPTPKPSIETGKGDPRSLGPSRASSNPLHALHPPPFSLEKSIDFERKHATINLAARATNNNHLDLSLISKGKRSGAEEALLVENDGPCDDVNRMAIRYPSPMPDAGAVHHLAVSCNTRITDIEPIMRQLWGVDSFIQTGKSTPKLVLSCPAKVIEHWKATTLNLVRKSWHTETAKPCITLNLP</w:t>
            </w:r>
            <w:r>
              <w:rPr>
                <w:sz w:val="18"/>
                <w:szCs w:val="18"/>
              </w:rPr>
              <w:t>”</w:t>
            </w:r>
          </w:p>
        </w:tc>
      </w:tr>
      <w:tr w:rsidR="00B03E9B" w14:paraId="37875D0C" w14:textId="77777777" w:rsidTr="0087188B">
        <w:tc>
          <w:tcPr>
            <w:tcW w:w="956" w:type="dxa"/>
          </w:tcPr>
          <w:p w14:paraId="252E5F18" w14:textId="77777777" w:rsidR="00B03E9B" w:rsidRPr="00642781" w:rsidRDefault="00B03E9B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7F02EAC4" w14:textId="06CCE72B" w:rsidR="00B03E9B" w:rsidRPr="00642781" w:rsidRDefault="00B03E9B">
            <w:pPr>
              <w:rPr>
                <w:sz w:val="18"/>
                <w:szCs w:val="18"/>
              </w:rPr>
            </w:pPr>
            <w:r w:rsidRPr="001773D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2DF5533F" w14:textId="5DCD8B55" w:rsidR="00B03E9B" w:rsidRPr="00642781" w:rsidRDefault="00B0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sequence=”</w:t>
            </w:r>
            <w:r w:rsidRPr="005C5736">
              <w:rPr>
                <w:sz w:val="18"/>
                <w:szCs w:val="18"/>
              </w:rPr>
              <w:t>MPIAALDEAAAKAIGSASALYDPCCVVKELVDNALDANATIVSIELSSNTLDTIQVKDNGLGIPLEDRDLVCKRNHTSKIRSLEDLKNVGGSSLGFRGQALASTAEMCDCLLITTRSLGEIAASALTFSRTGDLLRQAIVSHPLGTSVRVSNFLNNLPVRRQVMLKSSTQNISRIRRTLQEYALSRVHVRFSLKILKHQQDSAWVYAPKQNPSVTDAISKIIGVDVMAQCLSQTTDLVNNSIPNRENESHSGIRLHAILPKLDADISKIGNKGQFIFVDGRPLSPAKGLAKDIVKIYKSYIKYTFERLPSSTVANPFLCLYIFCAEGSYDVNIEPSKDDVLFENQALVSEAVEGLFEGIYGKLQSRGENQVHSQMGASHNLHNPDQNLFLGLTPSKPLNKEQTRLATPFGPTAQQLECNSTSRTNRSTGRIPNTNPWSLAKRSSAQRCRASNSSLLTPSPDSSSPIVNNVNPQTNYSSINGYLYLGPSPSSRPDSKNSPVKRTLPAIETQHAKRQGILSQGSKNDGGPRPERFVEGMSTGPLDRIPKRTAGGDSVQQPGDADLGIPLAARFGDPINTPRISCPTPKPSIETGKGDPRSLGPSRASSNPLHALHPPPFSLEKSIDFERKHATINLAARATNNNHLDLSLISKGKRSGAEEALLVENDGPCDDVNRMAIRYPSPMPDAGAVHHLAVSCNTRITDIEPIMRQLWGVDSFIQTGKSTPKLVLSCPAKVIEHWKATTLNLVRKSWHTETAKPCITLNLP</w:t>
            </w:r>
            <w:r>
              <w:rPr>
                <w:sz w:val="18"/>
                <w:szCs w:val="18"/>
              </w:rPr>
              <w:t>”</w:t>
            </w:r>
          </w:p>
        </w:tc>
      </w:tr>
      <w:tr w:rsidR="00B03E9B" w14:paraId="42617926" w14:textId="77777777" w:rsidTr="00D8767B">
        <w:tc>
          <w:tcPr>
            <w:tcW w:w="10908" w:type="dxa"/>
            <w:gridSpan w:val="3"/>
          </w:tcPr>
          <w:p w14:paraId="57325E88" w14:textId="1819234D" w:rsidR="00B03E9B" w:rsidRDefault="00B03E9B">
            <w:pPr>
              <w:rPr>
                <w:sz w:val="18"/>
                <w:szCs w:val="18"/>
              </w:rPr>
            </w:pPr>
            <w:r w:rsidRPr="00440CC3">
              <w:rPr>
                <w:i/>
                <w:sz w:val="18"/>
                <w:szCs w:val="18"/>
              </w:rPr>
              <w:t>Wickerhamomyces ciferrii</w:t>
            </w:r>
            <w:r>
              <w:rPr>
                <w:sz w:val="18"/>
                <w:szCs w:val="18"/>
              </w:rPr>
              <w:t xml:space="preserve">  CCH43072.1 (Pms1, BN7_2619)</w:t>
            </w:r>
          </w:p>
        </w:tc>
      </w:tr>
      <w:tr w:rsidR="00B03E9B" w14:paraId="7487C6B1" w14:textId="77777777" w:rsidTr="0087188B">
        <w:tc>
          <w:tcPr>
            <w:tcW w:w="956" w:type="dxa"/>
          </w:tcPr>
          <w:p w14:paraId="71C16AD7" w14:textId="77777777" w:rsidR="00B03E9B" w:rsidRPr="00642781" w:rsidRDefault="00B03E9B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242C9FA3" w14:textId="1A03BE30" w:rsidR="00B03E9B" w:rsidRPr="001773DB" w:rsidRDefault="00B03E9B">
            <w:pPr>
              <w:rPr>
                <w:sz w:val="18"/>
                <w:szCs w:val="18"/>
              </w:rPr>
            </w:pPr>
            <w:r w:rsidRPr="00C0602B">
              <w:rPr>
                <w:sz w:val="18"/>
                <w:szCs w:val="18"/>
              </w:rPr>
              <w:t>old</w:t>
            </w:r>
          </w:p>
        </w:tc>
        <w:tc>
          <w:tcPr>
            <w:tcW w:w="9036" w:type="dxa"/>
          </w:tcPr>
          <w:p w14:paraId="5EF4E87C" w14:textId="781080E4" w:rsidR="00B03E9B" w:rsidRDefault="00B0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coded_by=”complement(CAIF01000068.1:5725..8502)”</w:t>
            </w:r>
          </w:p>
        </w:tc>
      </w:tr>
      <w:tr w:rsidR="00B03E9B" w14:paraId="3D5404B5" w14:textId="77777777" w:rsidTr="0087188B">
        <w:tc>
          <w:tcPr>
            <w:tcW w:w="956" w:type="dxa"/>
          </w:tcPr>
          <w:p w14:paraId="586DDFC5" w14:textId="77777777" w:rsidR="00B03E9B" w:rsidRPr="00642781" w:rsidRDefault="00B03E9B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0A2E6E9F" w14:textId="1CA3E6F2" w:rsidR="00B03E9B" w:rsidRPr="001773DB" w:rsidRDefault="00B0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</w:t>
            </w:r>
          </w:p>
        </w:tc>
        <w:tc>
          <w:tcPr>
            <w:tcW w:w="9036" w:type="dxa"/>
          </w:tcPr>
          <w:p w14:paraId="32568C60" w14:textId="0C740DCA" w:rsidR="00B03E9B" w:rsidRDefault="00B0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coded_by=”complement(join(CAIF01000068.1:5627..5710,CAIF01000068.1:5773..8502))”</w:t>
            </w:r>
          </w:p>
        </w:tc>
      </w:tr>
      <w:tr w:rsidR="00B03E9B" w14:paraId="369D52F3" w14:textId="77777777" w:rsidTr="0087188B">
        <w:tc>
          <w:tcPr>
            <w:tcW w:w="956" w:type="dxa"/>
          </w:tcPr>
          <w:p w14:paraId="388D7D94" w14:textId="77777777" w:rsidR="00B03E9B" w:rsidRPr="00642781" w:rsidRDefault="00B03E9B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27177268" w14:textId="56DF8B88" w:rsidR="00B03E9B" w:rsidRPr="001773DB" w:rsidRDefault="00B03E9B">
            <w:pPr>
              <w:rPr>
                <w:sz w:val="18"/>
                <w:szCs w:val="18"/>
              </w:rPr>
            </w:pPr>
            <w:r w:rsidRPr="00C0602B">
              <w:rPr>
                <w:sz w:val="18"/>
                <w:szCs w:val="18"/>
              </w:rPr>
              <w:t>ol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36" w:type="dxa"/>
          </w:tcPr>
          <w:p w14:paraId="498CB8E0" w14:textId="61BDEB26" w:rsidR="00B03E9B" w:rsidRDefault="00B03E9B" w:rsidP="00440C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sequence=”</w:t>
            </w:r>
            <w:r w:rsidRPr="00440CC3">
              <w:rPr>
                <w:sz w:val="18"/>
              </w:rPr>
              <w:t>MSKITSIGKEDVHRITSGQVIIDLSTAVKELLENSIDANSKKIEIIFKNYGLDSIEIIDDGDGIDELDFL</w:t>
            </w:r>
            <w:r>
              <w:rPr>
                <w:sz w:val="18"/>
              </w:rPr>
              <w:t>NIALKHTTSKLSNFEDLDNVDTLGFRGEAIN</w:t>
            </w:r>
            <w:r w:rsidRPr="00440CC3">
              <w:rPr>
                <w:sz w:val="18"/>
              </w:rPr>
              <w:t>SLCSISNLKIITTKTPPKAHAIEYLPSGEIHKKTICSRSKGTSIIITNLFNNLPVRRKDFQKNFKKEFSK</w:t>
            </w:r>
            <w:r>
              <w:rPr>
                <w:sz w:val="18"/>
              </w:rPr>
              <w:t>CLQNLYSYALISLNLKIIVANITINGKKNIV</w:t>
            </w:r>
            <w:r w:rsidRPr="00440CC3">
              <w:rPr>
                <w:sz w:val="18"/>
              </w:rPr>
              <w:t>LQTQGNSILKNNIINVFGSNGMYGLIPLDFNLDLNSNKSKLKILNHSIDYNIKINGFISKCSFGFGRSSI</w:t>
            </w:r>
            <w:r>
              <w:rPr>
                <w:sz w:val="18"/>
              </w:rPr>
              <w:t>DRQYFFINNRPVSLTHFGKAINEVYKSFNHL</w:t>
            </w:r>
            <w:r w:rsidRPr="00440CC3">
              <w:rPr>
                <w:sz w:val="18"/>
              </w:rPr>
              <w:t>QYPVFILNFEINPQFLDLNVTPDKKIILIHNEDIILEKLKQELINFYNLQDLSLVRNSTNQQSLDLRSSS</w:t>
            </w:r>
            <w:r>
              <w:rPr>
                <w:sz w:val="18"/>
              </w:rPr>
              <w:t>MIDDEEDEDVKPIQSSLMTSSFSYNGEEVGN</w:t>
            </w:r>
            <w:r w:rsidRPr="00440CC3">
              <w:rPr>
                <w:sz w:val="18"/>
              </w:rPr>
              <w:t>DNDVNESKRKMVNEISPLSKRRKIEEEEEEEGDEEEEVEEVEEENNEFEEEEFDDIISENDQDNNDENKN</w:t>
            </w:r>
            <w:r>
              <w:rPr>
                <w:sz w:val="18"/>
              </w:rPr>
              <w:t>HSINNTSSKPKTRPSIRQNLPNLKEKFDLNN</w:t>
            </w:r>
            <w:r w:rsidRPr="00440CC3">
              <w:rPr>
                <w:sz w:val="18"/>
              </w:rPr>
              <w:t>LSSFRNNQTSSTSQPQPSNITKKSKQSTLEPIFMKIGDKEIIENGYIDKKGTLSFEKCHCGSGHSKSEHPDEEQEGEDHEEEDGVEHIDQDHEENESEIL</w:t>
            </w:r>
            <w:r>
              <w:rPr>
                <w:sz w:val="18"/>
              </w:rPr>
              <w:t>E</w:t>
            </w:r>
            <w:r w:rsidRPr="00440CC3">
              <w:rPr>
                <w:sz w:val="18"/>
              </w:rPr>
              <w:t>IENSSKNKLFVPEDYDEIKEPNSISQELIDGNTGLDSNHSIDVDQDLIISDPSTIKSEFNNRFLNSNDRQ</w:t>
            </w:r>
            <w:r>
              <w:rPr>
                <w:sz w:val="18"/>
              </w:rPr>
              <w:t>KNASRNYELLVDSIVNPPKIINEDEEQNRLN</w:t>
            </w:r>
            <w:r w:rsidRPr="00440CC3">
              <w:rPr>
                <w:sz w:val="18"/>
              </w:rPr>
              <w:t>TLKNLSIDNIDDQEESENKLTLTVSKKDFLEMKIIGQFNLGFILVIRQNDLKQDLFIVDQHASDEKFNFE</w:t>
            </w:r>
            <w:r>
              <w:rPr>
                <w:sz w:val="18"/>
              </w:rPr>
              <w:t>TLQKITIFDSQPLVVPKKIELNALDELTIIE</w:t>
            </w:r>
            <w:r w:rsidRPr="00440CC3">
              <w:rPr>
                <w:sz w:val="18"/>
              </w:rPr>
              <w:t>NQQVFVKNGFKFEIDEDGEPGSRIKLISLPLSKKTVFDENDFNELIHLIKENQGNTDSIRCSKIRSMFAM</w:t>
            </w:r>
            <w:r>
              <w:rPr>
                <w:sz w:val="18"/>
              </w:rPr>
              <w:t>RACRKSIMVGKSLNTKTMTKVIRNLGQLDKP</w:t>
            </w:r>
            <w:r w:rsidRPr="00440CC3">
              <w:rPr>
                <w:sz w:val="18"/>
              </w:rPr>
              <w:t>WVSNQQKRKSFESFKY</w:t>
            </w:r>
            <w:r>
              <w:rPr>
                <w:sz w:val="18"/>
              </w:rPr>
              <w:t>”</w:t>
            </w:r>
          </w:p>
        </w:tc>
      </w:tr>
      <w:tr w:rsidR="00B03E9B" w14:paraId="1E92A0F9" w14:textId="77777777" w:rsidTr="0087188B">
        <w:tc>
          <w:tcPr>
            <w:tcW w:w="956" w:type="dxa"/>
          </w:tcPr>
          <w:p w14:paraId="1713FB18" w14:textId="77777777" w:rsidR="00B03E9B" w:rsidRPr="00642781" w:rsidRDefault="00B03E9B">
            <w:pPr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749480E3" w14:textId="58F8D465" w:rsidR="00B03E9B" w:rsidRPr="001773DB" w:rsidRDefault="00B03E9B">
            <w:pPr>
              <w:rPr>
                <w:sz w:val="18"/>
                <w:szCs w:val="18"/>
              </w:rPr>
            </w:pPr>
            <w:r w:rsidRPr="001773DB">
              <w:rPr>
                <w:sz w:val="18"/>
                <w:szCs w:val="18"/>
              </w:rPr>
              <w:t xml:space="preserve">new </w:t>
            </w:r>
          </w:p>
        </w:tc>
        <w:tc>
          <w:tcPr>
            <w:tcW w:w="9036" w:type="dxa"/>
          </w:tcPr>
          <w:p w14:paraId="00217503" w14:textId="43801868" w:rsidR="00B03E9B" w:rsidRDefault="00B03E9B" w:rsidP="00440C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sequence=”</w:t>
            </w:r>
            <w:r w:rsidRPr="00440CC3">
              <w:rPr>
                <w:sz w:val="18"/>
              </w:rPr>
              <w:t>MSKITSIGKEDVHRITSGQVIIDLSTAVKELLENSIDANSKKIEIIFKNYGLDSIEIIDDGDGIDELDFL</w:t>
            </w:r>
            <w:r>
              <w:rPr>
                <w:sz w:val="18"/>
              </w:rPr>
              <w:t>NIALKHTTSKLSNFEDLDNVDTLGFRGEAIN</w:t>
            </w:r>
            <w:r w:rsidRPr="00440CC3">
              <w:rPr>
                <w:sz w:val="18"/>
              </w:rPr>
              <w:t>SLCSISNLKIITTKTPPKAHAIEYLPSGEIHKKTICSRSKGTSIIITNLFNNLPVRRKDFQKNFKKEFSKCLQNLYSYA</w:t>
            </w:r>
            <w:r>
              <w:rPr>
                <w:sz w:val="18"/>
              </w:rPr>
              <w:t>LISLNLKIIVANITINGKKNIV</w:t>
            </w:r>
            <w:r w:rsidRPr="00440CC3">
              <w:rPr>
                <w:sz w:val="18"/>
              </w:rPr>
              <w:t>LQTQGNSILKNNIINVFGSNGMYGLIPLDFNLDLNSNKSKLKILNHSIDYNIKINGFISKCSFGFGRSSI</w:t>
            </w:r>
            <w:r>
              <w:rPr>
                <w:sz w:val="18"/>
              </w:rPr>
              <w:t>DRQYFFINNRPVSLTHFGKAINEVYKSFNHL</w:t>
            </w:r>
            <w:r w:rsidRPr="00440CC3">
              <w:rPr>
                <w:sz w:val="18"/>
              </w:rPr>
              <w:t>QYPVFILNFEINPQFLDLNVTPDKKIILIHNEDIILEKLKQELINFYNLQDLSLVRNSTNQQSLDLRSSS</w:t>
            </w:r>
            <w:r>
              <w:rPr>
                <w:sz w:val="18"/>
              </w:rPr>
              <w:t>MIDDEEDEDVKPIQSSLMTSSFSYNGEEVGN</w:t>
            </w:r>
            <w:r w:rsidRPr="00440CC3">
              <w:rPr>
                <w:sz w:val="18"/>
              </w:rPr>
              <w:t>DNDVNESKRKMVNEISPLSKRRKIEEEEEEEGDEEEEVEEVEEENNEFEEEEFDDIISENDQDNNDENKN</w:t>
            </w:r>
            <w:r>
              <w:rPr>
                <w:sz w:val="18"/>
              </w:rPr>
              <w:t>HSINNTSSKPKTRPSIRQNLPNLKEKFDLNN</w:t>
            </w:r>
            <w:r w:rsidRPr="00440CC3">
              <w:rPr>
                <w:sz w:val="18"/>
              </w:rPr>
              <w:t>LSSFRNNQTSSTSQPQPSNITKKSKQSTLEPIFMKIGDKEIIENGYIDKKGTLSFEKCHCGSGHSKSEHP</w:t>
            </w:r>
            <w:r>
              <w:rPr>
                <w:sz w:val="18"/>
              </w:rPr>
              <w:t>DEEQEGEDHEEEDGVEHIDQDHEENESEILE</w:t>
            </w:r>
            <w:r w:rsidRPr="00440CC3">
              <w:rPr>
                <w:sz w:val="18"/>
              </w:rPr>
              <w:t>IENSSKNKLFVPEDYDEIKEPNSISQELIDGNTGLDSNHSIDVDQDLIISDPSTIKSEFNNRFLNSNDRQKNASRN</w:t>
            </w:r>
            <w:r>
              <w:rPr>
                <w:sz w:val="18"/>
              </w:rPr>
              <w:t>YELLVDSIVNPPKIINEDEEQNRLN</w:t>
            </w:r>
            <w:r w:rsidRPr="00440CC3">
              <w:rPr>
                <w:sz w:val="18"/>
              </w:rPr>
              <w:t>TLKNLSIDNIDDQEESENKLTLTVSKKDFLEMKIIGQFNLGFILVIRQNDLKQDLFIVDQHASDEKFNFE</w:t>
            </w:r>
            <w:r>
              <w:rPr>
                <w:sz w:val="18"/>
              </w:rPr>
              <w:t>TLQKITIFDSQPLVVPKKIELNALDELTIIE</w:t>
            </w:r>
            <w:r w:rsidRPr="00440CC3">
              <w:rPr>
                <w:sz w:val="18"/>
              </w:rPr>
              <w:t>NQQVFVKNGFKFEIDEDGEPGSRIKLISLPLSKKTVFDENDFNELIHLIKENQGNTDSIRCSKIRSMFAM</w:t>
            </w:r>
            <w:r>
              <w:rPr>
                <w:sz w:val="18"/>
              </w:rPr>
              <w:t>RACRKSIMVGKSLNTKTMTKVIRNLGQLDKP</w:t>
            </w:r>
            <w:r w:rsidRPr="00440CC3">
              <w:rPr>
                <w:sz w:val="18"/>
              </w:rPr>
              <w:t>WNCPHGRPTMRHLMELEQWKPFDDDYRL</w:t>
            </w:r>
            <w:r>
              <w:rPr>
                <w:sz w:val="18"/>
              </w:rPr>
              <w:t>”</w:t>
            </w:r>
          </w:p>
        </w:tc>
      </w:tr>
    </w:tbl>
    <w:p w14:paraId="29C4D996" w14:textId="77777777" w:rsidR="00C0602B" w:rsidRDefault="00C0602B">
      <w:pPr>
        <w:rPr>
          <w:sz w:val="24"/>
          <w:szCs w:val="24"/>
        </w:rPr>
      </w:pPr>
    </w:p>
    <w:p w14:paraId="7FDC0DE7" w14:textId="77777777" w:rsidR="00C0602B" w:rsidRPr="005C5736" w:rsidRDefault="00C0602B">
      <w:pPr>
        <w:rPr>
          <w:sz w:val="24"/>
          <w:szCs w:val="24"/>
        </w:rPr>
      </w:pPr>
    </w:p>
    <w:p w14:paraId="6A0F47AB" w14:textId="77777777" w:rsidR="00A74E81" w:rsidRPr="005C5736" w:rsidRDefault="00A74E81"/>
    <w:p w14:paraId="6D15F5C5" w14:textId="77777777" w:rsidR="00A74E81" w:rsidRPr="005C5736" w:rsidRDefault="00A74E81"/>
    <w:p w14:paraId="7E827262" w14:textId="77777777" w:rsidR="00A74E81" w:rsidRPr="005C5736" w:rsidRDefault="00A74E81"/>
    <w:p w14:paraId="6D6B287D" w14:textId="77777777" w:rsidR="00A74E81" w:rsidRPr="005C5736" w:rsidRDefault="00A74E81"/>
    <w:sectPr w:rsidR="00A74E81" w:rsidRPr="005C5736">
      <w:pgSz w:w="12240" w:h="15840"/>
      <w:pgMar w:top="1134" w:right="1134" w:bottom="1134" w:left="1134" w:header="720" w:footer="720" w:gutter="0"/>
      <w:cols w:space="720"/>
      <w:docGrid w:linePitch="312" w:charSpace="-655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ohit Devanagari"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erif">
    <w:altName w:val="Times New Roman"/>
    <w:charset w:val="80"/>
    <w:family w:val="roman"/>
    <w:pitch w:val="variable"/>
  </w:font>
  <w:font w:name="DejaVu 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4"/>
  <w:displayBackgroundShape/>
  <w:embedSystemFonts/>
  <w:defaultTabStop w:val="706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736"/>
    <w:rsid w:val="000336B2"/>
    <w:rsid w:val="00064AA5"/>
    <w:rsid w:val="00153A51"/>
    <w:rsid w:val="001710B4"/>
    <w:rsid w:val="001773DB"/>
    <w:rsid w:val="001A4DE5"/>
    <w:rsid w:val="001E5F7A"/>
    <w:rsid w:val="002029C6"/>
    <w:rsid w:val="002044C6"/>
    <w:rsid w:val="0020725D"/>
    <w:rsid w:val="00214154"/>
    <w:rsid w:val="00275125"/>
    <w:rsid w:val="002C0282"/>
    <w:rsid w:val="002D12C8"/>
    <w:rsid w:val="002F7FA5"/>
    <w:rsid w:val="00300189"/>
    <w:rsid w:val="00307763"/>
    <w:rsid w:val="00314ECF"/>
    <w:rsid w:val="0032675E"/>
    <w:rsid w:val="00327784"/>
    <w:rsid w:val="0034355D"/>
    <w:rsid w:val="00425825"/>
    <w:rsid w:val="00440CC3"/>
    <w:rsid w:val="00445866"/>
    <w:rsid w:val="00452C13"/>
    <w:rsid w:val="00483874"/>
    <w:rsid w:val="004D42C5"/>
    <w:rsid w:val="00506116"/>
    <w:rsid w:val="005120BE"/>
    <w:rsid w:val="005168AA"/>
    <w:rsid w:val="00525B24"/>
    <w:rsid w:val="0057379E"/>
    <w:rsid w:val="00592EC5"/>
    <w:rsid w:val="005C5736"/>
    <w:rsid w:val="005D00E5"/>
    <w:rsid w:val="005E7500"/>
    <w:rsid w:val="005F770B"/>
    <w:rsid w:val="00617AA5"/>
    <w:rsid w:val="00623D2A"/>
    <w:rsid w:val="00642781"/>
    <w:rsid w:val="00680918"/>
    <w:rsid w:val="0068217E"/>
    <w:rsid w:val="00682CC5"/>
    <w:rsid w:val="00692D4D"/>
    <w:rsid w:val="006B54C3"/>
    <w:rsid w:val="006D2BFE"/>
    <w:rsid w:val="0070148F"/>
    <w:rsid w:val="00701BE6"/>
    <w:rsid w:val="00706443"/>
    <w:rsid w:val="007232D5"/>
    <w:rsid w:val="00752257"/>
    <w:rsid w:val="00767104"/>
    <w:rsid w:val="0078652D"/>
    <w:rsid w:val="00787525"/>
    <w:rsid w:val="007C10CA"/>
    <w:rsid w:val="00817B18"/>
    <w:rsid w:val="00840B75"/>
    <w:rsid w:val="0087188B"/>
    <w:rsid w:val="008740C3"/>
    <w:rsid w:val="0089312D"/>
    <w:rsid w:val="008B0896"/>
    <w:rsid w:val="008D1E75"/>
    <w:rsid w:val="00910298"/>
    <w:rsid w:val="00935BE4"/>
    <w:rsid w:val="00962424"/>
    <w:rsid w:val="009679F6"/>
    <w:rsid w:val="009C4DC2"/>
    <w:rsid w:val="009F023A"/>
    <w:rsid w:val="00A7230B"/>
    <w:rsid w:val="00A74E81"/>
    <w:rsid w:val="00A90496"/>
    <w:rsid w:val="00A924C3"/>
    <w:rsid w:val="00AA2B29"/>
    <w:rsid w:val="00AB1C90"/>
    <w:rsid w:val="00B03E9B"/>
    <w:rsid w:val="00B27B2F"/>
    <w:rsid w:val="00B81559"/>
    <w:rsid w:val="00B972D1"/>
    <w:rsid w:val="00BA3794"/>
    <w:rsid w:val="00C0602B"/>
    <w:rsid w:val="00C2143D"/>
    <w:rsid w:val="00C37145"/>
    <w:rsid w:val="00C83C03"/>
    <w:rsid w:val="00CB2546"/>
    <w:rsid w:val="00CB25D0"/>
    <w:rsid w:val="00CE1AAB"/>
    <w:rsid w:val="00D0639D"/>
    <w:rsid w:val="00D151D2"/>
    <w:rsid w:val="00D16EB9"/>
    <w:rsid w:val="00D807ED"/>
    <w:rsid w:val="00D8767B"/>
    <w:rsid w:val="00D93944"/>
    <w:rsid w:val="00D93D06"/>
    <w:rsid w:val="00DE0638"/>
    <w:rsid w:val="00E675B1"/>
    <w:rsid w:val="00E87B97"/>
    <w:rsid w:val="00E91B99"/>
    <w:rsid w:val="00E950BA"/>
    <w:rsid w:val="00EE5FFC"/>
    <w:rsid w:val="00F14FC6"/>
    <w:rsid w:val="00F20794"/>
    <w:rsid w:val="00F67B3A"/>
    <w:rsid w:val="00F84B31"/>
    <w:rsid w:val="00F85821"/>
    <w:rsid w:val="00F87535"/>
    <w:rsid w:val="00FC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596D8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</w:style>
  <w:style w:type="paragraph" w:styleId="Heading1">
    <w:name w:val="heading 1"/>
    <w:basedOn w:val="Heading"/>
    <w:next w:val="BodyText"/>
    <w:qFormat/>
    <w:pPr>
      <w:numPr>
        <w:numId w:val="1"/>
      </w:num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paragraph" w:customStyle="1" w:styleId="Heading">
    <w:name w:val="Heading"/>
    <w:basedOn w:val="Normal"/>
    <w:next w:val="BodyText"/>
    <w:pPr>
      <w:keepNext/>
      <w:spacing w:before="240" w:after="120"/>
    </w:p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PreformattedText">
    <w:name w:val="Preformatted Text"/>
    <w:basedOn w:val="Normal"/>
  </w:style>
  <w:style w:type="table" w:styleId="TableGrid">
    <w:name w:val="Table Grid"/>
    <w:basedOn w:val="TableNormal"/>
    <w:uiPriority w:val="59"/>
    <w:rsid w:val="00C060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D1E7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C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CC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</w:style>
  <w:style w:type="paragraph" w:styleId="Heading1">
    <w:name w:val="heading 1"/>
    <w:basedOn w:val="Heading"/>
    <w:next w:val="BodyText"/>
    <w:qFormat/>
    <w:pPr>
      <w:numPr>
        <w:numId w:val="1"/>
      </w:num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paragraph" w:customStyle="1" w:styleId="Heading">
    <w:name w:val="Heading"/>
    <w:basedOn w:val="Normal"/>
    <w:next w:val="BodyText"/>
    <w:pPr>
      <w:keepNext/>
      <w:spacing w:before="240" w:after="120"/>
    </w:p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PreformattedText">
    <w:name w:val="Preformatted Text"/>
    <w:basedOn w:val="Normal"/>
  </w:style>
  <w:style w:type="table" w:styleId="TableGrid">
    <w:name w:val="Table Grid"/>
    <w:basedOn w:val="TableNormal"/>
    <w:uiPriority w:val="59"/>
    <w:rsid w:val="00C060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D1E7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C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CC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5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9</Pages>
  <Words>8825</Words>
  <Characters>50303</Characters>
  <Application>Microsoft Macintosh Word</Application>
  <DocSecurity>0</DocSecurity>
  <Lines>419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dwig Institute for Cancer Research</Company>
  <LinksUpToDate>false</LinksUpToDate>
  <CharactersWithSpaces>59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Putnam</dc:creator>
  <cp:keywords/>
  <cp:lastModifiedBy>Richard Kolodner</cp:lastModifiedBy>
  <cp:revision>21</cp:revision>
  <cp:lastPrinted>2013-11-13T23:11:00Z</cp:lastPrinted>
  <dcterms:created xsi:type="dcterms:W3CDTF">2014-02-19T19:33:00Z</dcterms:created>
  <dcterms:modified xsi:type="dcterms:W3CDTF">2014-03-26T20:15:00Z</dcterms:modified>
</cp:coreProperties>
</file>